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A3F3C" w14:textId="3D71E108" w:rsidR="005C622F" w:rsidRPr="00A875A3" w:rsidRDefault="005C622F" w:rsidP="00457F0F">
      <w:pPr>
        <w:spacing w:before="240" w:line="480" w:lineRule="auto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Information </w:t>
      </w:r>
    </w:p>
    <w:p w14:paraId="40405360" w14:textId="6C82CF5E" w:rsidR="003B66DF" w:rsidRPr="00A875A3" w:rsidRDefault="003B66DF" w:rsidP="005923C6">
      <w:pPr>
        <w:spacing w:before="240" w:line="480" w:lineRule="auto"/>
        <w:jc w:val="center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>Upregulation of CD38 Expression on Multiple Myeloma C</w:t>
      </w:r>
      <w:r w:rsidR="00B51570" w:rsidRPr="00A875A3">
        <w:rPr>
          <w:rFonts w:ascii="Times New Roman" w:hAnsi="Times New Roman"/>
          <w:b/>
          <w:sz w:val="24"/>
          <w:lang w:val="en-US"/>
        </w:rPr>
        <w:t>ells by Novel HDAC6 Inhibitors i</w:t>
      </w:r>
      <w:r w:rsidRPr="00A875A3">
        <w:rPr>
          <w:rFonts w:ascii="Times New Roman" w:hAnsi="Times New Roman"/>
          <w:b/>
          <w:sz w:val="24"/>
          <w:lang w:val="en-US"/>
        </w:rPr>
        <w:t>s a Class Effect and Augments the Efficacy of Daratumumab</w:t>
      </w:r>
    </w:p>
    <w:p w14:paraId="7ECB5ADE" w14:textId="77777777" w:rsidR="008F70FD" w:rsidRPr="00A875A3" w:rsidRDefault="008F70FD" w:rsidP="00457F0F">
      <w:pPr>
        <w:spacing w:before="240" w:line="480" w:lineRule="auto"/>
        <w:rPr>
          <w:rFonts w:ascii="Times New Roman" w:hAnsi="Times New Roman"/>
          <w:i/>
          <w:sz w:val="24"/>
          <w:lang w:val="en-US"/>
        </w:rPr>
      </w:pPr>
      <w:r w:rsidRPr="00A875A3">
        <w:rPr>
          <w:rFonts w:ascii="Times New Roman" w:hAnsi="Times New Roman"/>
          <w:i/>
          <w:sz w:val="24"/>
          <w:lang w:val="en-US"/>
        </w:rPr>
        <w:t xml:space="preserve">Short title: </w:t>
      </w:r>
      <w:r w:rsidR="00F75F36" w:rsidRPr="00A875A3">
        <w:rPr>
          <w:rFonts w:ascii="Times New Roman" w:hAnsi="Times New Roman"/>
          <w:i/>
          <w:sz w:val="24"/>
          <w:lang w:val="en-US"/>
        </w:rPr>
        <w:t>Upregulation of CD38 on Myeloma Cells by Novel HDAC6 Inhibitors</w:t>
      </w:r>
    </w:p>
    <w:p w14:paraId="5A6A0469" w14:textId="584841A0" w:rsidR="00F9068D" w:rsidRPr="00A875A3" w:rsidRDefault="00F9687F" w:rsidP="00457F0F">
      <w:pPr>
        <w:tabs>
          <w:tab w:val="left" w:pos="2565"/>
        </w:tabs>
        <w:spacing w:before="240" w:line="276" w:lineRule="auto"/>
        <w:rPr>
          <w:rFonts w:ascii="Times New Roman" w:hAnsi="Times New Roman"/>
          <w:sz w:val="24"/>
          <w:lang w:val="en-US"/>
        </w:rPr>
      </w:pPr>
      <w:proofErr w:type="spellStart"/>
      <w:r w:rsidRPr="00A875A3">
        <w:rPr>
          <w:rFonts w:ascii="Times New Roman" w:hAnsi="Times New Roman"/>
          <w:sz w:val="24"/>
          <w:lang w:val="en-US"/>
        </w:rPr>
        <w:t>Estefanía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Garcí</w:t>
      </w:r>
      <w:r w:rsidR="00F9068D" w:rsidRPr="00A875A3">
        <w:rPr>
          <w:rFonts w:ascii="Times New Roman" w:hAnsi="Times New Roman"/>
          <w:sz w:val="24"/>
          <w:lang w:val="en-US"/>
        </w:rPr>
        <w:t>a-Guerrero</w:t>
      </w:r>
      <w:r w:rsidR="00F9068D" w:rsidRPr="00A875A3">
        <w:rPr>
          <w:rFonts w:ascii="Times New Roman" w:hAnsi="Times New Roman"/>
          <w:sz w:val="24"/>
          <w:vertAlign w:val="superscript"/>
          <w:lang w:val="en-US"/>
        </w:rPr>
        <w:t>1</w:t>
      </w:r>
      <w:r w:rsidR="00F9068D" w:rsidRPr="00A875A3">
        <w:rPr>
          <w:rFonts w:ascii="Times New Roman" w:hAnsi="Times New Roman"/>
          <w:sz w:val="24"/>
          <w:lang w:val="en-US"/>
        </w:rPr>
        <w:t>,</w:t>
      </w:r>
      <w:r w:rsidRPr="00A875A3">
        <w:rPr>
          <w:rFonts w:ascii="Times New Roman" w:hAnsi="Times New Roman"/>
          <w:sz w:val="24"/>
          <w:lang w:val="en-US"/>
        </w:rPr>
        <w:t xml:space="preserve"> Ralph Götz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2</w:t>
      </w:r>
      <w:r w:rsidR="00AD5295" w:rsidRPr="00A875A3">
        <w:rPr>
          <w:rFonts w:ascii="Times New Roman" w:hAnsi="Times New Roman"/>
          <w:sz w:val="24"/>
          <w:lang w:val="en-US"/>
        </w:rPr>
        <w:t>,</w:t>
      </w:r>
      <w:r w:rsidRPr="00A875A3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8223DD" w:rsidRPr="00A875A3">
        <w:rPr>
          <w:rFonts w:ascii="Times New Roman" w:hAnsi="Times New Roman"/>
          <w:sz w:val="24"/>
          <w:lang w:val="en-US"/>
        </w:rPr>
        <w:t>Sören</w:t>
      </w:r>
      <w:proofErr w:type="spellEnd"/>
      <w:r w:rsidR="008223DD" w:rsidRPr="00A875A3">
        <w:rPr>
          <w:rFonts w:ascii="Times New Roman" w:hAnsi="Times New Roman"/>
          <w:sz w:val="24"/>
          <w:lang w:val="en-US"/>
        </w:rPr>
        <w:t xml:space="preserve"> Doose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2</w:t>
      </w:r>
      <w:r w:rsidR="008223DD" w:rsidRPr="00A875A3">
        <w:rPr>
          <w:rFonts w:ascii="Times New Roman" w:hAnsi="Times New Roman"/>
          <w:sz w:val="24"/>
          <w:lang w:val="en-US"/>
        </w:rPr>
        <w:t xml:space="preserve">, </w:t>
      </w:r>
      <w:r w:rsidRPr="00A875A3">
        <w:rPr>
          <w:rFonts w:ascii="Times New Roman" w:hAnsi="Times New Roman"/>
          <w:sz w:val="24"/>
          <w:lang w:val="en-US"/>
        </w:rPr>
        <w:t>Markus Sauer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2</w:t>
      </w:r>
      <w:r w:rsidR="00F9068D" w:rsidRPr="00A875A3">
        <w:rPr>
          <w:rFonts w:ascii="Times New Roman" w:hAnsi="Times New Roman"/>
          <w:sz w:val="24"/>
          <w:lang w:val="en-US"/>
        </w:rPr>
        <w:t>,</w:t>
      </w:r>
      <w:r w:rsidRPr="00A875A3">
        <w:rPr>
          <w:rFonts w:ascii="Times New Roman" w:hAnsi="Times New Roman"/>
          <w:sz w:val="24"/>
          <w:lang w:val="en-US"/>
        </w:rPr>
        <w:t xml:space="preserve"> Alfonso Rodriguez-Gil</w:t>
      </w:r>
      <w:r w:rsidRPr="00A875A3">
        <w:rPr>
          <w:rFonts w:ascii="Times New Roman" w:hAnsi="Times New Roman"/>
          <w:sz w:val="24"/>
          <w:vertAlign w:val="superscript"/>
          <w:lang w:val="en-US"/>
        </w:rPr>
        <w:t>1</w:t>
      </w:r>
      <w:r w:rsidRPr="00A875A3">
        <w:rPr>
          <w:rFonts w:ascii="Times New Roman" w:hAnsi="Times New Roman"/>
          <w:sz w:val="24"/>
          <w:lang w:val="en-US"/>
        </w:rPr>
        <w:t xml:space="preserve">, </w:t>
      </w:r>
      <w:r w:rsidR="0092345C" w:rsidRPr="00A875A3">
        <w:rPr>
          <w:rFonts w:ascii="Times New Roman" w:hAnsi="Times New Roman"/>
          <w:sz w:val="24"/>
          <w:lang w:val="en-US"/>
        </w:rPr>
        <w:t>Thomas Nerreter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3</w:t>
      </w:r>
      <w:r w:rsidR="0092345C" w:rsidRPr="00A875A3">
        <w:rPr>
          <w:rFonts w:ascii="Times New Roman" w:hAnsi="Times New Roman"/>
          <w:sz w:val="24"/>
          <w:lang w:val="en-US"/>
        </w:rPr>
        <w:t>,</w:t>
      </w:r>
      <w:r w:rsidR="00F9068D" w:rsidRPr="00A875A3">
        <w:rPr>
          <w:rFonts w:ascii="Times New Roman" w:hAnsi="Times New Roman"/>
          <w:sz w:val="24"/>
          <w:lang w:val="en-US"/>
        </w:rPr>
        <w:t xml:space="preserve"> </w:t>
      </w:r>
      <w:r w:rsidR="00644FE0" w:rsidRPr="00A875A3">
        <w:rPr>
          <w:rFonts w:ascii="Times New Roman" w:hAnsi="Times New Roman"/>
          <w:sz w:val="24"/>
          <w:lang w:val="en-US"/>
        </w:rPr>
        <w:t xml:space="preserve">K. </w:t>
      </w:r>
      <w:r w:rsidR="008223DD" w:rsidRPr="00A875A3">
        <w:rPr>
          <w:rFonts w:ascii="Times New Roman" w:hAnsi="Times New Roman"/>
          <w:sz w:val="24"/>
          <w:lang w:val="en-US"/>
        </w:rPr>
        <w:t>Martin Kortüm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3</w:t>
      </w:r>
      <w:r w:rsidR="008223DD" w:rsidRPr="00A875A3">
        <w:rPr>
          <w:rFonts w:ascii="Times New Roman" w:hAnsi="Times New Roman"/>
          <w:sz w:val="24"/>
          <w:lang w:val="en-US"/>
        </w:rPr>
        <w:t xml:space="preserve">, </w:t>
      </w:r>
      <w:r w:rsidR="00F9068D" w:rsidRPr="00A875A3">
        <w:rPr>
          <w:rFonts w:ascii="Times New Roman" w:hAnsi="Times New Roman"/>
          <w:sz w:val="24"/>
          <w:lang w:val="en-US"/>
        </w:rPr>
        <w:t>José A. Pérez-Simón</w:t>
      </w:r>
      <w:r w:rsidR="00F9068D" w:rsidRPr="00A875A3">
        <w:rPr>
          <w:rFonts w:ascii="Times New Roman" w:hAnsi="Times New Roman"/>
          <w:sz w:val="24"/>
          <w:vertAlign w:val="superscript"/>
          <w:lang w:val="en-US"/>
        </w:rPr>
        <w:t>1</w:t>
      </w:r>
      <w:r w:rsidR="00F9068D" w:rsidRPr="00A875A3">
        <w:rPr>
          <w:rFonts w:ascii="Times New Roman" w:hAnsi="Times New Roman"/>
          <w:sz w:val="24"/>
          <w:lang w:val="en-US"/>
        </w:rPr>
        <w:t>, Hermann Einsele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3</w:t>
      </w:r>
      <w:r w:rsidR="00F9068D" w:rsidRPr="00A875A3">
        <w:rPr>
          <w:rFonts w:ascii="Times New Roman" w:hAnsi="Times New Roman"/>
          <w:sz w:val="24"/>
          <w:lang w:val="en-US"/>
        </w:rPr>
        <w:t>, Michael Hudecek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3</w:t>
      </w:r>
      <w:r w:rsidR="00F9068D" w:rsidRPr="00A875A3">
        <w:rPr>
          <w:rFonts w:ascii="Times New Roman" w:hAnsi="Times New Roman"/>
          <w:sz w:val="24"/>
          <w:lang w:val="en-US"/>
        </w:rPr>
        <w:t xml:space="preserve"> and Sophia Danhof</w:t>
      </w:r>
      <w:r w:rsidR="00CE64CF" w:rsidRPr="00A875A3">
        <w:rPr>
          <w:rFonts w:ascii="Times New Roman" w:hAnsi="Times New Roman"/>
          <w:sz w:val="24"/>
          <w:vertAlign w:val="superscript"/>
          <w:lang w:val="en-US"/>
        </w:rPr>
        <w:t>3</w:t>
      </w:r>
    </w:p>
    <w:p w14:paraId="30382376" w14:textId="32F6877F" w:rsidR="00F9687F" w:rsidRPr="00A875A3" w:rsidRDefault="00F9687F" w:rsidP="00457F0F">
      <w:pPr>
        <w:spacing w:before="240" w:line="240" w:lineRule="auto"/>
        <w:rPr>
          <w:rFonts w:ascii="Times New Roman" w:hAnsi="Times New Roman"/>
          <w:lang w:val="en-US"/>
        </w:rPr>
      </w:pPr>
      <w:r w:rsidRPr="00A875A3">
        <w:rPr>
          <w:rFonts w:ascii="Times New Roman" w:hAnsi="Times New Roman"/>
          <w:vertAlign w:val="superscript"/>
          <w:lang w:val="en-US"/>
        </w:rPr>
        <w:t>1</w:t>
      </w:r>
      <w:r w:rsidRPr="00A875A3">
        <w:rPr>
          <w:rFonts w:ascii="Times New Roman" w:hAnsi="Times New Roman"/>
          <w:lang w:val="en-US"/>
        </w:rPr>
        <w:t xml:space="preserve">Instituto de </w:t>
      </w:r>
      <w:proofErr w:type="spellStart"/>
      <w:r w:rsidRPr="00A875A3">
        <w:rPr>
          <w:rFonts w:ascii="Times New Roman" w:hAnsi="Times New Roman"/>
          <w:lang w:val="en-US"/>
        </w:rPr>
        <w:t>Biomedicina</w:t>
      </w:r>
      <w:proofErr w:type="spellEnd"/>
      <w:r w:rsidRPr="00A875A3">
        <w:rPr>
          <w:rFonts w:ascii="Times New Roman" w:hAnsi="Times New Roman"/>
          <w:lang w:val="en-US"/>
        </w:rPr>
        <w:t xml:space="preserve"> de Sevilla (IBIS), Hospital Universitario Virgen del </w:t>
      </w:r>
      <w:proofErr w:type="spellStart"/>
      <w:r w:rsidRPr="00A875A3">
        <w:rPr>
          <w:rFonts w:ascii="Times New Roman" w:hAnsi="Times New Roman"/>
          <w:lang w:val="en-US"/>
        </w:rPr>
        <w:t>Rocío</w:t>
      </w:r>
      <w:proofErr w:type="spellEnd"/>
      <w:r w:rsidRPr="00A875A3">
        <w:rPr>
          <w:rFonts w:ascii="Times New Roman" w:hAnsi="Times New Roman"/>
          <w:lang w:val="en-US"/>
        </w:rPr>
        <w:t>/CSIC/Universidad de Sevilla, Sevilla, Spain;</w:t>
      </w:r>
      <w:r w:rsidR="00CE64CF" w:rsidRPr="00A875A3">
        <w:rPr>
          <w:rFonts w:ascii="Times New Roman" w:hAnsi="Times New Roman"/>
          <w:vertAlign w:val="superscript"/>
          <w:lang w:val="en-US"/>
        </w:rPr>
        <w:t xml:space="preserve"> 2</w:t>
      </w:r>
      <w:r w:rsidR="00CE64CF" w:rsidRPr="00A875A3">
        <w:rPr>
          <w:rFonts w:ascii="Times New Roman" w:hAnsi="Times New Roman"/>
          <w:lang w:val="en-US"/>
        </w:rPr>
        <w:t xml:space="preserve"> Department of Biotechnology and Biophysics, </w:t>
      </w:r>
      <w:proofErr w:type="spellStart"/>
      <w:r w:rsidR="00CE64CF" w:rsidRPr="00A875A3">
        <w:rPr>
          <w:rFonts w:ascii="Times New Roman" w:hAnsi="Times New Roman"/>
          <w:lang w:val="en-US"/>
        </w:rPr>
        <w:t>Biocenter</w:t>
      </w:r>
      <w:proofErr w:type="spellEnd"/>
      <w:r w:rsidR="00CE64CF" w:rsidRPr="00A875A3">
        <w:rPr>
          <w:rFonts w:ascii="Times New Roman" w:hAnsi="Times New Roman"/>
          <w:lang w:val="en-US"/>
        </w:rPr>
        <w:t>, Julius-</w:t>
      </w:r>
      <w:proofErr w:type="spellStart"/>
      <w:r w:rsidR="00CE64CF" w:rsidRPr="00A875A3">
        <w:rPr>
          <w:rFonts w:ascii="Times New Roman" w:hAnsi="Times New Roman"/>
          <w:lang w:val="en-US"/>
        </w:rPr>
        <w:t>Maximilians</w:t>
      </w:r>
      <w:proofErr w:type="spellEnd"/>
      <w:r w:rsidR="00CE64CF" w:rsidRPr="00A875A3">
        <w:rPr>
          <w:rFonts w:ascii="Times New Roman" w:hAnsi="Times New Roman"/>
          <w:lang w:val="en-US"/>
        </w:rPr>
        <w:t xml:space="preserve">-Universität Würzburg, Am </w:t>
      </w:r>
      <w:proofErr w:type="spellStart"/>
      <w:r w:rsidR="00CE64CF" w:rsidRPr="00A875A3">
        <w:rPr>
          <w:rFonts w:ascii="Times New Roman" w:hAnsi="Times New Roman"/>
          <w:lang w:val="en-US"/>
        </w:rPr>
        <w:t>Hubland</w:t>
      </w:r>
      <w:proofErr w:type="spellEnd"/>
      <w:r w:rsidR="00CE64CF" w:rsidRPr="00A875A3">
        <w:rPr>
          <w:rFonts w:ascii="Times New Roman" w:hAnsi="Times New Roman"/>
          <w:lang w:val="en-US"/>
        </w:rPr>
        <w:t>, Würzburg, Germany;</w:t>
      </w:r>
      <w:r w:rsidRPr="00A875A3">
        <w:rPr>
          <w:rFonts w:ascii="Times New Roman" w:hAnsi="Times New Roman"/>
          <w:lang w:val="en-US"/>
        </w:rPr>
        <w:t xml:space="preserve"> </w:t>
      </w:r>
      <w:r w:rsidR="00CE64CF" w:rsidRPr="00A875A3">
        <w:rPr>
          <w:rFonts w:ascii="Times New Roman" w:hAnsi="Times New Roman"/>
          <w:vertAlign w:val="superscript"/>
          <w:lang w:val="en-US"/>
        </w:rPr>
        <w:t>3</w:t>
      </w:r>
      <w:r w:rsidRPr="00A875A3">
        <w:rPr>
          <w:rFonts w:ascii="Times New Roman" w:hAnsi="Times New Roman"/>
          <w:lang w:val="en-US"/>
        </w:rPr>
        <w:t xml:space="preserve">Medizinische </w:t>
      </w:r>
      <w:proofErr w:type="spellStart"/>
      <w:r w:rsidRPr="00A875A3">
        <w:rPr>
          <w:rFonts w:ascii="Times New Roman" w:hAnsi="Times New Roman"/>
          <w:lang w:val="en-US"/>
        </w:rPr>
        <w:t>Klinik</w:t>
      </w:r>
      <w:proofErr w:type="spellEnd"/>
      <w:r w:rsidRPr="00A875A3">
        <w:rPr>
          <w:rFonts w:ascii="Times New Roman" w:hAnsi="Times New Roman"/>
          <w:lang w:val="en-US"/>
        </w:rPr>
        <w:t xml:space="preserve"> und </w:t>
      </w:r>
      <w:proofErr w:type="spellStart"/>
      <w:r w:rsidRPr="00A875A3">
        <w:rPr>
          <w:rFonts w:ascii="Times New Roman" w:hAnsi="Times New Roman"/>
          <w:lang w:val="en-US"/>
        </w:rPr>
        <w:t>Poliklinik</w:t>
      </w:r>
      <w:proofErr w:type="spellEnd"/>
      <w:r w:rsidRPr="00A875A3">
        <w:rPr>
          <w:rFonts w:ascii="Times New Roman" w:hAnsi="Times New Roman"/>
          <w:lang w:val="en-US"/>
        </w:rPr>
        <w:t xml:space="preserve"> II, </w:t>
      </w:r>
      <w:proofErr w:type="spellStart"/>
      <w:r w:rsidRPr="00A875A3">
        <w:rPr>
          <w:rFonts w:ascii="Times New Roman" w:hAnsi="Times New Roman"/>
          <w:lang w:val="en-US"/>
        </w:rPr>
        <w:t>Universitätsklinikum</w:t>
      </w:r>
      <w:proofErr w:type="spellEnd"/>
      <w:r w:rsidRPr="00A875A3">
        <w:rPr>
          <w:rFonts w:ascii="Times New Roman" w:hAnsi="Times New Roman"/>
          <w:lang w:val="en-US"/>
        </w:rPr>
        <w:t xml:space="preserve"> Würzburg, Würzburg, Germany</w:t>
      </w:r>
    </w:p>
    <w:p w14:paraId="65BC128F" w14:textId="77777777" w:rsidR="00F9687F" w:rsidRPr="00A875A3" w:rsidRDefault="00F9687F" w:rsidP="00457F0F">
      <w:pPr>
        <w:spacing w:before="240" w:after="240" w:line="240" w:lineRule="auto"/>
        <w:rPr>
          <w:rFonts w:ascii="Times New Roman" w:hAnsi="Times New Roman"/>
          <w:sz w:val="24"/>
          <w:lang w:val="de-DE"/>
        </w:rPr>
      </w:pPr>
      <w:proofErr w:type="spellStart"/>
      <w:r w:rsidRPr="00A875A3">
        <w:rPr>
          <w:rFonts w:ascii="Times New Roman" w:hAnsi="Times New Roman"/>
          <w:sz w:val="24"/>
          <w:lang w:val="de-DE"/>
        </w:rPr>
        <w:t>Correspondence</w:t>
      </w:r>
      <w:proofErr w:type="spellEnd"/>
      <w:r w:rsidRPr="00A875A3">
        <w:rPr>
          <w:rFonts w:ascii="Times New Roman" w:hAnsi="Times New Roman"/>
          <w:sz w:val="24"/>
          <w:lang w:val="de-DE"/>
        </w:rPr>
        <w:t xml:space="preserve"> </w:t>
      </w:r>
      <w:proofErr w:type="spellStart"/>
      <w:r w:rsidRPr="00A875A3">
        <w:rPr>
          <w:rFonts w:ascii="Times New Roman" w:hAnsi="Times New Roman"/>
          <w:sz w:val="24"/>
          <w:lang w:val="de-DE"/>
        </w:rPr>
        <w:t>to</w:t>
      </w:r>
      <w:proofErr w:type="spellEnd"/>
      <w:r w:rsidRPr="00A875A3">
        <w:rPr>
          <w:rFonts w:ascii="Times New Roman" w:hAnsi="Times New Roman"/>
          <w:sz w:val="24"/>
          <w:lang w:val="de-DE"/>
        </w:rPr>
        <w:t>:</w:t>
      </w:r>
    </w:p>
    <w:p w14:paraId="7B20D289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de-DE"/>
        </w:rPr>
      </w:pPr>
      <w:r w:rsidRPr="00A875A3">
        <w:rPr>
          <w:rFonts w:ascii="Times New Roman" w:hAnsi="Times New Roman"/>
          <w:sz w:val="24"/>
          <w:lang w:val="de-DE"/>
        </w:rPr>
        <w:t xml:space="preserve">Sophia </w:t>
      </w:r>
      <w:proofErr w:type="spellStart"/>
      <w:r w:rsidRPr="00A875A3">
        <w:rPr>
          <w:rFonts w:ascii="Times New Roman" w:hAnsi="Times New Roman"/>
          <w:sz w:val="24"/>
          <w:lang w:val="de-DE"/>
        </w:rPr>
        <w:t>Danhof</w:t>
      </w:r>
      <w:proofErr w:type="spellEnd"/>
    </w:p>
    <w:p w14:paraId="3539C2C3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de-DE"/>
        </w:rPr>
      </w:pPr>
      <w:r w:rsidRPr="00A875A3">
        <w:rPr>
          <w:rFonts w:ascii="Times New Roman" w:hAnsi="Times New Roman"/>
          <w:sz w:val="24"/>
          <w:lang w:val="de-DE"/>
        </w:rPr>
        <w:t>Medizinische Klinik und Poliklinik II</w:t>
      </w:r>
    </w:p>
    <w:p w14:paraId="03F18963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de-DE"/>
        </w:rPr>
      </w:pPr>
      <w:r w:rsidRPr="00A875A3">
        <w:rPr>
          <w:rFonts w:ascii="Times New Roman" w:hAnsi="Times New Roman"/>
          <w:sz w:val="24"/>
          <w:lang w:val="de-DE"/>
        </w:rPr>
        <w:t>Universitätsklinikum Würzburg</w:t>
      </w:r>
    </w:p>
    <w:p w14:paraId="64304692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de-DE"/>
        </w:rPr>
      </w:pPr>
      <w:proofErr w:type="spellStart"/>
      <w:r w:rsidRPr="00A875A3">
        <w:rPr>
          <w:rFonts w:ascii="Times New Roman" w:hAnsi="Times New Roman"/>
          <w:sz w:val="24"/>
          <w:lang w:val="de-DE"/>
        </w:rPr>
        <w:t>Oberdürrbacher</w:t>
      </w:r>
      <w:proofErr w:type="spellEnd"/>
      <w:r w:rsidRPr="00A875A3">
        <w:rPr>
          <w:rFonts w:ascii="Times New Roman" w:hAnsi="Times New Roman"/>
          <w:sz w:val="24"/>
          <w:lang w:val="de-DE"/>
        </w:rPr>
        <w:t xml:space="preserve"> </w:t>
      </w:r>
      <w:proofErr w:type="spellStart"/>
      <w:r w:rsidRPr="00A875A3">
        <w:rPr>
          <w:rFonts w:ascii="Times New Roman" w:hAnsi="Times New Roman"/>
          <w:sz w:val="24"/>
          <w:lang w:val="de-DE"/>
        </w:rPr>
        <w:t>Strasse</w:t>
      </w:r>
      <w:proofErr w:type="spellEnd"/>
      <w:r w:rsidRPr="00A875A3">
        <w:rPr>
          <w:rFonts w:ascii="Times New Roman" w:hAnsi="Times New Roman"/>
          <w:sz w:val="24"/>
          <w:lang w:val="de-DE"/>
        </w:rPr>
        <w:t xml:space="preserve"> 6</w:t>
      </w:r>
    </w:p>
    <w:p w14:paraId="2B10444E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de-DE"/>
        </w:rPr>
      </w:pPr>
      <w:r w:rsidRPr="00A875A3">
        <w:rPr>
          <w:rFonts w:ascii="Times New Roman" w:hAnsi="Times New Roman"/>
          <w:sz w:val="24"/>
          <w:lang w:val="de-DE"/>
        </w:rPr>
        <w:t>97080 Würzburg, Germany</w:t>
      </w:r>
    </w:p>
    <w:p w14:paraId="2A192214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Email: </w:t>
      </w:r>
      <w:r w:rsidR="006F1847" w:rsidRPr="00A875A3">
        <w:rPr>
          <w:rFonts w:ascii="Times New Roman" w:hAnsi="Times New Roman"/>
          <w:sz w:val="24"/>
          <w:lang w:val="en-US"/>
        </w:rPr>
        <w:t>Danhof_S</w:t>
      </w:r>
      <w:r w:rsidRPr="00A875A3">
        <w:rPr>
          <w:rFonts w:ascii="Times New Roman" w:hAnsi="Times New Roman"/>
          <w:sz w:val="24"/>
          <w:lang w:val="en-US"/>
        </w:rPr>
        <w:t>@ukw.de</w:t>
      </w:r>
    </w:p>
    <w:p w14:paraId="213D2685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Phone: +49 931 201-71091</w:t>
      </w:r>
    </w:p>
    <w:p w14:paraId="41FB7A35" w14:textId="77777777" w:rsidR="00F9687F" w:rsidRPr="00A875A3" w:rsidRDefault="00F9687F" w:rsidP="00457F0F">
      <w:pPr>
        <w:spacing w:after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Fax: +49 931 201-671091</w:t>
      </w:r>
    </w:p>
    <w:p w14:paraId="678C1E71" w14:textId="77777777" w:rsidR="00F9687F" w:rsidRPr="00A875A3" w:rsidRDefault="00F9687F" w:rsidP="00457F0F">
      <w:pPr>
        <w:spacing w:line="480" w:lineRule="auto"/>
        <w:rPr>
          <w:rFonts w:ascii="Times New Roman" w:hAnsi="Times New Roman"/>
          <w:sz w:val="24"/>
          <w:lang w:val="en-US"/>
        </w:rPr>
      </w:pPr>
    </w:p>
    <w:p w14:paraId="08855ABF" w14:textId="77777777" w:rsidR="008F70FD" w:rsidRPr="00A875A3" w:rsidRDefault="008F70FD" w:rsidP="00457F0F">
      <w:pPr>
        <w:spacing w:before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>Key words:</w:t>
      </w:r>
      <w:r w:rsidRPr="00A875A3">
        <w:rPr>
          <w:rFonts w:ascii="Times New Roman" w:hAnsi="Times New Roman"/>
          <w:sz w:val="24"/>
          <w:lang w:val="en-US"/>
        </w:rPr>
        <w:t xml:space="preserve"> </w:t>
      </w:r>
    </w:p>
    <w:p w14:paraId="7EF6FD4B" w14:textId="77777777" w:rsidR="008F70FD" w:rsidRPr="00A875A3" w:rsidRDefault="008F70FD" w:rsidP="00457F0F">
      <w:pPr>
        <w:spacing w:before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Multiple myeloma, </w:t>
      </w:r>
    </w:p>
    <w:p w14:paraId="64601104" w14:textId="77777777" w:rsidR="008F70FD" w:rsidRPr="00A875A3" w:rsidRDefault="008F70FD" w:rsidP="00457F0F">
      <w:pPr>
        <w:spacing w:before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Cancer immunotherapy, </w:t>
      </w:r>
    </w:p>
    <w:p w14:paraId="5479C083" w14:textId="7C73652E" w:rsidR="008F70FD" w:rsidRPr="00A875A3" w:rsidRDefault="008F70FD" w:rsidP="00457F0F">
      <w:pPr>
        <w:spacing w:before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HDAC</w:t>
      </w:r>
      <w:r w:rsidR="00FB6170" w:rsidRPr="00A875A3">
        <w:rPr>
          <w:rFonts w:ascii="Times New Roman" w:hAnsi="Times New Roman"/>
          <w:sz w:val="24"/>
          <w:lang w:val="en-US"/>
        </w:rPr>
        <w:t xml:space="preserve"> inhibitors</w:t>
      </w:r>
      <w:r w:rsidRPr="00A875A3">
        <w:rPr>
          <w:rFonts w:ascii="Times New Roman" w:hAnsi="Times New Roman"/>
          <w:sz w:val="24"/>
          <w:lang w:val="en-US"/>
        </w:rPr>
        <w:t xml:space="preserve">, </w:t>
      </w:r>
    </w:p>
    <w:p w14:paraId="5DDB374E" w14:textId="71FD8859" w:rsidR="008F70FD" w:rsidRPr="00A875A3" w:rsidRDefault="008F70FD" w:rsidP="00457F0F">
      <w:pPr>
        <w:spacing w:before="240"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CD38, </w:t>
      </w:r>
    </w:p>
    <w:p w14:paraId="3DE5A3BF" w14:textId="5946A7A4" w:rsidR="008F70FD" w:rsidRPr="00A875A3" w:rsidRDefault="008F70FD" w:rsidP="00457F0F">
      <w:pPr>
        <w:spacing w:before="240" w:line="240" w:lineRule="auto"/>
        <w:rPr>
          <w:rFonts w:ascii="Times New Roman" w:hAnsi="Times New Roman"/>
          <w:sz w:val="24"/>
          <w:lang w:val="en-US"/>
        </w:rPr>
      </w:pPr>
      <w:proofErr w:type="spellStart"/>
      <w:r w:rsidRPr="00A875A3">
        <w:rPr>
          <w:rFonts w:ascii="Times New Roman" w:hAnsi="Times New Roman"/>
          <w:i/>
          <w:sz w:val="24"/>
          <w:lang w:val="en-US"/>
        </w:rPr>
        <w:t>d</w:t>
      </w:r>
      <w:r w:rsidR="0092345C" w:rsidRPr="00A875A3">
        <w:rPr>
          <w:rFonts w:ascii="Times New Roman" w:hAnsi="Times New Roman"/>
          <w:sz w:val="24"/>
          <w:lang w:val="en-US"/>
        </w:rPr>
        <w:t>S</w:t>
      </w:r>
      <w:r w:rsidRPr="00A875A3">
        <w:rPr>
          <w:rFonts w:ascii="Times New Roman" w:hAnsi="Times New Roman"/>
          <w:sz w:val="24"/>
          <w:lang w:val="en-US"/>
        </w:rPr>
        <w:t>TORM</w:t>
      </w:r>
      <w:proofErr w:type="spellEnd"/>
    </w:p>
    <w:p w14:paraId="0847BE87" w14:textId="6CAB0BA8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8"/>
          <w:lang w:val="en-US"/>
        </w:rPr>
      </w:pPr>
      <w:r w:rsidRPr="00A875A3">
        <w:rPr>
          <w:rFonts w:ascii="Times New Roman" w:hAnsi="Times New Roman"/>
          <w:b/>
          <w:sz w:val="28"/>
          <w:lang w:val="en-US"/>
        </w:rPr>
        <w:lastRenderedPageBreak/>
        <w:t>Supplement</w:t>
      </w:r>
      <w:r w:rsidR="005C622F" w:rsidRPr="00A875A3">
        <w:rPr>
          <w:rFonts w:ascii="Times New Roman" w:hAnsi="Times New Roman"/>
          <w:b/>
          <w:sz w:val="28"/>
          <w:lang w:val="en-US"/>
        </w:rPr>
        <w:t>ary Information</w:t>
      </w:r>
    </w:p>
    <w:p w14:paraId="4364F5A5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8"/>
          <w:lang w:val="en-US"/>
        </w:rPr>
      </w:pPr>
    </w:p>
    <w:p w14:paraId="1330820D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>Supplementary Materials and Methods</w:t>
      </w:r>
    </w:p>
    <w:p w14:paraId="46F9EEA9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7D459D3C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>Cell lines</w:t>
      </w:r>
    </w:p>
    <w:p w14:paraId="72AE10D0" w14:textId="19EC958D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The MM.1S</w:t>
      </w:r>
      <w:r w:rsidR="00B465AA" w:rsidRPr="00A875A3">
        <w:rPr>
          <w:rFonts w:ascii="Times New Roman" w:hAnsi="Times New Roman"/>
          <w:sz w:val="24"/>
          <w:lang w:val="en-US"/>
        </w:rPr>
        <w:t>,</w:t>
      </w:r>
      <w:r w:rsidRPr="00A875A3">
        <w:rPr>
          <w:rFonts w:ascii="Times New Roman" w:hAnsi="Times New Roman"/>
          <w:sz w:val="24"/>
          <w:lang w:val="en-US"/>
        </w:rPr>
        <w:t xml:space="preserve"> OPM-2</w:t>
      </w:r>
      <w:r w:rsidR="00B465AA" w:rsidRPr="00A875A3">
        <w:rPr>
          <w:rFonts w:ascii="Times New Roman" w:hAnsi="Times New Roman"/>
          <w:sz w:val="24"/>
          <w:lang w:val="en-US"/>
        </w:rPr>
        <w:t xml:space="preserve"> and U266 </w:t>
      </w:r>
      <w:r w:rsidRPr="00A875A3">
        <w:rPr>
          <w:rFonts w:ascii="Times New Roman" w:hAnsi="Times New Roman"/>
          <w:sz w:val="24"/>
          <w:lang w:val="en-US"/>
        </w:rPr>
        <w:t>(</w:t>
      </w:r>
      <w:r w:rsidR="00E667B5" w:rsidRPr="00A875A3">
        <w:rPr>
          <w:rFonts w:ascii="Times New Roman" w:hAnsi="Times New Roman"/>
          <w:sz w:val="24"/>
          <w:lang w:val="en-US"/>
        </w:rPr>
        <w:t xml:space="preserve">multiple myeloma, </w:t>
      </w:r>
      <w:r w:rsidR="00256160" w:rsidRPr="00A875A3">
        <w:rPr>
          <w:rFonts w:ascii="Times New Roman" w:hAnsi="Times New Roman"/>
          <w:sz w:val="24"/>
          <w:lang w:val="en-US"/>
        </w:rPr>
        <w:t>MM</w:t>
      </w:r>
      <w:r w:rsidRPr="00A875A3">
        <w:rPr>
          <w:rFonts w:ascii="Times New Roman" w:hAnsi="Times New Roman"/>
          <w:sz w:val="24"/>
          <w:lang w:val="en-US"/>
        </w:rPr>
        <w:t>), Raji</w:t>
      </w:r>
      <w:r w:rsidR="00B70FCA" w:rsidRPr="00A875A3">
        <w:rPr>
          <w:rFonts w:ascii="Times New Roman" w:hAnsi="Times New Roman"/>
          <w:sz w:val="24"/>
          <w:lang w:val="en-US"/>
        </w:rPr>
        <w:t xml:space="preserve"> and </w:t>
      </w:r>
      <w:proofErr w:type="spellStart"/>
      <w:r w:rsidR="00B70FCA"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A875A3">
        <w:rPr>
          <w:rFonts w:ascii="Times New Roman" w:hAnsi="Times New Roman"/>
          <w:sz w:val="24"/>
          <w:lang w:val="en-US"/>
        </w:rPr>
        <w:t>burkit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lymphoma), JeKo-1 (mantle cell lymphoma) and </w:t>
      </w:r>
      <w:proofErr w:type="spellStart"/>
      <w:r w:rsidRPr="00A875A3">
        <w:rPr>
          <w:rFonts w:ascii="Times New Roman" w:hAnsi="Times New Roman"/>
          <w:sz w:val="24"/>
          <w:lang w:val="en-US"/>
        </w:rPr>
        <w:t>Jurk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(acute T-cell leukemia) cell lines were purchased from DSMZ (Braunschweig, Germany). </w:t>
      </w:r>
      <w:r w:rsidR="00061342" w:rsidRPr="00A875A3">
        <w:rPr>
          <w:rFonts w:ascii="Times New Roman" w:hAnsi="Times New Roman"/>
          <w:sz w:val="24"/>
          <w:lang w:val="en-US"/>
        </w:rPr>
        <w:t xml:space="preserve">Contamination of mycoplasma was regularly examined by PCR, and no contamination was detected during experiments concerning this work. </w:t>
      </w:r>
      <w:r w:rsidRPr="00A875A3">
        <w:rPr>
          <w:rFonts w:ascii="Times New Roman" w:hAnsi="Times New Roman"/>
          <w:sz w:val="24"/>
          <w:lang w:val="en-US"/>
        </w:rPr>
        <w:t>MM.1S/</w:t>
      </w:r>
      <w:proofErr w:type="spellStart"/>
      <w:r w:rsidRPr="00A875A3">
        <w:rPr>
          <w:rFonts w:ascii="Times New Roman" w:hAnsi="Times New Roman"/>
          <w:sz w:val="24"/>
          <w:lang w:val="en-US"/>
        </w:rPr>
        <w:t>ffluc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nd OPM-2/</w:t>
      </w:r>
      <w:proofErr w:type="spellStart"/>
      <w:r w:rsidRPr="00A875A3">
        <w:rPr>
          <w:rFonts w:ascii="Times New Roman" w:hAnsi="Times New Roman"/>
          <w:sz w:val="24"/>
          <w:lang w:val="en-US"/>
        </w:rPr>
        <w:t>ffluc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were derived by lentiviral transduction with the </w:t>
      </w:r>
      <w:r w:rsidR="00B465AA" w:rsidRPr="00A875A3">
        <w:rPr>
          <w:rFonts w:ascii="Times New Roman" w:hAnsi="Times New Roman"/>
          <w:i/>
          <w:sz w:val="24"/>
          <w:lang w:val="en-US"/>
        </w:rPr>
        <w:t>F</w:t>
      </w:r>
      <w:r w:rsidRPr="00A875A3">
        <w:rPr>
          <w:rFonts w:ascii="Times New Roman" w:hAnsi="Times New Roman"/>
          <w:i/>
          <w:sz w:val="24"/>
          <w:lang w:val="en-US"/>
        </w:rPr>
        <w:t>irefly luciferase (</w:t>
      </w:r>
      <w:proofErr w:type="spellStart"/>
      <w:r w:rsidRPr="00A875A3">
        <w:rPr>
          <w:rFonts w:ascii="Times New Roman" w:hAnsi="Times New Roman"/>
          <w:i/>
          <w:sz w:val="24"/>
          <w:lang w:val="en-US"/>
        </w:rPr>
        <w:t>ffluc</w:t>
      </w:r>
      <w:proofErr w:type="spellEnd"/>
      <w:r w:rsidRPr="00A875A3">
        <w:rPr>
          <w:rFonts w:ascii="Times New Roman" w:hAnsi="Times New Roman"/>
          <w:i/>
          <w:sz w:val="24"/>
          <w:lang w:val="en-US"/>
        </w:rPr>
        <w:t>)</w:t>
      </w:r>
      <w:r w:rsidR="00B465AA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gene.</w:t>
      </w:r>
    </w:p>
    <w:p w14:paraId="24321339" w14:textId="301832BF" w:rsidR="00707645" w:rsidRPr="00A875A3" w:rsidRDefault="00707645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2B5F9657" w14:textId="18C234A7" w:rsidR="00707645" w:rsidRPr="00A875A3" w:rsidRDefault="00707645" w:rsidP="00AF31A8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  <w:r w:rsidRPr="00A875A3">
        <w:rPr>
          <w:rFonts w:ascii="Times New Roman" w:hAnsi="Times New Roman"/>
          <w:b/>
          <w:bCs/>
          <w:sz w:val="24"/>
          <w:lang w:val="en-US"/>
        </w:rPr>
        <w:t>Antibodies</w:t>
      </w:r>
    </w:p>
    <w:tbl>
      <w:tblPr>
        <w:tblW w:w="7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3739"/>
        <w:gridCol w:w="1361"/>
      </w:tblGrid>
      <w:tr w:rsidR="00707645" w:rsidRPr="00707645" w14:paraId="67ABABDA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24A2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  <w:t xml:space="preserve">Name </w:t>
            </w:r>
            <w:proofErr w:type="spellStart"/>
            <w:r w:rsidRPr="00707645"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  <w:t>of</w:t>
            </w:r>
            <w:proofErr w:type="spellEnd"/>
            <w:r w:rsidRPr="00707645"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  <w:t xml:space="preserve"> </w:t>
            </w:r>
            <w:proofErr w:type="spellStart"/>
            <w:r w:rsidRPr="00707645"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  <w:t>antibody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4879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  <w:t>Vendo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119E8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  <w:t xml:space="preserve">Catalog </w:t>
            </w:r>
            <w:proofErr w:type="spellStart"/>
            <w:r w:rsidRPr="00707645">
              <w:rPr>
                <w:rFonts w:ascii="Times New Roman" w:hAnsi="Times New Roman"/>
                <w:b/>
                <w:bCs/>
                <w:color w:val="000000"/>
                <w:sz w:val="24"/>
                <w:lang w:val="de-DE" w:eastAsia="de-DE"/>
              </w:rPr>
              <w:t>number</w:t>
            </w:r>
            <w:proofErr w:type="spellEnd"/>
          </w:p>
        </w:tc>
      </w:tr>
      <w:tr w:rsidR="00707645" w:rsidRPr="00707645" w14:paraId="3101694A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AA7A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38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F3D1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F89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03526</w:t>
            </w:r>
          </w:p>
        </w:tc>
      </w:tr>
      <w:tr w:rsidR="00707645" w:rsidRPr="00707645" w14:paraId="525D57E6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12A7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38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512E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A9C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03512</w:t>
            </w:r>
          </w:p>
        </w:tc>
      </w:tr>
      <w:tr w:rsidR="00707645" w:rsidRPr="00707645" w14:paraId="74F4AAEF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FBAD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138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15FC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ADE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56508</w:t>
            </w:r>
          </w:p>
        </w:tc>
      </w:tr>
      <w:tr w:rsidR="00707645" w:rsidRPr="00707645" w14:paraId="16383220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9AF7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8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F796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E0A8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44722</w:t>
            </w:r>
          </w:p>
        </w:tc>
      </w:tr>
      <w:tr w:rsidR="00707645" w:rsidRPr="00707645" w14:paraId="6ED3BFFB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A5BC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4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C1F0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E736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00552</w:t>
            </w:r>
          </w:p>
        </w:tc>
      </w:tr>
      <w:tr w:rsidR="00707645" w:rsidRPr="00707645" w14:paraId="19BA602A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F752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55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E2D3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0EB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11315</w:t>
            </w:r>
          </w:p>
        </w:tc>
      </w:tr>
      <w:tr w:rsidR="00707645" w:rsidRPr="00707645" w14:paraId="138E9E9F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E81A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59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F3CE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ED0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04707</w:t>
            </w:r>
          </w:p>
        </w:tc>
      </w:tr>
      <w:tr w:rsidR="00707645" w:rsidRPr="00707645" w14:paraId="6245367E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F361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319 (SLAMF7)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C43A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5CE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31806</w:t>
            </w:r>
          </w:p>
        </w:tc>
      </w:tr>
      <w:tr w:rsidR="00707645" w:rsidRPr="00707645" w14:paraId="5ED2B179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64A1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269 (BCMA)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3AB2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proofErr w:type="spellStart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ioLegend</w:t>
            </w:r>
            <w:proofErr w:type="spellEnd"/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 xml:space="preserve"> (London, U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012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57506</w:t>
            </w:r>
          </w:p>
        </w:tc>
      </w:tr>
      <w:tr w:rsidR="00707645" w:rsidRPr="00707645" w14:paraId="6853962E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4E31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sz w:val="24"/>
                <w:lang w:val="de-DE" w:eastAsia="de-DE"/>
              </w:rPr>
              <w:t>anti-CD19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8279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en-US" w:eastAsia="de-DE"/>
              </w:rPr>
            </w:pPr>
            <w:r w:rsidRPr="00707645">
              <w:rPr>
                <w:rFonts w:ascii="Times New Roman" w:hAnsi="Times New Roman"/>
                <w:sz w:val="24"/>
                <w:lang w:val="en-US" w:eastAsia="de-DE"/>
              </w:rPr>
              <w:t>BD Biosciences (San Jose, C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92D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sz w:val="24"/>
                <w:lang w:val="de-DE" w:eastAsia="de-DE"/>
              </w:rPr>
              <w:t>641395</w:t>
            </w:r>
          </w:p>
        </w:tc>
      </w:tr>
      <w:tr w:rsidR="00707645" w:rsidRPr="00707645" w14:paraId="4270BCAE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63CF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25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FB20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en-US" w:eastAsia="de-DE"/>
              </w:rPr>
            </w:pPr>
            <w:r w:rsidRPr="00707645">
              <w:rPr>
                <w:rFonts w:ascii="Times New Roman" w:hAnsi="Times New Roman"/>
                <w:sz w:val="24"/>
                <w:lang w:val="en-US" w:eastAsia="de-DE"/>
              </w:rPr>
              <w:t>BD Biosciences (San Jose, C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F4A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sz w:val="24"/>
                <w:lang w:val="de-DE" w:eastAsia="de-DE"/>
              </w:rPr>
              <w:t>347643</w:t>
            </w:r>
          </w:p>
        </w:tc>
      </w:tr>
      <w:tr w:rsidR="00707645" w:rsidRPr="00707645" w14:paraId="79B752EA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2E08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25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EC67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en-US" w:eastAsia="de-DE"/>
              </w:rPr>
            </w:pPr>
            <w:r w:rsidRPr="00707645">
              <w:rPr>
                <w:rFonts w:ascii="Times New Roman" w:hAnsi="Times New Roman"/>
                <w:sz w:val="24"/>
                <w:lang w:val="en-US" w:eastAsia="de-DE"/>
              </w:rPr>
              <w:t>BD Biosciences (San Jose, C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33B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sz w:val="24"/>
                <w:lang w:val="de-DE" w:eastAsia="de-DE"/>
              </w:rPr>
              <w:t>340939</w:t>
            </w:r>
          </w:p>
        </w:tc>
      </w:tr>
      <w:tr w:rsidR="00707645" w:rsidRPr="00707645" w14:paraId="6325D21D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DBF7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127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4E00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en-US" w:eastAsia="de-DE"/>
              </w:rPr>
            </w:pPr>
            <w:r w:rsidRPr="00707645">
              <w:rPr>
                <w:rFonts w:ascii="Times New Roman" w:hAnsi="Times New Roman"/>
                <w:sz w:val="24"/>
                <w:lang w:val="en-US" w:eastAsia="de-DE"/>
              </w:rPr>
              <w:t>BD Biosciences (San Jose, C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237B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557938</w:t>
            </w:r>
          </w:p>
        </w:tc>
      </w:tr>
      <w:tr w:rsidR="00707645" w:rsidRPr="00707645" w14:paraId="6F2B03A2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97B9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3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7157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en-US" w:eastAsia="de-DE"/>
              </w:rPr>
            </w:pPr>
            <w:r w:rsidRPr="00707645">
              <w:rPr>
                <w:rFonts w:ascii="Times New Roman" w:hAnsi="Times New Roman"/>
                <w:sz w:val="24"/>
                <w:lang w:val="en-US" w:eastAsia="de-DE"/>
              </w:rPr>
              <w:t>BD Biosciences (San Jose, C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E58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45767</w:t>
            </w:r>
          </w:p>
        </w:tc>
      </w:tr>
      <w:tr w:rsidR="00707645" w:rsidRPr="00707645" w14:paraId="260610BC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4A7F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56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D2A9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sz w:val="24"/>
                <w:lang w:val="en-US" w:eastAsia="de-DE"/>
              </w:rPr>
            </w:pPr>
            <w:r w:rsidRPr="00707645">
              <w:rPr>
                <w:rFonts w:ascii="Times New Roman" w:hAnsi="Times New Roman"/>
                <w:sz w:val="24"/>
                <w:lang w:val="en-US" w:eastAsia="de-DE"/>
              </w:rPr>
              <w:t>BD Biosciences (San Jose, C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8625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345810</w:t>
            </w:r>
          </w:p>
        </w:tc>
      </w:tr>
      <w:tr w:rsidR="00707645" w:rsidRPr="00707645" w14:paraId="08AF69F0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C739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nti-CD45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C81F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BD Horizon (Franklin Lakes, NJ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351D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642275</w:t>
            </w:r>
          </w:p>
        </w:tc>
      </w:tr>
      <w:tr w:rsidR="00707645" w:rsidRPr="00707645" w14:paraId="27D31F95" w14:textId="77777777" w:rsidTr="00707645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CBD7" w14:textId="3C17832B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7</w:t>
            </w:r>
            <w:r w:rsidRPr="00A875A3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-</w:t>
            </w: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AAD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E506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en-US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en-US" w:eastAsia="de-DE"/>
              </w:rPr>
              <w:t>BD Pharmingen (San Diego, C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02EE" w14:textId="77777777" w:rsidR="00707645" w:rsidRPr="00707645" w:rsidRDefault="00707645" w:rsidP="0070764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de-DE" w:eastAsia="de-DE"/>
              </w:rPr>
            </w:pPr>
            <w:r w:rsidRPr="00707645">
              <w:rPr>
                <w:rFonts w:ascii="Times New Roman" w:hAnsi="Times New Roman"/>
                <w:color w:val="000000"/>
                <w:sz w:val="24"/>
                <w:lang w:val="de-DE" w:eastAsia="de-DE"/>
              </w:rPr>
              <w:t>559925</w:t>
            </w:r>
          </w:p>
        </w:tc>
      </w:tr>
    </w:tbl>
    <w:p w14:paraId="6D6ABBBD" w14:textId="6D0FE335" w:rsidR="00707645" w:rsidRPr="00A875A3" w:rsidRDefault="00707645" w:rsidP="00AF31A8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02B0FB5F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lastRenderedPageBreak/>
        <w:t>Quantitation of CD38 mRNA levels</w:t>
      </w:r>
    </w:p>
    <w:p w14:paraId="5AA81CD0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Total RNAs were extracted with RNeasy Mini Kit (Qiagen, Hilden, Germany) according to the manufacturer's protocol. Reverse transcription‑quantitative polymerase chain reaction (RT-qPCR) analysis of CD38 was performed with 1 µg of total RNA and </w:t>
      </w:r>
      <w:proofErr w:type="spellStart"/>
      <w:r w:rsidRPr="00A875A3">
        <w:rPr>
          <w:rFonts w:ascii="Times New Roman" w:hAnsi="Times New Roman"/>
          <w:sz w:val="24"/>
          <w:lang w:val="en-US"/>
        </w:rPr>
        <w:t>SuperScript</w:t>
      </w:r>
      <w:proofErr w:type="spellEnd"/>
      <w:r w:rsidRPr="00A875A3">
        <w:rPr>
          <w:rFonts w:ascii="Times New Roman" w:hAnsi="Times New Roman"/>
          <w:sz w:val="24"/>
          <w:lang w:val="en-US"/>
        </w:rPr>
        <w:t>™ II Reverse Transcriptase (Thermo Fisher Scientific, Inc Massachusetts). The quality and integrity of the RNA was verified by a Bioanalyzer 2100 (Agilent Technologies, Santa Clara, CA). The primer sequences used were as follows: CD38 forward primer, 5'-</w:t>
      </w:r>
      <w:r w:rsidRPr="00A875A3">
        <w:rPr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CTT TCC CGA GAC CGT CCT G-3' and reverse primer, 5'-</w:t>
      </w:r>
      <w:r w:rsidRPr="00A875A3">
        <w:rPr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TGC ACC CTT GAA AGC ATC CC-3'. Primers specific for β-actin were used as a control (forward, 5'-TCC ATC ATG AAG TGT GAC GT-3' and reverse, 5'-GAG CAA TGATCTTGATCT TCA T-3'). RT-qPCR was performed in a 7900HT Real-time PCR System (Thermo Fisher Scientific, Inc Massachusetts) using </w:t>
      </w:r>
      <w:proofErr w:type="spellStart"/>
      <w:r w:rsidRPr="00A875A3">
        <w:rPr>
          <w:rFonts w:ascii="Times New Roman" w:hAnsi="Times New Roman"/>
          <w:sz w:val="24"/>
          <w:lang w:val="en-US"/>
        </w:rPr>
        <w:t>Quantitec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SYBR green Kit (Qiagen, Hilden, Germany) in a 7900 HT Fast Real Time PCR System (Applied Biosystems, Foster City, CA). PCR conditions consisted of the following: 95˚C for 3 min for denaturation; 95˚C for 30 sec for annealing; and 62˚C for 40 sec for extension, for 40 cycles. The threshold cycle for each sample was selected from the linear range and converted to a starting quantity by interpolation from a standard curve generated on the same plate for each set of primers. The CD38 messenger (m) RNA levels were normalized for each well to the β-actin mRNA levels using the 2-ΔΔCq method (</w:t>
      </w:r>
      <w:proofErr w:type="spellStart"/>
      <w:r w:rsidRPr="00A875A3">
        <w:rPr>
          <w:rFonts w:ascii="Times New Roman" w:hAnsi="Times New Roman"/>
          <w:sz w:val="24"/>
          <w:lang w:val="en-US"/>
        </w:rPr>
        <w:t>Livak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i/>
          <w:sz w:val="24"/>
          <w:lang w:val="en-US"/>
        </w:rPr>
        <w:t>et al</w:t>
      </w:r>
      <w:r w:rsidRPr="00A875A3">
        <w:rPr>
          <w:rFonts w:ascii="Times New Roman" w:hAnsi="Times New Roman"/>
          <w:sz w:val="24"/>
          <w:lang w:val="en-US"/>
        </w:rPr>
        <w:t>. Methods, 2001)</w:t>
      </w:r>
      <w:hyperlink w:anchor="_ENREF_37" w:tooltip="Livak, 2001 #42" w:history="1"/>
      <w:r w:rsidRPr="00A875A3">
        <w:rPr>
          <w:rFonts w:ascii="Times New Roman" w:hAnsi="Times New Roman"/>
          <w:sz w:val="24"/>
          <w:lang w:val="en-US"/>
        </w:rPr>
        <w:t>.</w:t>
      </w:r>
    </w:p>
    <w:p w14:paraId="7E664555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324B2222" w14:textId="6256DA4F" w:rsidR="00A65BCA" w:rsidRPr="00A875A3" w:rsidRDefault="00A65BCA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Chromatin immunoprecipitation assay </w:t>
      </w:r>
    </w:p>
    <w:p w14:paraId="75C3DCAE" w14:textId="1F91BD83" w:rsidR="00A65BCA" w:rsidRPr="00A875A3" w:rsidRDefault="00A65BCA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Chromatin immunoprecipitation </w:t>
      </w:r>
      <w:r w:rsidR="0056334B" w:rsidRPr="00A875A3">
        <w:rPr>
          <w:rFonts w:ascii="Times New Roman" w:hAnsi="Times New Roman"/>
          <w:sz w:val="24"/>
          <w:lang w:val="en-US"/>
        </w:rPr>
        <w:t>(</w:t>
      </w:r>
      <w:proofErr w:type="spellStart"/>
      <w:r w:rsidR="0056334B" w:rsidRPr="00A875A3">
        <w:rPr>
          <w:rFonts w:ascii="Times New Roman" w:hAnsi="Times New Roman"/>
          <w:sz w:val="24"/>
          <w:lang w:val="en-US"/>
        </w:rPr>
        <w:t>ChIP</w:t>
      </w:r>
      <w:proofErr w:type="spellEnd"/>
      <w:r w:rsidR="0056334B" w:rsidRPr="00A875A3">
        <w:rPr>
          <w:rFonts w:ascii="Times New Roman" w:hAnsi="Times New Roman"/>
          <w:sz w:val="24"/>
          <w:lang w:val="en-US"/>
        </w:rPr>
        <w:t xml:space="preserve">) </w:t>
      </w:r>
      <w:r w:rsidRPr="00A875A3">
        <w:rPr>
          <w:rFonts w:ascii="Times New Roman" w:hAnsi="Times New Roman"/>
          <w:sz w:val="24"/>
          <w:lang w:val="en-US"/>
        </w:rPr>
        <w:t>was performed as follows: MM cells were harvested after 24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h of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(5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µM) or not treated. Dead cells were eliminated by </w:t>
      </w:r>
      <w:proofErr w:type="spellStart"/>
      <w:r w:rsidRPr="00A875A3">
        <w:rPr>
          <w:rFonts w:ascii="Times New Roman" w:hAnsi="Times New Roman"/>
          <w:sz w:val="24"/>
          <w:lang w:val="en-US"/>
        </w:rPr>
        <w:t>ficoll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gradient purification. Cells were incubated in 1% formaldehyde in </w:t>
      </w:r>
      <w:r w:rsidRPr="00A875A3">
        <w:rPr>
          <w:rFonts w:ascii="Times New Roman" w:hAnsi="Times New Roman"/>
          <w:sz w:val="24"/>
          <w:lang w:val="en-US"/>
        </w:rPr>
        <w:lastRenderedPageBreak/>
        <w:t>PBS for 1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in</w:t>
      </w:r>
      <w:r w:rsidR="00610A4C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at </w:t>
      </w:r>
      <w:r w:rsidR="00610A4C" w:rsidRPr="00A875A3">
        <w:rPr>
          <w:rFonts w:ascii="Times New Roman" w:hAnsi="Times New Roman"/>
          <w:sz w:val="24"/>
          <w:lang w:val="en-US"/>
        </w:rPr>
        <w:t>room temperature (RT)</w:t>
      </w:r>
      <w:r w:rsidRPr="00A875A3">
        <w:rPr>
          <w:rFonts w:ascii="Times New Roman" w:hAnsi="Times New Roman"/>
          <w:sz w:val="24"/>
          <w:lang w:val="en-US"/>
        </w:rPr>
        <w:t>, glycine was added to a final concentration of 0.125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 and incubated 5 min at </w:t>
      </w:r>
      <w:r w:rsidR="00610A4C" w:rsidRPr="00A875A3">
        <w:rPr>
          <w:rFonts w:ascii="Times New Roman" w:hAnsi="Times New Roman"/>
          <w:sz w:val="24"/>
          <w:lang w:val="en-US"/>
        </w:rPr>
        <w:t>RT</w:t>
      </w:r>
      <w:r w:rsidRPr="00A875A3">
        <w:rPr>
          <w:rFonts w:ascii="Times New Roman" w:hAnsi="Times New Roman"/>
          <w:sz w:val="24"/>
          <w:lang w:val="en-US"/>
        </w:rPr>
        <w:t>. Cells were centrifuged at 800g, 4°C for 5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in, and washed three times with ice cold PBS. Cell pellets were resuspended in 0,5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l </w:t>
      </w:r>
      <w:proofErr w:type="spellStart"/>
      <w:r w:rsidRPr="00A875A3">
        <w:rPr>
          <w:rFonts w:ascii="Times New Roman" w:hAnsi="Times New Roman"/>
          <w:sz w:val="24"/>
          <w:lang w:val="en-US"/>
        </w:rPr>
        <w:t>ChIP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lysis buffer (</w:t>
      </w:r>
      <w:proofErr w:type="spellStart"/>
      <w:r w:rsidRPr="00A875A3">
        <w:rPr>
          <w:rFonts w:ascii="Times New Roman" w:hAnsi="Times New Roman"/>
          <w:sz w:val="24"/>
          <w:lang w:val="en-US"/>
        </w:rPr>
        <w:t>TrisHCl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5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M, pH 7.5, EDTA 1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M, SDS 1%, </w:t>
      </w:r>
      <w:proofErr w:type="spellStart"/>
      <w:r w:rsidRPr="00A875A3">
        <w:rPr>
          <w:rFonts w:ascii="Times New Roman" w:hAnsi="Times New Roman"/>
          <w:sz w:val="24"/>
          <w:lang w:val="en-US"/>
        </w:rPr>
        <w:t>cOmplete</w:t>
      </w:r>
      <w:proofErr w:type="spellEnd"/>
      <w:r w:rsidRPr="00A875A3">
        <w:rPr>
          <w:rFonts w:ascii="Times New Roman" w:hAnsi="Times New Roman"/>
          <w:sz w:val="24"/>
          <w:lang w:val="en-US"/>
        </w:rPr>
        <w:t>™ Protease Inhibitor Cocktail, R</w:t>
      </w:r>
      <w:r w:rsidR="00610A4C" w:rsidRPr="00A875A3">
        <w:rPr>
          <w:rFonts w:ascii="Times New Roman" w:hAnsi="Times New Roman"/>
          <w:sz w:val="24"/>
          <w:lang w:val="en-US"/>
        </w:rPr>
        <w:t>oche, Basel, Switzerland</w:t>
      </w:r>
      <w:r w:rsidRPr="00A875A3">
        <w:rPr>
          <w:rFonts w:ascii="Times New Roman" w:hAnsi="Times New Roman"/>
          <w:sz w:val="24"/>
          <w:lang w:val="en-US"/>
        </w:rPr>
        <w:t>), vortexed and incubated for 2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in in ice. Chromatin was sheared by sonicating in a </w:t>
      </w:r>
      <w:proofErr w:type="spellStart"/>
      <w:r w:rsidRPr="00A875A3">
        <w:rPr>
          <w:rFonts w:ascii="Times New Roman" w:hAnsi="Times New Roman"/>
          <w:sz w:val="24"/>
          <w:lang w:val="en-US"/>
        </w:rPr>
        <w:t>Bioruptor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875A3">
        <w:rPr>
          <w:rFonts w:ascii="Times New Roman" w:hAnsi="Times New Roman"/>
          <w:sz w:val="24"/>
          <w:lang w:val="en-US"/>
        </w:rPr>
        <w:t>sonicator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(3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in in 30s</w:t>
      </w:r>
      <w:r w:rsidR="003A3FD3" w:rsidRPr="00A875A3">
        <w:rPr>
          <w:rFonts w:ascii="Times New Roman" w:hAnsi="Times New Roman"/>
          <w:sz w:val="24"/>
          <w:lang w:val="en-US"/>
        </w:rPr>
        <w:t>ec</w:t>
      </w:r>
      <w:r w:rsidRPr="00A875A3">
        <w:rPr>
          <w:rFonts w:ascii="Times New Roman" w:hAnsi="Times New Roman"/>
          <w:sz w:val="24"/>
          <w:lang w:val="en-US"/>
        </w:rPr>
        <w:t xml:space="preserve"> on-30s</w:t>
      </w:r>
      <w:r w:rsidR="003A3FD3" w:rsidRPr="00A875A3">
        <w:rPr>
          <w:rFonts w:ascii="Times New Roman" w:hAnsi="Times New Roman"/>
          <w:sz w:val="24"/>
          <w:lang w:val="en-US"/>
        </w:rPr>
        <w:t>ec</w:t>
      </w:r>
      <w:r w:rsidRPr="00A875A3">
        <w:rPr>
          <w:rFonts w:ascii="Times New Roman" w:hAnsi="Times New Roman"/>
          <w:sz w:val="24"/>
          <w:lang w:val="en-US"/>
        </w:rPr>
        <w:t xml:space="preserve"> off cycles, power high) to an average size of 500 bp. 20mg of chromatin were diluted 1:10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ChIP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dilution buffer (0.01% (w/v) SDS, 1% (v/v) Triton X-100, 1.2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875A3">
        <w:rPr>
          <w:rFonts w:ascii="Times New Roman" w:hAnsi="Times New Roman"/>
          <w:sz w:val="24"/>
          <w:lang w:val="en-US"/>
        </w:rPr>
        <w:t>mMEDTA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(pH 8.0), 16.7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M Tris/HCl (pH 8.0), 167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M NaCl) and incubated </w:t>
      </w:r>
      <w:r w:rsidR="00610A4C" w:rsidRPr="00A875A3">
        <w:rPr>
          <w:rFonts w:ascii="Times New Roman" w:hAnsi="Times New Roman"/>
          <w:sz w:val="24"/>
          <w:lang w:val="en-US"/>
        </w:rPr>
        <w:t>overnight</w:t>
      </w:r>
      <w:r w:rsidRPr="00A875A3">
        <w:rPr>
          <w:rFonts w:ascii="Times New Roman" w:hAnsi="Times New Roman"/>
          <w:sz w:val="24"/>
          <w:lang w:val="en-US"/>
        </w:rPr>
        <w:t xml:space="preserve"> rotating at 4°C with 4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µg of antiH3K27Ac (Active Motif #39133) and 2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µl of Pierce Protein A/G Agarose (Thermo </w:t>
      </w:r>
      <w:r w:rsidR="00610A4C" w:rsidRPr="00A875A3">
        <w:rPr>
          <w:rFonts w:ascii="Times New Roman" w:hAnsi="Times New Roman"/>
          <w:sz w:val="24"/>
          <w:lang w:val="en-US"/>
        </w:rPr>
        <w:t>Fisher Scientific, Inc Massachusetts)</w:t>
      </w:r>
      <w:r w:rsidRPr="00A875A3">
        <w:rPr>
          <w:rFonts w:ascii="Times New Roman" w:hAnsi="Times New Roman"/>
          <w:sz w:val="24"/>
          <w:lang w:val="en-US"/>
        </w:rPr>
        <w:t>. Beads were centrifuged at 2000g 1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in, 4°C, and washed twice with 1ml Low Salt Buffer (0.1% (w/v) SDS , 1% (v/v) Triton X-100, 2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M EDTA (pH 8.0), 2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M Tris/HCl (pH 8.0), 15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M NaCl, </w:t>
      </w:r>
      <w:proofErr w:type="spellStart"/>
      <w:r w:rsidRPr="00A875A3">
        <w:rPr>
          <w:rFonts w:ascii="Times New Roman" w:hAnsi="Times New Roman"/>
          <w:sz w:val="24"/>
          <w:lang w:val="en-US"/>
        </w:rPr>
        <w:t>cOmplete</w:t>
      </w:r>
      <w:proofErr w:type="spellEnd"/>
      <w:r w:rsidRPr="00A875A3">
        <w:rPr>
          <w:rFonts w:ascii="Times New Roman" w:hAnsi="Times New Roman"/>
          <w:sz w:val="24"/>
          <w:lang w:val="en-US"/>
        </w:rPr>
        <w:t>™ Protease Inhibitor), twice with High Salt Buffer ((0.1% (w/v) SDS , 1% (v/v) Triton X-100, 2 mM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EDTA (pH 8.0), 2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M Tris/HCl (pH 8.0), 50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M NaCl, </w:t>
      </w:r>
      <w:proofErr w:type="spellStart"/>
      <w:r w:rsidRPr="00A875A3">
        <w:rPr>
          <w:rFonts w:ascii="Times New Roman" w:hAnsi="Times New Roman"/>
          <w:sz w:val="24"/>
          <w:lang w:val="en-US"/>
        </w:rPr>
        <w:t>cOmplete</w:t>
      </w:r>
      <w:proofErr w:type="spellEnd"/>
      <w:r w:rsidRPr="00A875A3">
        <w:rPr>
          <w:rFonts w:ascii="Times New Roman" w:hAnsi="Times New Roman"/>
          <w:sz w:val="24"/>
          <w:lang w:val="en-US"/>
        </w:rPr>
        <w:t>™ Protease Inhibitor), and once with TE. Chromatin was eluted by suspending the beads with 10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µl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ChIP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elution buffer a</w:t>
      </w:r>
      <w:r w:rsidR="003A3FD3" w:rsidRPr="00A875A3">
        <w:rPr>
          <w:rFonts w:ascii="Times New Roman" w:hAnsi="Times New Roman"/>
          <w:sz w:val="24"/>
          <w:lang w:val="en-US"/>
        </w:rPr>
        <w:t>n</w:t>
      </w:r>
      <w:r w:rsidRPr="00A875A3">
        <w:rPr>
          <w:rFonts w:ascii="Times New Roman" w:hAnsi="Times New Roman"/>
          <w:sz w:val="24"/>
          <w:lang w:val="en-US"/>
        </w:rPr>
        <w:t>d incubating 30 min at 65°C with agitation. From this point, 20</w:t>
      </w:r>
      <w:r w:rsidR="003A3FD3" w:rsidRPr="00A875A3">
        <w:rPr>
          <w:rFonts w:ascii="Times New Roman" w:hAnsi="Times New Roman"/>
          <w:sz w:val="24"/>
          <w:lang w:val="en-US"/>
        </w:rPr>
        <w:t xml:space="preserve"> µ</w:t>
      </w:r>
      <w:r w:rsidRPr="00A875A3">
        <w:rPr>
          <w:rFonts w:ascii="Times New Roman" w:hAnsi="Times New Roman"/>
          <w:sz w:val="24"/>
          <w:lang w:val="en-US"/>
        </w:rPr>
        <w:t>g of chromatin were treated in parallel to the IP samples as input. Samples were treated with 5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875A3">
        <w:rPr>
          <w:rFonts w:ascii="Times New Roman" w:hAnsi="Times New Roman"/>
          <w:sz w:val="24"/>
          <w:lang w:val="en-US"/>
        </w:rPr>
        <w:t>μg</w:t>
      </w:r>
      <w:proofErr w:type="spellEnd"/>
      <w:r w:rsidRPr="00A875A3">
        <w:rPr>
          <w:rFonts w:ascii="Times New Roman" w:hAnsi="Times New Roman"/>
          <w:sz w:val="24"/>
          <w:lang w:val="en-US"/>
        </w:rPr>
        <w:t>/ml RNase A for 3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min at 37°C and then crosslink was reversed incubating 16</w:t>
      </w:r>
      <w:r w:rsidR="003A3FD3" w:rsidRPr="00A875A3">
        <w:rPr>
          <w:rFonts w:ascii="Times New Roman" w:hAnsi="Times New Roman"/>
          <w:sz w:val="24"/>
          <w:lang w:val="en-US"/>
        </w:rPr>
        <w:t xml:space="preserve"> h</w:t>
      </w:r>
      <w:r w:rsidRPr="00A875A3">
        <w:rPr>
          <w:rFonts w:ascii="Times New Roman" w:hAnsi="Times New Roman"/>
          <w:sz w:val="24"/>
          <w:lang w:val="en-US"/>
        </w:rPr>
        <w:t xml:space="preserve"> at 65°C. Samples were treated with 0.5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875A3">
        <w:rPr>
          <w:rFonts w:ascii="Times New Roman" w:hAnsi="Times New Roman"/>
          <w:sz w:val="24"/>
          <w:lang w:val="en-US"/>
        </w:rPr>
        <w:t>μg</w:t>
      </w:r>
      <w:proofErr w:type="spellEnd"/>
      <w:r w:rsidRPr="00A875A3">
        <w:rPr>
          <w:rFonts w:ascii="Times New Roman" w:hAnsi="Times New Roman"/>
          <w:sz w:val="24"/>
          <w:lang w:val="en-US"/>
        </w:rPr>
        <w:t>/</w:t>
      </w:r>
      <w:proofErr w:type="spellStart"/>
      <w:r w:rsidRPr="00A875A3">
        <w:rPr>
          <w:rFonts w:ascii="Times New Roman" w:hAnsi="Times New Roman"/>
          <w:sz w:val="24"/>
          <w:lang w:val="en-US"/>
        </w:rPr>
        <w:t>μl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Proteinase K for 1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min at 56°C, and DNA was purified using a </w:t>
      </w:r>
      <w:proofErr w:type="spellStart"/>
      <w:r w:rsidRPr="00A875A3">
        <w:rPr>
          <w:rFonts w:ascii="Times New Roman" w:hAnsi="Times New Roman"/>
          <w:sz w:val="24"/>
          <w:lang w:val="en-US"/>
        </w:rPr>
        <w:t>DNeasy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Blood and Tissue extraction mini kit (Qiagen</w:t>
      </w:r>
      <w:r w:rsidR="003A3FD3" w:rsidRPr="00A875A3">
        <w:rPr>
          <w:rFonts w:ascii="Times New Roman" w:hAnsi="Times New Roman"/>
          <w:sz w:val="24"/>
          <w:lang w:val="en-US"/>
        </w:rPr>
        <w:t>, Hilden, Germany</w:t>
      </w:r>
      <w:r w:rsidRPr="00A875A3">
        <w:rPr>
          <w:rFonts w:ascii="Times New Roman" w:hAnsi="Times New Roman"/>
          <w:sz w:val="24"/>
          <w:lang w:val="en-US"/>
        </w:rPr>
        <w:t>). DNA was quantified by RT-qPCR using primers for Actin</w:t>
      </w:r>
      <w:r w:rsidR="00707645" w:rsidRPr="00A875A3">
        <w:rPr>
          <w:rFonts w:ascii="Times New Roman" w:hAnsi="Times New Roman"/>
          <w:sz w:val="24"/>
          <w:lang w:val="en-US"/>
        </w:rPr>
        <w:t xml:space="preserve"> (ACTB-Prom-F: AAAGGCAACTTTCGGAACGG, ACTB-Prom-R: TTCCTCAATCTCGCTCTCGC)</w:t>
      </w:r>
      <w:r w:rsidR="0075260B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, CD</w:t>
      </w:r>
      <w:r w:rsidR="00707645" w:rsidRPr="00A875A3">
        <w:rPr>
          <w:rFonts w:ascii="Times New Roman" w:hAnsi="Times New Roman"/>
          <w:sz w:val="24"/>
          <w:lang w:val="en-US"/>
        </w:rPr>
        <w:t>55 (CD55-F: CCACGAGGCTTCTGCTTACT, CD55-R: CCGGGTTAGAACAAGGACGC)</w:t>
      </w:r>
      <w:r w:rsidRPr="00A875A3">
        <w:rPr>
          <w:rFonts w:ascii="Times New Roman" w:hAnsi="Times New Roman"/>
          <w:sz w:val="24"/>
          <w:lang w:val="en-US"/>
        </w:rPr>
        <w:t xml:space="preserve"> and CD</w:t>
      </w:r>
      <w:r w:rsidR="00707645" w:rsidRPr="00A875A3">
        <w:rPr>
          <w:rFonts w:ascii="Times New Roman" w:hAnsi="Times New Roman"/>
          <w:sz w:val="24"/>
          <w:lang w:val="en-US"/>
        </w:rPr>
        <w:t>38</w:t>
      </w:r>
      <w:r w:rsidRPr="00A875A3">
        <w:rPr>
          <w:rFonts w:ascii="Times New Roman" w:hAnsi="Times New Roman"/>
          <w:sz w:val="24"/>
          <w:lang w:val="en-US"/>
        </w:rPr>
        <w:t xml:space="preserve"> promoters. Three different </w:t>
      </w:r>
      <w:r w:rsidRPr="00A875A3">
        <w:rPr>
          <w:rFonts w:ascii="Times New Roman" w:hAnsi="Times New Roman"/>
          <w:sz w:val="24"/>
          <w:lang w:val="en-US"/>
        </w:rPr>
        <w:lastRenderedPageBreak/>
        <w:t>primer pairs were used for CD38 promoter (</w:t>
      </w:r>
      <w:r w:rsidR="00707645" w:rsidRPr="00A875A3">
        <w:rPr>
          <w:rFonts w:ascii="Times New Roman" w:hAnsi="Times New Roman"/>
          <w:sz w:val="24"/>
          <w:lang w:val="en-US"/>
        </w:rPr>
        <w:t xml:space="preserve">CD38-A-F: GATCCTCGTCGTGGTGCTC, CD38-A-R: TCAGTGTACTTGACGCATCG; CD38-B-F: GCTGTCTCTGACCCGAAAGT, CD38-B-R: CGTGGTTTGGCCCTTCTACA; CD38-C-F: </w:t>
      </w:r>
      <w:r w:rsidR="0075260B" w:rsidRPr="00A875A3">
        <w:rPr>
          <w:rFonts w:ascii="Times New Roman" w:hAnsi="Times New Roman"/>
          <w:sz w:val="24"/>
          <w:lang w:val="en-US"/>
        </w:rPr>
        <w:t>TATGGCCAACTGCGAGTTCA, CD38-C-R: GCCAACCCACCTCATCTCAG</w:t>
      </w:r>
      <w:r w:rsidRPr="00A875A3">
        <w:rPr>
          <w:rFonts w:ascii="Times New Roman" w:hAnsi="Times New Roman"/>
          <w:sz w:val="24"/>
          <w:lang w:val="en-US"/>
        </w:rPr>
        <w:t>). Fold enrichment was calculated normalizing to the input, the Actin promoter and the not treated control signals.</w:t>
      </w:r>
    </w:p>
    <w:p w14:paraId="75F5EEA0" w14:textId="77777777" w:rsidR="00A65BCA" w:rsidRPr="00A875A3" w:rsidRDefault="00A65BCA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51D4A2E4" w14:textId="77777777" w:rsidR="0002364E" w:rsidRPr="00A875A3" w:rsidRDefault="0002364E" w:rsidP="0002364E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bookmarkStart w:id="0" w:name="OLE_LINK6"/>
      <w:r w:rsidRPr="00A875A3">
        <w:rPr>
          <w:rFonts w:ascii="Times New Roman" w:hAnsi="Times New Roman"/>
          <w:b/>
          <w:sz w:val="24"/>
          <w:lang w:val="en-US"/>
        </w:rPr>
        <w:t xml:space="preserve">Quantitative analysis with </w:t>
      </w:r>
      <w:r w:rsidRPr="00A875A3">
        <w:rPr>
          <w:rFonts w:ascii="Times New Roman" w:hAnsi="Times New Roman"/>
          <w:b/>
          <w:i/>
          <w:sz w:val="24"/>
          <w:lang w:val="en-US"/>
        </w:rPr>
        <w:t>direct</w:t>
      </w:r>
      <w:r w:rsidRPr="00A875A3">
        <w:rPr>
          <w:rFonts w:ascii="Times New Roman" w:hAnsi="Times New Roman"/>
          <w:b/>
          <w:sz w:val="24"/>
          <w:lang w:val="en-US"/>
        </w:rPr>
        <w:t xml:space="preserve"> Stochastic Optical Reconstruction Microscopy (</w:t>
      </w:r>
      <w:proofErr w:type="spellStart"/>
      <w:r w:rsidRPr="00A875A3">
        <w:rPr>
          <w:rFonts w:ascii="Times New Roman" w:hAnsi="Times New Roman"/>
          <w:b/>
          <w:i/>
          <w:sz w:val="24"/>
          <w:lang w:val="en-US"/>
        </w:rPr>
        <w:t>d</w:t>
      </w:r>
      <w:r w:rsidRPr="00A875A3">
        <w:rPr>
          <w:rFonts w:ascii="Times New Roman" w:hAnsi="Times New Roman"/>
          <w:b/>
          <w:sz w:val="24"/>
          <w:lang w:val="en-US"/>
        </w:rPr>
        <w:t>STORM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>)</w:t>
      </w:r>
    </w:p>
    <w:bookmarkEnd w:id="0"/>
    <w:p w14:paraId="6579D7B2" w14:textId="6F65C5D2" w:rsidR="0002364E" w:rsidRPr="00A875A3" w:rsidRDefault="0002364E" w:rsidP="0002364E">
      <w:pPr>
        <w:spacing w:line="480" w:lineRule="auto"/>
        <w:rPr>
          <w:rFonts w:ascii="Arial" w:hAnsi="Arial" w:cs="Arial"/>
          <w:color w:val="FF0000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The myeloma cells were stained for 30 min on ice with anti-CD38-AF647 or -BV421, anti-CD138-FITC (all </w:t>
      </w:r>
      <w:proofErr w:type="spellStart"/>
      <w:r w:rsidRPr="00A875A3">
        <w:rPr>
          <w:rFonts w:ascii="Times New Roman" w:hAnsi="Times New Roman"/>
          <w:sz w:val="24"/>
          <w:lang w:val="en-US"/>
        </w:rPr>
        <w:t>BioLegend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, San Diego, CA) antibodies or isotype controls (5 µg/ml) and fixed overnight at 4°C in 4% PFA after three washing steps. </w:t>
      </w:r>
      <w:proofErr w:type="spellStart"/>
      <w:r w:rsidRPr="00A875A3">
        <w:rPr>
          <w:rFonts w:ascii="Times New Roman" w:hAnsi="Times New Roman"/>
          <w:i/>
          <w:sz w:val="24"/>
          <w:lang w:val="en-US"/>
        </w:rPr>
        <w:t>d</w:t>
      </w:r>
      <w:r w:rsidRPr="00A875A3">
        <w:rPr>
          <w:rFonts w:ascii="Times New Roman" w:hAnsi="Times New Roman"/>
          <w:sz w:val="24"/>
          <w:lang w:val="en-US"/>
        </w:rPr>
        <w:t>STORM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images were taken using an Olympus IX-71 inverted microscope with an oil-immersion objective (Olympus APON 60xO TIRF, NA 1.49) and a nosepiece stage (IX2-NPS, Olympus) to minimize axial drift. Alexa Fluor 647 (AF647) was excited by a 639 nm laser (Genesis MX639-1000, Coherent) with ~ 7 kW/cm² in TIRF-mode and the emission was separated from the excitation laser by a polychromatic mirror (HC 410/504/582/669, </w:t>
      </w:r>
      <w:proofErr w:type="spellStart"/>
      <w:r w:rsidRPr="00A875A3">
        <w:rPr>
          <w:rFonts w:ascii="Times New Roman" w:hAnsi="Times New Roman"/>
          <w:sz w:val="24"/>
          <w:lang w:val="en-US"/>
        </w:rPr>
        <w:t>Semrock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, Rochester, NY, USA). In addition, the emission was filtered by a bandpass filter (HC 679/41, </w:t>
      </w:r>
      <w:proofErr w:type="spellStart"/>
      <w:r w:rsidRPr="00A875A3">
        <w:rPr>
          <w:rFonts w:ascii="Times New Roman" w:hAnsi="Times New Roman"/>
          <w:sz w:val="24"/>
          <w:lang w:val="en-US"/>
        </w:rPr>
        <w:t>Semrock</w:t>
      </w:r>
      <w:proofErr w:type="spellEnd"/>
      <w:r w:rsidRPr="00A875A3">
        <w:rPr>
          <w:rFonts w:ascii="Times New Roman" w:hAnsi="Times New Roman"/>
          <w:sz w:val="24"/>
          <w:lang w:val="en-US"/>
        </w:rPr>
        <w:t>).</w:t>
      </w:r>
      <w:r w:rsidRPr="00A875A3">
        <w:rPr>
          <w:rFonts w:ascii="Arial" w:hAnsi="Arial" w:cs="Arial"/>
          <w:color w:val="FF0000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The acquisition of 15,000 frames with an integration time of 20 </w:t>
      </w:r>
      <w:proofErr w:type="spellStart"/>
      <w:r w:rsidRPr="00A875A3">
        <w:rPr>
          <w:rFonts w:ascii="Times New Roman" w:hAnsi="Times New Roman"/>
          <w:sz w:val="24"/>
          <w:lang w:val="en-US"/>
        </w:rPr>
        <w:t>ms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was performed using an EMCCD camera (</w:t>
      </w:r>
      <w:proofErr w:type="spellStart"/>
      <w:r w:rsidRPr="00A875A3">
        <w:rPr>
          <w:rFonts w:ascii="Times New Roman" w:hAnsi="Times New Roman"/>
          <w:sz w:val="24"/>
          <w:lang w:val="en-US"/>
        </w:rPr>
        <w:t>iXon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Ultra 897, </w:t>
      </w:r>
      <w:proofErr w:type="spellStart"/>
      <w:r w:rsidRPr="00A875A3">
        <w:rPr>
          <w:rFonts w:ascii="Times New Roman" w:hAnsi="Times New Roman"/>
          <w:sz w:val="24"/>
          <w:lang w:val="en-US"/>
        </w:rPr>
        <w:t>Andor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) with a pixel size of 128 nm in </w:t>
      </w:r>
      <w:proofErr w:type="spellStart"/>
      <w:r w:rsidRPr="00A875A3">
        <w:rPr>
          <w:rFonts w:ascii="Times New Roman" w:hAnsi="Times New Roman"/>
          <w:sz w:val="24"/>
          <w:lang w:val="en-US"/>
        </w:rPr>
        <w:t>photoswitching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buffer (100 mM ß-</w:t>
      </w:r>
      <w:proofErr w:type="spellStart"/>
      <w:r w:rsidRPr="00A875A3">
        <w:rPr>
          <w:rFonts w:ascii="Times New Roman" w:hAnsi="Times New Roman"/>
          <w:sz w:val="24"/>
          <w:lang w:val="en-US"/>
        </w:rPr>
        <w:t>mercaptoethylamin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, pH 7.4). Images were reconstructed with the software </w:t>
      </w:r>
      <w:proofErr w:type="spellStart"/>
      <w:r w:rsidRPr="00A875A3">
        <w:rPr>
          <w:rFonts w:ascii="Times New Roman" w:hAnsi="Times New Roman"/>
          <w:sz w:val="24"/>
          <w:lang w:val="en-US"/>
        </w:rPr>
        <w:t>rapidSTORM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3.3 (Wolter et al. Nat Methods. 2012)</w:t>
      </w:r>
      <w:hyperlink w:anchor="_ENREF_1" w:tooltip="Wolter, 2012 #89" w:history="1"/>
      <w:r w:rsidRPr="00A875A3">
        <w:rPr>
          <w:rFonts w:ascii="Times New Roman" w:hAnsi="Times New Roman"/>
          <w:sz w:val="24"/>
          <w:lang w:val="en-US"/>
        </w:rPr>
        <w:t xml:space="preserve"> with a fixed PSF model of 360 nm. We quantified the CD38 localization data using a custom script written with Mathematica (Wolfram, UK; Version 11.1).</w:t>
      </w:r>
    </w:p>
    <w:p w14:paraId="151F7C27" w14:textId="77777777" w:rsidR="00A447F8" w:rsidRDefault="00A447F8" w:rsidP="00E27202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14:paraId="163AF970" w14:textId="71D1B527" w:rsidR="00E27202" w:rsidRPr="00A875A3" w:rsidRDefault="00E27202" w:rsidP="00E27202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bookmarkStart w:id="1" w:name="_GoBack"/>
      <w:bookmarkEnd w:id="1"/>
      <w:r w:rsidRPr="00A875A3">
        <w:rPr>
          <w:rFonts w:ascii="Times New Roman" w:hAnsi="Times New Roman"/>
          <w:b/>
          <w:sz w:val="24"/>
          <w:lang w:val="en-US"/>
        </w:rPr>
        <w:t>Antibody-dependent cellular cytotoxicity (ADCC) assay with myeloma cell lines</w:t>
      </w:r>
    </w:p>
    <w:p w14:paraId="6F7FF761" w14:textId="4843C7D6" w:rsidR="00E27202" w:rsidRPr="00A875A3" w:rsidRDefault="00E27202" w:rsidP="00E27202">
      <w:pPr>
        <w:spacing w:line="48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MM cell lines transduced with </w:t>
      </w:r>
      <w:r w:rsidRPr="00A875A3">
        <w:rPr>
          <w:rFonts w:ascii="Times New Roman" w:hAnsi="Times New Roman"/>
          <w:i/>
          <w:sz w:val="24"/>
          <w:lang w:val="en-US"/>
        </w:rPr>
        <w:t>Firefly luciferase</w:t>
      </w:r>
      <w:r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i/>
          <w:sz w:val="24"/>
          <w:lang w:val="en-US"/>
        </w:rPr>
        <w:t>(</w:t>
      </w:r>
      <w:proofErr w:type="spellStart"/>
      <w:r w:rsidRPr="00A875A3">
        <w:rPr>
          <w:rFonts w:ascii="Times New Roman" w:hAnsi="Times New Roman"/>
          <w:i/>
          <w:sz w:val="24"/>
          <w:lang w:val="en-US"/>
        </w:rPr>
        <w:t>ffluc</w:t>
      </w:r>
      <w:proofErr w:type="spellEnd"/>
      <w:r w:rsidRPr="00A875A3">
        <w:rPr>
          <w:rFonts w:ascii="Times New Roman" w:hAnsi="Times New Roman"/>
          <w:i/>
          <w:sz w:val="24"/>
          <w:lang w:val="en-US"/>
        </w:rPr>
        <w:t>)</w:t>
      </w:r>
      <w:r w:rsidRPr="00A875A3">
        <w:rPr>
          <w:rFonts w:ascii="Times New Roman" w:hAnsi="Times New Roman"/>
          <w:sz w:val="24"/>
          <w:lang w:val="en-US"/>
        </w:rPr>
        <w:t xml:space="preserve"> were treated with 5 µM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>. After 48h, PBMCs were added at an effector-to-target ratio of 25:1 in triplicate wells of 96-well flat-bottom plates with solvent controls, IgG1 isotype controls or daratumumab. ADCC was determined at 16h in a bioluminescence-based assay (Brown et al. J Immunol Methods, 2005)</w:t>
      </w:r>
      <w:hyperlink w:anchor="_ENREF_1" w:tooltip="Brown, 2005 #22" w:history="1"/>
      <w:r w:rsidRPr="00A875A3">
        <w:rPr>
          <w:rFonts w:ascii="Times New Roman" w:hAnsi="Times New Roman"/>
          <w:sz w:val="24"/>
          <w:lang w:val="en-US"/>
        </w:rPr>
        <w:t xml:space="preserve">. Bioluminescence was measured after addition of D-Luciferin substrate (OZ Biosciences, Marseilles, France) at a final concentration of 150 </w:t>
      </w:r>
      <w:proofErr w:type="spellStart"/>
      <w:r w:rsidRPr="00A875A3">
        <w:rPr>
          <w:rFonts w:ascii="Times New Roman" w:hAnsi="Times New Roman"/>
          <w:sz w:val="24"/>
          <w:lang w:val="en-US"/>
        </w:rPr>
        <w:t>μg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/ml using a </w:t>
      </w:r>
      <w:proofErr w:type="spellStart"/>
      <w:r w:rsidRPr="00A875A3">
        <w:rPr>
          <w:rFonts w:ascii="Times New Roman" w:hAnsi="Times New Roman"/>
          <w:sz w:val="24"/>
          <w:lang w:val="en-US"/>
        </w:rPr>
        <w:t>bioluminometer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(Tecan, </w:t>
      </w:r>
      <w:proofErr w:type="spellStart"/>
      <w:r w:rsidRPr="00A875A3">
        <w:rPr>
          <w:rFonts w:ascii="Times New Roman" w:hAnsi="Times New Roman"/>
          <w:sz w:val="24"/>
          <w:lang w:val="en-US"/>
        </w:rPr>
        <w:t>Männedorf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, Switzerland). The percentage of viable cells was calculated using the following formula: % viability = mean bioluminescence signal in the presence of effector cells and daratumumab (with or without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pre-treatment) × 100 / mean bioluminescence signal in the control condition.</w:t>
      </w:r>
    </w:p>
    <w:p w14:paraId="207727B4" w14:textId="77777777" w:rsidR="00E27202" w:rsidRPr="00A875A3" w:rsidRDefault="00E27202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347EC2B1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>Complement-dependent cytotoxicity (CDC)</w:t>
      </w:r>
    </w:p>
    <w:p w14:paraId="7DFFE108" w14:textId="67905440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Primary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 xml:space="preserve">cells and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 xml:space="preserve">cell lines were distributed at a concentration of 1x10e5 cells per well in 96-well flat-bottom plates and treated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t 5 µM. After 48 hours, cells were cultured in RPMI-1640 supplemented with pooled (5 donors) fresh (non-heat inactivated) human serum or heat-inactivated (30 min at 56°C) human serum, and either solvent control, IgG1 isotype control antibody or daratumumab at 37 °C. Cell viability of primary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 xml:space="preserve">cells was determined by flow cytometry after </w:t>
      </w:r>
      <w:r w:rsidR="00391831" w:rsidRPr="00A875A3">
        <w:rPr>
          <w:rFonts w:ascii="Times New Roman" w:hAnsi="Times New Roman"/>
          <w:sz w:val="24"/>
          <w:lang w:val="en-US"/>
        </w:rPr>
        <w:t>2</w:t>
      </w:r>
      <w:r w:rsidRPr="00A875A3">
        <w:rPr>
          <w:rFonts w:ascii="Times New Roman" w:hAnsi="Times New Roman"/>
          <w:sz w:val="24"/>
          <w:lang w:val="en-US"/>
        </w:rPr>
        <w:t xml:space="preserve">4 hours using 7-AAD staining. Cell viability of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>cell lines was determined in a bioluminescence-based cytotoxicity assay</w:t>
      </w:r>
      <w:r w:rsidR="00A65BCA" w:rsidRPr="00A875A3">
        <w:rPr>
          <w:rFonts w:ascii="Times New Roman" w:hAnsi="Times New Roman"/>
          <w:sz w:val="24"/>
          <w:lang w:val="en-US"/>
        </w:rPr>
        <w:t xml:space="preserve"> (Brown et al. J Immunol Methods, 2005)</w:t>
      </w:r>
      <w:r w:rsidRPr="00A875A3">
        <w:rPr>
          <w:rFonts w:ascii="Times New Roman" w:hAnsi="Times New Roman"/>
          <w:sz w:val="24"/>
          <w:lang w:val="en-US"/>
        </w:rPr>
        <w:t xml:space="preserve"> at </w:t>
      </w:r>
      <w:r w:rsidR="00391831" w:rsidRPr="00A875A3">
        <w:rPr>
          <w:rFonts w:ascii="Times New Roman" w:hAnsi="Times New Roman"/>
          <w:sz w:val="24"/>
          <w:lang w:val="en-US"/>
        </w:rPr>
        <w:t xml:space="preserve">16 </w:t>
      </w:r>
      <w:r w:rsidRPr="00A875A3">
        <w:rPr>
          <w:rFonts w:ascii="Times New Roman" w:hAnsi="Times New Roman"/>
          <w:sz w:val="24"/>
          <w:lang w:val="en-US"/>
        </w:rPr>
        <w:t xml:space="preserve">hours using a </w:t>
      </w:r>
      <w:proofErr w:type="spellStart"/>
      <w:r w:rsidRPr="00A875A3">
        <w:rPr>
          <w:rFonts w:ascii="Times New Roman" w:hAnsi="Times New Roman"/>
          <w:sz w:val="24"/>
          <w:lang w:val="en-US"/>
        </w:rPr>
        <w:t>bioluminometer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. Bioluminescence was measured after addition of D-Luciferin substrate (OZ Biosciences, </w:t>
      </w:r>
      <w:r w:rsidR="00E667B5" w:rsidRPr="00A875A3">
        <w:rPr>
          <w:rFonts w:ascii="Times New Roman" w:hAnsi="Times New Roman"/>
          <w:sz w:val="24"/>
          <w:lang w:val="en-US"/>
        </w:rPr>
        <w:t xml:space="preserve">Marseille, </w:t>
      </w:r>
      <w:r w:rsidRPr="00A875A3">
        <w:rPr>
          <w:rFonts w:ascii="Times New Roman" w:hAnsi="Times New Roman"/>
          <w:sz w:val="24"/>
          <w:lang w:val="en-US"/>
        </w:rPr>
        <w:t xml:space="preserve">France) to the assay medium to a final concentration of 150 </w:t>
      </w:r>
      <w:proofErr w:type="spellStart"/>
      <w:r w:rsidRPr="00A875A3">
        <w:rPr>
          <w:rFonts w:ascii="Times New Roman" w:hAnsi="Times New Roman"/>
          <w:sz w:val="24"/>
          <w:lang w:val="en-US"/>
        </w:rPr>
        <w:lastRenderedPageBreak/>
        <w:t>μg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/ml. The percentage of viable cells was calculated using the following formula: % viability = mean bioluminescence signal in the presence of fresh human serum and daratumumab (with or without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pre-treatment) x 100 / mean bioluminescence signal in the control condition (Brown et al. J Immunol Methods, 2005).</w:t>
      </w:r>
    </w:p>
    <w:p w14:paraId="766E70AC" w14:textId="77777777" w:rsidR="00E27202" w:rsidRPr="00A875A3" w:rsidRDefault="00E27202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2E62F0FE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24C402BD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0EA9C48F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21E668C2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1F4DA6E8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0108D040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4A29E30B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43F7F4E3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1A7A903E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6AFC63F3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6F9361C7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041AFCEB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1A656CF5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4011C593" w14:textId="77777777" w:rsidR="0002364E" w:rsidRPr="00A875A3" w:rsidRDefault="0002364E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05E57D36" w14:textId="77777777" w:rsidR="00E27202" w:rsidRPr="00A875A3" w:rsidRDefault="00E27202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50012482" w14:textId="77777777" w:rsidR="00E27202" w:rsidRPr="00A875A3" w:rsidRDefault="00E27202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56E2694A" w14:textId="77777777" w:rsidR="00E27202" w:rsidRPr="00A875A3" w:rsidRDefault="00E27202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4B8EFB05" w14:textId="77777777" w:rsidR="00B521C9" w:rsidRPr="00A875A3" w:rsidRDefault="00B521C9" w:rsidP="00B465AA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14:paraId="1D52D034" w14:textId="77777777" w:rsidR="00B521C9" w:rsidRPr="00A875A3" w:rsidRDefault="00B521C9" w:rsidP="00B465AA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14:paraId="578AEA29" w14:textId="77777777" w:rsidR="00B521C9" w:rsidRPr="00A875A3" w:rsidRDefault="00B521C9" w:rsidP="00B465AA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14:paraId="38143245" w14:textId="0D0A19C2" w:rsidR="00B465AA" w:rsidRPr="00A875A3" w:rsidRDefault="00B465AA" w:rsidP="00B465AA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lastRenderedPageBreak/>
        <w:t>Supplemental References</w:t>
      </w:r>
    </w:p>
    <w:p w14:paraId="530A7128" w14:textId="47CC6633" w:rsidR="0002364E" w:rsidRPr="00A875A3" w:rsidRDefault="0002364E" w:rsidP="0002364E">
      <w:pPr>
        <w:shd w:val="clear" w:color="auto" w:fill="FFFFFF"/>
        <w:spacing w:line="24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Wolter S, </w:t>
      </w:r>
      <w:proofErr w:type="spellStart"/>
      <w:r w:rsidRPr="00A875A3">
        <w:rPr>
          <w:rFonts w:ascii="Times New Roman" w:hAnsi="Times New Roman"/>
          <w:sz w:val="24"/>
          <w:lang w:val="en-US"/>
        </w:rPr>
        <w:t>Löschberger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, Holm T, </w:t>
      </w:r>
      <w:proofErr w:type="spellStart"/>
      <w:r w:rsidRPr="00A875A3">
        <w:rPr>
          <w:rFonts w:ascii="Times New Roman" w:hAnsi="Times New Roman"/>
          <w:sz w:val="24"/>
          <w:lang w:val="en-US"/>
        </w:rPr>
        <w:t>Aufmkolk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S, </w:t>
      </w:r>
      <w:proofErr w:type="spellStart"/>
      <w:r w:rsidRPr="00A875A3">
        <w:rPr>
          <w:rFonts w:ascii="Times New Roman" w:hAnsi="Times New Roman"/>
          <w:sz w:val="24"/>
          <w:lang w:val="en-US"/>
        </w:rPr>
        <w:t>Dabauvalle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MC, van de Linde S, Sauer M. </w:t>
      </w:r>
      <w:proofErr w:type="spellStart"/>
      <w:r w:rsidRPr="00A875A3">
        <w:rPr>
          <w:rFonts w:ascii="Times New Roman" w:hAnsi="Times New Roman"/>
          <w:sz w:val="24"/>
          <w:lang w:val="en-US"/>
        </w:rPr>
        <w:t>rapidSTORM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: accurate, fast open-source software for localization microscopy. Nat Methods. 2012 Nov;9(11):1040-1. </w:t>
      </w:r>
      <w:proofErr w:type="spellStart"/>
      <w:r w:rsidRPr="00A875A3">
        <w:rPr>
          <w:rFonts w:ascii="Times New Roman" w:hAnsi="Times New Roman"/>
          <w:sz w:val="24"/>
          <w:lang w:val="en-US"/>
        </w:rPr>
        <w:t>doi</w:t>
      </w:r>
      <w:proofErr w:type="spellEnd"/>
      <w:r w:rsidRPr="00A875A3">
        <w:rPr>
          <w:rFonts w:ascii="Times New Roman" w:hAnsi="Times New Roman"/>
          <w:sz w:val="24"/>
          <w:lang w:val="en-US"/>
        </w:rPr>
        <w:t>: 10.1038/nmeth.2224.</w:t>
      </w:r>
    </w:p>
    <w:p w14:paraId="0C83BB14" w14:textId="77777777" w:rsidR="0002364E" w:rsidRPr="00A875A3" w:rsidRDefault="0002364E" w:rsidP="00E667B5">
      <w:pPr>
        <w:shd w:val="clear" w:color="auto" w:fill="FFFFFF"/>
        <w:spacing w:line="240" w:lineRule="auto"/>
        <w:rPr>
          <w:rFonts w:ascii="Times New Roman" w:hAnsi="Times New Roman"/>
          <w:sz w:val="24"/>
          <w:lang w:val="en-US"/>
        </w:rPr>
      </w:pPr>
    </w:p>
    <w:p w14:paraId="09454E08" w14:textId="74BFF466" w:rsidR="00E667B5" w:rsidRPr="00A875A3" w:rsidRDefault="00A711AA" w:rsidP="00E667B5">
      <w:pPr>
        <w:shd w:val="clear" w:color="auto" w:fill="FFFFFF"/>
        <w:spacing w:line="240" w:lineRule="auto"/>
        <w:rPr>
          <w:rFonts w:ascii="Times New Roman" w:hAnsi="Times New Roman"/>
          <w:sz w:val="24"/>
          <w:lang w:val="en-US"/>
        </w:rPr>
      </w:pPr>
      <w:hyperlink r:id="rId8" w:history="1">
        <w:proofErr w:type="spellStart"/>
        <w:r w:rsidR="00E667B5" w:rsidRPr="00A875A3">
          <w:rPr>
            <w:rFonts w:ascii="Times New Roman" w:hAnsi="Times New Roman"/>
            <w:sz w:val="24"/>
            <w:lang w:val="en-US"/>
          </w:rPr>
          <w:t>Livak</w:t>
        </w:r>
        <w:proofErr w:type="spellEnd"/>
        <w:r w:rsidR="00E667B5" w:rsidRPr="00A875A3">
          <w:rPr>
            <w:rFonts w:ascii="Times New Roman" w:hAnsi="Times New Roman"/>
            <w:sz w:val="24"/>
            <w:lang w:val="en-US"/>
          </w:rPr>
          <w:t xml:space="preserve"> KJ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, </w:t>
      </w:r>
      <w:hyperlink r:id="rId9" w:history="1">
        <w:proofErr w:type="spellStart"/>
        <w:r w:rsidR="00E667B5" w:rsidRPr="00A875A3">
          <w:rPr>
            <w:rFonts w:ascii="Times New Roman" w:hAnsi="Times New Roman"/>
            <w:sz w:val="24"/>
            <w:lang w:val="en-US"/>
          </w:rPr>
          <w:t>Schmittgen</w:t>
        </w:r>
        <w:proofErr w:type="spellEnd"/>
        <w:r w:rsidR="00E667B5" w:rsidRPr="00A875A3">
          <w:rPr>
            <w:rFonts w:ascii="Times New Roman" w:hAnsi="Times New Roman"/>
            <w:sz w:val="24"/>
            <w:lang w:val="en-US"/>
          </w:rPr>
          <w:t xml:space="preserve"> TD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. Analysis of relative gene expression data using real-time quantitative PCR and the 2(-Delta </w:t>
      </w:r>
      <w:proofErr w:type="spellStart"/>
      <w:r w:rsidR="00E667B5" w:rsidRPr="00A875A3">
        <w:rPr>
          <w:rFonts w:ascii="Times New Roman" w:hAnsi="Times New Roman"/>
          <w:sz w:val="24"/>
          <w:lang w:val="en-US"/>
        </w:rPr>
        <w:t>Delta</w:t>
      </w:r>
      <w:proofErr w:type="spellEnd"/>
      <w:r w:rsidR="00E667B5" w:rsidRPr="00A875A3">
        <w:rPr>
          <w:rFonts w:ascii="Times New Roman" w:hAnsi="Times New Roman"/>
          <w:sz w:val="24"/>
          <w:lang w:val="en-US"/>
        </w:rPr>
        <w:t xml:space="preserve"> C(T)) Method.  Methods 2001; </w:t>
      </w:r>
      <w:r w:rsidR="00E667B5" w:rsidRPr="00A875A3">
        <w:rPr>
          <w:rFonts w:ascii="Times New Roman" w:hAnsi="Times New Roman"/>
          <w:b/>
          <w:sz w:val="24"/>
          <w:lang w:val="en-US"/>
        </w:rPr>
        <w:t>25</w:t>
      </w:r>
      <w:r w:rsidR="00E667B5" w:rsidRPr="00A875A3">
        <w:rPr>
          <w:rFonts w:ascii="Times New Roman" w:hAnsi="Times New Roman"/>
          <w:sz w:val="24"/>
          <w:lang w:val="en-US"/>
        </w:rPr>
        <w:t xml:space="preserve">(4):402-8. </w:t>
      </w:r>
      <w:proofErr w:type="spellStart"/>
      <w:r w:rsidR="00E667B5" w:rsidRPr="00A875A3">
        <w:rPr>
          <w:rFonts w:ascii="Times New Roman" w:hAnsi="Times New Roman"/>
          <w:sz w:val="24"/>
          <w:lang w:val="en-US"/>
        </w:rPr>
        <w:t>doi</w:t>
      </w:r>
      <w:proofErr w:type="spellEnd"/>
      <w:r w:rsidR="00E667B5" w:rsidRPr="00A875A3">
        <w:rPr>
          <w:rFonts w:ascii="Times New Roman" w:hAnsi="Times New Roman"/>
          <w:sz w:val="24"/>
          <w:lang w:val="en-US"/>
        </w:rPr>
        <w:t xml:space="preserve">: </w:t>
      </w:r>
      <w:hyperlink r:id="rId10" w:tgtFrame="_blank" w:history="1">
        <w:r w:rsidR="00E667B5" w:rsidRPr="00A875A3">
          <w:rPr>
            <w:rFonts w:ascii="Times New Roman" w:hAnsi="Times New Roman"/>
            <w:sz w:val="24"/>
            <w:lang w:val="en-US"/>
          </w:rPr>
          <w:t>10.1006/meth.2001.1262</w:t>
        </w:r>
      </w:hyperlink>
    </w:p>
    <w:p w14:paraId="58331DFB" w14:textId="3C11F9A7" w:rsidR="00E667B5" w:rsidRPr="00A875A3" w:rsidRDefault="00E667B5" w:rsidP="00E667B5">
      <w:pPr>
        <w:shd w:val="clear" w:color="auto" w:fill="FFFFFF"/>
        <w:spacing w:line="240" w:lineRule="auto"/>
        <w:rPr>
          <w:rFonts w:ascii="Times New Roman" w:hAnsi="Times New Roman"/>
          <w:sz w:val="24"/>
          <w:lang w:val="en-US"/>
        </w:rPr>
      </w:pPr>
    </w:p>
    <w:p w14:paraId="310EC2CB" w14:textId="47E66100" w:rsidR="00E667B5" w:rsidRPr="00A875A3" w:rsidRDefault="00A711AA" w:rsidP="00E667B5">
      <w:pPr>
        <w:shd w:val="clear" w:color="auto" w:fill="FFFFFF"/>
        <w:spacing w:line="240" w:lineRule="auto"/>
        <w:rPr>
          <w:rFonts w:ascii="Times New Roman" w:hAnsi="Times New Roman"/>
          <w:sz w:val="24"/>
          <w:lang w:val="en-US"/>
        </w:rPr>
      </w:pPr>
      <w:hyperlink r:id="rId11" w:history="1">
        <w:r w:rsidR="00E667B5" w:rsidRPr="00A875A3">
          <w:rPr>
            <w:rFonts w:ascii="Times New Roman" w:hAnsi="Times New Roman"/>
            <w:sz w:val="24"/>
            <w:lang w:val="en-US"/>
          </w:rPr>
          <w:t>Brown CE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, </w:t>
      </w:r>
      <w:hyperlink r:id="rId12" w:history="1">
        <w:r w:rsidR="00E667B5" w:rsidRPr="00A875A3">
          <w:rPr>
            <w:rFonts w:ascii="Times New Roman" w:hAnsi="Times New Roman"/>
            <w:sz w:val="24"/>
            <w:lang w:val="en-US"/>
          </w:rPr>
          <w:t>Wright CL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, </w:t>
      </w:r>
      <w:hyperlink r:id="rId13" w:history="1">
        <w:r w:rsidR="00E667B5" w:rsidRPr="00A875A3">
          <w:rPr>
            <w:rFonts w:ascii="Times New Roman" w:hAnsi="Times New Roman"/>
            <w:sz w:val="24"/>
            <w:lang w:val="en-US"/>
          </w:rPr>
          <w:t>Naranjo A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, </w:t>
      </w:r>
      <w:hyperlink r:id="rId14" w:history="1">
        <w:r w:rsidR="00E667B5" w:rsidRPr="00A875A3">
          <w:rPr>
            <w:rFonts w:ascii="Times New Roman" w:hAnsi="Times New Roman"/>
            <w:sz w:val="24"/>
            <w:lang w:val="en-US"/>
          </w:rPr>
          <w:t>Vishwanath RP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, </w:t>
      </w:r>
      <w:hyperlink r:id="rId15" w:history="1">
        <w:r w:rsidR="00E667B5" w:rsidRPr="00A875A3">
          <w:rPr>
            <w:rFonts w:ascii="Times New Roman" w:hAnsi="Times New Roman"/>
            <w:sz w:val="24"/>
            <w:lang w:val="en-US"/>
          </w:rPr>
          <w:t>Chang WC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, </w:t>
      </w:r>
      <w:hyperlink r:id="rId16" w:history="1">
        <w:r w:rsidR="00E667B5" w:rsidRPr="00A875A3">
          <w:rPr>
            <w:rFonts w:ascii="Times New Roman" w:hAnsi="Times New Roman"/>
            <w:sz w:val="24"/>
            <w:lang w:val="en-US"/>
          </w:rPr>
          <w:t xml:space="preserve">Olivares </w:t>
        </w:r>
        <w:proofErr w:type="spellStart"/>
        <w:r w:rsidR="00E667B5" w:rsidRPr="00A875A3">
          <w:rPr>
            <w:rFonts w:ascii="Times New Roman" w:hAnsi="Times New Roman"/>
            <w:sz w:val="24"/>
            <w:lang w:val="en-US"/>
          </w:rPr>
          <w:t>S</w:t>
        </w:r>
      </w:hyperlink>
      <w:r w:rsidR="00E667B5" w:rsidRPr="00A875A3">
        <w:rPr>
          <w:rFonts w:ascii="Times New Roman" w:hAnsi="Times New Roman"/>
          <w:sz w:val="24"/>
          <w:lang w:val="en-US"/>
        </w:rPr>
        <w:t>,et</w:t>
      </w:r>
      <w:proofErr w:type="spellEnd"/>
      <w:r w:rsidR="00E667B5" w:rsidRPr="00A875A3">
        <w:rPr>
          <w:rFonts w:ascii="Times New Roman" w:hAnsi="Times New Roman"/>
          <w:sz w:val="24"/>
          <w:lang w:val="en-US"/>
        </w:rPr>
        <w:t xml:space="preserve"> al. </w:t>
      </w:r>
      <w:proofErr w:type="spellStart"/>
      <w:r w:rsidR="00E667B5" w:rsidRPr="00A875A3">
        <w:rPr>
          <w:rFonts w:ascii="Times New Roman" w:hAnsi="Times New Roman"/>
          <w:sz w:val="24"/>
          <w:lang w:val="en-US"/>
        </w:rPr>
        <w:t>Biophotonic</w:t>
      </w:r>
      <w:proofErr w:type="spellEnd"/>
      <w:r w:rsidR="00E667B5" w:rsidRPr="00A875A3">
        <w:rPr>
          <w:rFonts w:ascii="Times New Roman" w:hAnsi="Times New Roman"/>
          <w:sz w:val="24"/>
          <w:lang w:val="en-US"/>
        </w:rPr>
        <w:t xml:space="preserve"> cytotoxicity assay for high-throughput screening of cytolytic killing. </w:t>
      </w:r>
      <w:hyperlink r:id="rId17" w:tooltip="Journal of immunological methods." w:history="1">
        <w:r w:rsidR="00E667B5" w:rsidRPr="00A875A3">
          <w:rPr>
            <w:rFonts w:ascii="Times New Roman" w:hAnsi="Times New Roman"/>
            <w:sz w:val="24"/>
            <w:lang w:val="en-US"/>
          </w:rPr>
          <w:t>J Immunol Method</w:t>
        </w:r>
      </w:hyperlink>
      <w:r w:rsidR="00E667B5" w:rsidRPr="00A875A3">
        <w:rPr>
          <w:rFonts w:ascii="Times New Roman" w:hAnsi="Times New Roman"/>
          <w:sz w:val="24"/>
          <w:lang w:val="en-US"/>
        </w:rPr>
        <w:t xml:space="preserve">s 2005; </w:t>
      </w:r>
      <w:r w:rsidR="00E667B5" w:rsidRPr="00A875A3">
        <w:rPr>
          <w:rFonts w:ascii="Times New Roman" w:hAnsi="Times New Roman"/>
          <w:b/>
          <w:sz w:val="24"/>
          <w:lang w:val="en-US"/>
        </w:rPr>
        <w:t>297</w:t>
      </w:r>
      <w:r w:rsidR="00E667B5" w:rsidRPr="00A875A3">
        <w:rPr>
          <w:rFonts w:ascii="Times New Roman" w:hAnsi="Times New Roman"/>
          <w:sz w:val="24"/>
          <w:lang w:val="en-US"/>
        </w:rPr>
        <w:t xml:space="preserve">(1-2):39-52. </w:t>
      </w:r>
      <w:proofErr w:type="spellStart"/>
      <w:r w:rsidR="00E667B5" w:rsidRPr="00A875A3">
        <w:rPr>
          <w:rFonts w:ascii="Times New Roman" w:hAnsi="Times New Roman"/>
          <w:sz w:val="24"/>
          <w:lang w:val="en-US"/>
        </w:rPr>
        <w:t>doi</w:t>
      </w:r>
      <w:proofErr w:type="spellEnd"/>
      <w:r w:rsidR="00E667B5" w:rsidRPr="00A875A3">
        <w:rPr>
          <w:rFonts w:ascii="Times New Roman" w:hAnsi="Times New Roman"/>
          <w:sz w:val="24"/>
          <w:lang w:val="en-US"/>
        </w:rPr>
        <w:t xml:space="preserve">: </w:t>
      </w:r>
      <w:hyperlink r:id="rId18" w:tgtFrame="_blank" w:history="1">
        <w:r w:rsidR="00E667B5" w:rsidRPr="00A875A3">
          <w:rPr>
            <w:rFonts w:ascii="Times New Roman" w:hAnsi="Times New Roman"/>
            <w:sz w:val="24"/>
            <w:lang w:val="en-US"/>
          </w:rPr>
          <w:t>10.1016/j.jim.2004.11.021</w:t>
        </w:r>
      </w:hyperlink>
    </w:p>
    <w:p w14:paraId="18A362D9" w14:textId="2DB1FA09" w:rsidR="00E667B5" w:rsidRPr="00A875A3" w:rsidRDefault="00E667B5" w:rsidP="00E667B5">
      <w:pPr>
        <w:shd w:val="clear" w:color="auto" w:fill="FFFFFF"/>
        <w:spacing w:line="240" w:lineRule="auto"/>
        <w:rPr>
          <w:rFonts w:ascii="Times New Roman" w:hAnsi="Times New Roman"/>
          <w:sz w:val="24"/>
          <w:lang w:val="en-US"/>
        </w:rPr>
      </w:pPr>
    </w:p>
    <w:p w14:paraId="6B4C6641" w14:textId="316E2818" w:rsidR="00B465AA" w:rsidRPr="00A875A3" w:rsidRDefault="00B465AA" w:rsidP="00E667B5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br w:type="page"/>
      </w:r>
    </w:p>
    <w:p w14:paraId="5B3C0421" w14:textId="50BC8523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lastRenderedPageBreak/>
        <w:t>Supplementary Figure Legends</w:t>
      </w:r>
    </w:p>
    <w:p w14:paraId="287752B6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04ACD91A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1. </w:t>
      </w:r>
      <w:proofErr w:type="spellStart"/>
      <w:r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 xml:space="preserve"> treatment leads to enhanced CD38-expression on OPM-2 cells. </w:t>
      </w:r>
    </w:p>
    <w:p w14:paraId="76116AC5" w14:textId="1A91F3FF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Bar diagram shows CD38 expression on OPM-2 cells (n=6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before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. The overlay histogram shows flow cytometric analysis of CD38-expression on OPM-2 cells cultured in the absence or presence of 5 µM and 10 µM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>, respectively, for 72 hours. Data are presented as mean values ± SD. P-values between indicated groups were calculated using Student´s t-test. *p&lt;.05, **p&lt;.005, ***p&lt;.001</w:t>
      </w:r>
    </w:p>
    <w:p w14:paraId="153A0DD7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6F31B7C3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2. </w:t>
      </w:r>
      <w:proofErr w:type="spellStart"/>
      <w:r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 xml:space="preserve"> effect on BCMA and SLAMF7 targets.</w:t>
      </w:r>
    </w:p>
    <w:p w14:paraId="616398B1" w14:textId="4EB0ABAB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-C) Bar diagram shows BCMA expression on MM.1S (A, n=7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, OPM-2 (B, n=5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and primary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>cells (C, n=5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before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 at 5 µM and 10 µM for 24, 48 and 72 hours. </w:t>
      </w:r>
    </w:p>
    <w:p w14:paraId="44E5AB06" w14:textId="0B6E6550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D-E) Bar diagram shows SLAMF7 expression on MM.1S (D, n=5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 and OPM-2 (E, n=3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before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 at 5 µM and 10 µM for 24, 48 and 72 hours.</w:t>
      </w:r>
    </w:p>
    <w:p w14:paraId="39DECE29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Depicted are mean values ± SD. P-values between indicated groups were calculated using Student´s t-test. </w:t>
      </w:r>
      <w:proofErr w:type="spellStart"/>
      <w:r w:rsidRPr="00A875A3">
        <w:rPr>
          <w:rFonts w:ascii="Times New Roman" w:hAnsi="Times New Roman"/>
          <w:sz w:val="24"/>
          <w:lang w:val="en-US"/>
        </w:rPr>
        <w:t>n.s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= not significant, *p&lt;.05, **p&lt;.005, ***p&lt;.001, ****p&lt;.0001</w:t>
      </w:r>
    </w:p>
    <w:p w14:paraId="521E2009" w14:textId="77777777" w:rsidR="005923C6" w:rsidRPr="00A875A3" w:rsidRDefault="005923C6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62504766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3. Cytotoxic anti-myeloma effect of </w:t>
      </w:r>
      <w:proofErr w:type="spellStart"/>
      <w:r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>.</w:t>
      </w:r>
    </w:p>
    <w:p w14:paraId="3CD00113" w14:textId="6AA7B556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-C) Viability of MM.1S (A, n=9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, OPM-2 (B, n=5</w:t>
      </w:r>
      <w:r w:rsidR="005923C6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and primary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>(C, n=9</w:t>
      </w:r>
      <w:r w:rsidR="005923C6" w:rsidRPr="00A875A3">
        <w:rPr>
          <w:rFonts w:ascii="Times New Roman" w:hAnsi="Times New Roman"/>
          <w:sz w:val="24"/>
          <w:lang w:val="en-US"/>
        </w:rPr>
        <w:t xml:space="preserve"> </w:t>
      </w:r>
      <w:r w:rsidR="00092EA8" w:rsidRPr="00A875A3">
        <w:rPr>
          <w:rFonts w:ascii="Times New Roman" w:hAnsi="Times New Roman"/>
          <w:sz w:val="24"/>
          <w:lang w:val="en-US"/>
        </w:rPr>
        <w:t>patients</w:t>
      </w:r>
      <w:r w:rsidRPr="00A875A3">
        <w:rPr>
          <w:rFonts w:ascii="Times New Roman" w:hAnsi="Times New Roman"/>
          <w:sz w:val="24"/>
          <w:lang w:val="en-US"/>
        </w:rPr>
        <w:t xml:space="preserve">) cells prior to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 at 5 µM and 10 µM, respectively, for 24, 48 and 72 hours. </w:t>
      </w:r>
    </w:p>
    <w:p w14:paraId="12C61AC2" w14:textId="79DB7CFA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lastRenderedPageBreak/>
        <w:t xml:space="preserve">D) Cytotoxic effect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on primary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>cells from newly diagnosed (ND</w:t>
      </w:r>
      <w:r w:rsidR="00092EA8" w:rsidRPr="00A875A3">
        <w:rPr>
          <w:rFonts w:ascii="Times New Roman" w:hAnsi="Times New Roman"/>
          <w:sz w:val="24"/>
          <w:lang w:val="en-US"/>
        </w:rPr>
        <w:t>, n=4</w:t>
      </w:r>
      <w:r w:rsidRPr="00A875A3">
        <w:rPr>
          <w:rFonts w:ascii="Times New Roman" w:hAnsi="Times New Roman"/>
          <w:sz w:val="24"/>
          <w:lang w:val="en-US"/>
        </w:rPr>
        <w:t>) and relapsed/refractory (R/R</w:t>
      </w:r>
      <w:r w:rsidR="00092EA8" w:rsidRPr="00A875A3">
        <w:rPr>
          <w:rFonts w:ascii="Times New Roman" w:hAnsi="Times New Roman"/>
          <w:sz w:val="24"/>
          <w:lang w:val="en-US"/>
        </w:rPr>
        <w:t>, n=5</w:t>
      </w:r>
      <w:r w:rsidRPr="00A875A3">
        <w:rPr>
          <w:rFonts w:ascii="Times New Roman" w:hAnsi="Times New Roman"/>
          <w:sz w:val="24"/>
          <w:lang w:val="en-US"/>
        </w:rPr>
        <w:t xml:space="preserve">) patients. The bar diagram shows the percentage of viable (7-AAD neg) </w:t>
      </w:r>
      <w:r w:rsidR="00E667B5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 xml:space="preserve">cells (CD38+/CD138+) determined by flow cytometry after exposure to 5 µM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for 48 hours. </w:t>
      </w:r>
    </w:p>
    <w:p w14:paraId="54FD4AAF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Depicted are mean values ± SD. P-values between indicated groups were calculated using Student´s t-test. </w:t>
      </w:r>
      <w:proofErr w:type="spellStart"/>
      <w:r w:rsidRPr="00A875A3">
        <w:rPr>
          <w:rFonts w:ascii="Times New Roman" w:hAnsi="Times New Roman"/>
          <w:sz w:val="24"/>
          <w:lang w:val="en-US"/>
        </w:rPr>
        <w:t>n.s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= not significant, *p&lt;.05, ***p&lt;.001, ****p&lt;.0001</w:t>
      </w:r>
    </w:p>
    <w:p w14:paraId="1426FCFC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36C4081E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>Supplementary Figure 4.</w:t>
      </w:r>
      <w:r w:rsidRPr="00A875A3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 xml:space="preserve"> effect on T cells. </w:t>
      </w:r>
    </w:p>
    <w:p w14:paraId="1978460F" w14:textId="3C200B6B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A-D) Cytotoxic effect of 5 µM and 10 µM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on resting CD4+ (A, n=3), resting CD8+ (B, n=3), activated CD4+ (C, n=3) and activated CD8+ (D, n=3) T cells after 24, 48 and 72 hours of exposure. The bar diagrams show the percentage of viable (7-AAD neg) T cells determined by flow cytometry. </w:t>
      </w:r>
    </w:p>
    <w:p w14:paraId="36247B27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trike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E-H) CD38 expression on resting CD4+ (E, n=3), resting CD8+ (F, n=3), activated CD4+ (G, n=3) and activated CD8+ (H, n=3) T cells before and after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t 5 µM and 10 µM for 24, 48 and 72 hours. </w:t>
      </w:r>
    </w:p>
    <w:p w14:paraId="30954882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-H) CD4+ and CD8+ cells were isolated from n=3 healthy donors using magnetic bead isolation. Data are presented as mean values ± SD.</w:t>
      </w:r>
    </w:p>
    <w:p w14:paraId="6A0B65B0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5248EF32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5. </w:t>
      </w:r>
      <w:proofErr w:type="spellStart"/>
      <w:r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 xml:space="preserve"> effect on Jeko-1, Raji and </w:t>
      </w:r>
      <w:proofErr w:type="spellStart"/>
      <w:r w:rsidRPr="00A875A3">
        <w:rPr>
          <w:rFonts w:ascii="Times New Roman" w:hAnsi="Times New Roman"/>
          <w:b/>
          <w:sz w:val="24"/>
          <w:lang w:val="en-US"/>
        </w:rPr>
        <w:t>Jurkat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 xml:space="preserve"> cell lines.</w:t>
      </w:r>
    </w:p>
    <w:p w14:paraId="530D3E55" w14:textId="1C8A4951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A-C) Cytotoxic effect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on Jeko-1 cells (mantle cell lymphoma) (A, n=3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, Raji cells (</w:t>
      </w:r>
      <w:proofErr w:type="spellStart"/>
      <w:r w:rsidR="007F3C10" w:rsidRPr="00A875A3">
        <w:rPr>
          <w:rFonts w:ascii="Times New Roman" w:hAnsi="Times New Roman"/>
          <w:sz w:val="24"/>
          <w:lang w:val="en-US"/>
        </w:rPr>
        <w:t>b</w:t>
      </w:r>
      <w:r w:rsidRPr="00A875A3">
        <w:rPr>
          <w:rFonts w:ascii="Times New Roman" w:hAnsi="Times New Roman"/>
          <w:sz w:val="24"/>
          <w:lang w:val="en-US"/>
        </w:rPr>
        <w:t>urkit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</w:t>
      </w:r>
      <w:r w:rsidR="007F3C10" w:rsidRPr="00A875A3">
        <w:rPr>
          <w:rFonts w:ascii="Times New Roman" w:hAnsi="Times New Roman"/>
          <w:sz w:val="24"/>
          <w:lang w:val="en-US"/>
        </w:rPr>
        <w:t>l</w:t>
      </w:r>
      <w:r w:rsidRPr="00A875A3">
        <w:rPr>
          <w:rFonts w:ascii="Times New Roman" w:hAnsi="Times New Roman"/>
          <w:sz w:val="24"/>
          <w:lang w:val="en-US"/>
        </w:rPr>
        <w:t>ymphoma) (B, n=3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and </w:t>
      </w:r>
      <w:proofErr w:type="spellStart"/>
      <w:r w:rsidRPr="00A875A3">
        <w:rPr>
          <w:rFonts w:ascii="Times New Roman" w:hAnsi="Times New Roman"/>
          <w:sz w:val="24"/>
          <w:lang w:val="en-US"/>
        </w:rPr>
        <w:t>Jurk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cells (acute T</w:t>
      </w:r>
      <w:r w:rsidR="007F3C10" w:rsidRPr="00A875A3">
        <w:rPr>
          <w:rFonts w:ascii="Times New Roman" w:hAnsi="Times New Roman"/>
          <w:sz w:val="24"/>
          <w:lang w:val="en-US"/>
        </w:rPr>
        <w:t>-</w:t>
      </w:r>
      <w:r w:rsidRPr="00A875A3">
        <w:rPr>
          <w:rFonts w:ascii="Times New Roman" w:hAnsi="Times New Roman"/>
          <w:sz w:val="24"/>
          <w:lang w:val="en-US"/>
        </w:rPr>
        <w:t>cell leukemia) (C, n=4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prior to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 at 5 µM and 10 µM, respectively, for 24, 48 and 72 hours. The bar diagram shows the percentage of viable (7-AAD neg) cells determined by flow cytometry.</w:t>
      </w:r>
    </w:p>
    <w:p w14:paraId="3E1D35AB" w14:textId="28CA6C51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lastRenderedPageBreak/>
        <w:t>D-F) CD38 expression on Jeko-1 cells (D, n=3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, Raji cells (E, n=3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and </w:t>
      </w:r>
      <w:proofErr w:type="spellStart"/>
      <w:r w:rsidRPr="00A875A3">
        <w:rPr>
          <w:rFonts w:ascii="Times New Roman" w:hAnsi="Times New Roman"/>
          <w:sz w:val="24"/>
          <w:lang w:val="en-US"/>
        </w:rPr>
        <w:t>Jurk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cells (F, n=4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with and without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. The bar diagram shows CD38 expression before and after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t 5 µM and 10 µM for 24, 48 and 72 hours.</w:t>
      </w:r>
    </w:p>
    <w:p w14:paraId="01A0C574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-F) Data are presented as mean values ± SD.</w:t>
      </w:r>
    </w:p>
    <w:p w14:paraId="0FC3AEF0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7E1E949C" w14:textId="748C6180" w:rsidR="003A3544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bookmarkStart w:id="2" w:name="OLE_LINK8"/>
      <w:r w:rsidRPr="00A875A3">
        <w:rPr>
          <w:rFonts w:ascii="Times New Roman" w:hAnsi="Times New Roman"/>
          <w:b/>
          <w:sz w:val="24"/>
          <w:lang w:val="en-US"/>
        </w:rPr>
        <w:t xml:space="preserve">Supplementary Figure 6. </w:t>
      </w:r>
      <w:bookmarkEnd w:id="2"/>
      <w:proofErr w:type="spellStart"/>
      <w:r w:rsidR="003A3544"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="003A3544" w:rsidRPr="00A875A3">
        <w:rPr>
          <w:rFonts w:ascii="Times New Roman" w:hAnsi="Times New Roman"/>
          <w:b/>
          <w:sz w:val="24"/>
          <w:lang w:val="en-US"/>
        </w:rPr>
        <w:t xml:space="preserve"> effect on </w:t>
      </w:r>
      <w:proofErr w:type="spellStart"/>
      <w:r w:rsidR="003A3544" w:rsidRPr="00A875A3">
        <w:rPr>
          <w:rFonts w:ascii="Times New Roman" w:hAnsi="Times New Roman"/>
          <w:b/>
          <w:sz w:val="24"/>
          <w:lang w:val="en-US"/>
        </w:rPr>
        <w:t>Daudi</w:t>
      </w:r>
      <w:proofErr w:type="spellEnd"/>
      <w:r w:rsidR="003A3544" w:rsidRPr="00A875A3">
        <w:rPr>
          <w:rFonts w:ascii="Times New Roman" w:hAnsi="Times New Roman"/>
          <w:b/>
          <w:sz w:val="24"/>
          <w:lang w:val="en-US"/>
        </w:rPr>
        <w:t xml:space="preserve"> cell line and CDC control experiment.</w:t>
      </w:r>
    </w:p>
    <w:p w14:paraId="3F56E32C" w14:textId="0579B5B1" w:rsidR="003A3544" w:rsidRPr="00A875A3" w:rsidRDefault="003A3544" w:rsidP="003A3544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A) Viability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cells (n=3 experiments) prior to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 at 5 µM and 10 µM, respectively, for 24, 48 and 72 hours. </w:t>
      </w:r>
    </w:p>
    <w:p w14:paraId="0EC9E1CF" w14:textId="37D85D1A" w:rsidR="003A3544" w:rsidRPr="00A875A3" w:rsidRDefault="003A3544" w:rsidP="003A3544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B) CD38 expression on </w:t>
      </w:r>
      <w:proofErr w:type="spellStart"/>
      <w:r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cells (n=3 experiments) with and without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. The bar diagram shows CD38 expression as normalized MFI before and after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t 5 µM and 10 µM for 24, 48 and 72 hours.</w:t>
      </w:r>
    </w:p>
    <w:p w14:paraId="02788810" w14:textId="303692FF" w:rsidR="003A3544" w:rsidRPr="00A875A3" w:rsidRDefault="003A3544" w:rsidP="003A3544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C) The bar diagram shows the basal expression level of CD55 and CD59 on MM.1S cells compared to </w:t>
      </w:r>
      <w:proofErr w:type="spellStart"/>
      <w:r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cells (n=3 </w:t>
      </w:r>
      <w:r w:rsidR="00092EA8" w:rsidRPr="00A875A3">
        <w:rPr>
          <w:rFonts w:ascii="Times New Roman" w:hAnsi="Times New Roman"/>
          <w:sz w:val="24"/>
          <w:lang w:val="en-US"/>
        </w:rPr>
        <w:t>experiments</w:t>
      </w:r>
      <w:r w:rsidRPr="00A875A3">
        <w:rPr>
          <w:rFonts w:ascii="Times New Roman" w:hAnsi="Times New Roman"/>
          <w:sz w:val="24"/>
          <w:lang w:val="en-US"/>
        </w:rPr>
        <w:t xml:space="preserve">). </w:t>
      </w:r>
    </w:p>
    <w:p w14:paraId="10457A3B" w14:textId="2A5C6984" w:rsidR="003A3544" w:rsidRPr="00A875A3" w:rsidRDefault="003A3544" w:rsidP="003A3544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D) CD55 and CD59 expression</w:t>
      </w:r>
      <w:r w:rsidR="00E22F89" w:rsidRPr="00A875A3">
        <w:rPr>
          <w:rFonts w:ascii="Times New Roman" w:hAnsi="Times New Roman"/>
          <w:sz w:val="24"/>
          <w:lang w:val="en-US"/>
        </w:rPr>
        <w:t xml:space="preserve"> as normalized MFI</w:t>
      </w:r>
      <w:r w:rsidRPr="00A875A3">
        <w:rPr>
          <w:rFonts w:ascii="Times New Roman" w:hAnsi="Times New Roman"/>
          <w:sz w:val="24"/>
          <w:lang w:val="en-US"/>
        </w:rPr>
        <w:t xml:space="preserve"> on </w:t>
      </w:r>
      <w:proofErr w:type="spellStart"/>
      <w:r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cells (n=3 experiments) prior to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</w:t>
      </w:r>
      <w:r w:rsidR="00B212D0" w:rsidRPr="00A875A3">
        <w:rPr>
          <w:rFonts w:ascii="Times New Roman" w:hAnsi="Times New Roman"/>
          <w:sz w:val="24"/>
          <w:lang w:val="en-US"/>
        </w:rPr>
        <w:t>stat</w:t>
      </w:r>
      <w:proofErr w:type="spellEnd"/>
      <w:r w:rsidR="00B212D0" w:rsidRPr="00A875A3">
        <w:rPr>
          <w:rFonts w:ascii="Times New Roman" w:hAnsi="Times New Roman"/>
          <w:sz w:val="24"/>
          <w:lang w:val="en-US"/>
        </w:rPr>
        <w:t xml:space="preserve"> treatment. The bar diagram</w:t>
      </w:r>
      <w:r w:rsidRPr="00A875A3">
        <w:rPr>
          <w:rFonts w:ascii="Times New Roman" w:hAnsi="Times New Roman"/>
          <w:sz w:val="24"/>
          <w:lang w:val="en-US"/>
        </w:rPr>
        <w:t xml:space="preserve"> show</w:t>
      </w:r>
      <w:r w:rsidR="00B212D0" w:rsidRPr="00A875A3">
        <w:rPr>
          <w:rFonts w:ascii="Times New Roman" w:hAnsi="Times New Roman"/>
          <w:sz w:val="24"/>
          <w:lang w:val="en-US"/>
        </w:rPr>
        <w:t>s</w:t>
      </w:r>
      <w:r w:rsidRPr="00A875A3">
        <w:rPr>
          <w:rFonts w:ascii="Times New Roman" w:hAnsi="Times New Roman"/>
          <w:sz w:val="24"/>
          <w:lang w:val="en-US"/>
        </w:rPr>
        <w:t xml:space="preserve"> CD55 and CD59 expression before and after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t 5 µM for 24</w:t>
      </w:r>
      <w:r w:rsidR="00B212D0" w:rsidRPr="00A875A3">
        <w:rPr>
          <w:rFonts w:ascii="Times New Roman" w:hAnsi="Times New Roman"/>
          <w:sz w:val="24"/>
          <w:lang w:val="en-US"/>
        </w:rPr>
        <w:t>, 48</w:t>
      </w:r>
      <w:r w:rsidRPr="00A875A3">
        <w:rPr>
          <w:rFonts w:ascii="Times New Roman" w:hAnsi="Times New Roman"/>
          <w:sz w:val="24"/>
          <w:lang w:val="en-US"/>
        </w:rPr>
        <w:t xml:space="preserve"> and </w:t>
      </w:r>
      <w:r w:rsidR="00B212D0" w:rsidRPr="00A875A3">
        <w:rPr>
          <w:rFonts w:ascii="Times New Roman" w:hAnsi="Times New Roman"/>
          <w:sz w:val="24"/>
          <w:lang w:val="en-US"/>
        </w:rPr>
        <w:t>72</w:t>
      </w:r>
      <w:r w:rsidRPr="00A875A3">
        <w:rPr>
          <w:rFonts w:ascii="Times New Roman" w:hAnsi="Times New Roman"/>
          <w:sz w:val="24"/>
          <w:lang w:val="en-US"/>
        </w:rPr>
        <w:t xml:space="preserve"> hours. </w:t>
      </w:r>
    </w:p>
    <w:p w14:paraId="23B0989D" w14:textId="1E26FF23" w:rsidR="00E22F89" w:rsidRPr="00A875A3" w:rsidRDefault="00B212D0" w:rsidP="00E22F89">
      <w:pPr>
        <w:spacing w:line="48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E) CDC using daratumumab against </w:t>
      </w:r>
      <w:proofErr w:type="spellStart"/>
      <w:r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cells (n=3 experiments). Solvent control, IgG1 isotype control antibody (1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µg/ml) or daratumumab (10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 xml:space="preserve">µg/ml) and medium supplemented with fresh human serum (HS active) or heat-inactivated human serum (HS inactive) were added to induce CDC. </w:t>
      </w:r>
      <w:r w:rsidR="00E22F89" w:rsidRPr="00A875A3">
        <w:rPr>
          <w:rFonts w:ascii="Times New Roman" w:hAnsi="Times New Roman"/>
          <w:sz w:val="24"/>
          <w:lang w:val="en-US"/>
        </w:rPr>
        <w:t xml:space="preserve">The percentage of live </w:t>
      </w:r>
      <w:proofErr w:type="spellStart"/>
      <w:r w:rsidR="00E22F89"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="00E22F89" w:rsidRPr="00A875A3">
        <w:rPr>
          <w:rFonts w:ascii="Times New Roman" w:hAnsi="Times New Roman"/>
          <w:sz w:val="24"/>
          <w:lang w:val="en-US"/>
        </w:rPr>
        <w:t xml:space="preserve"> cells was determined after 16</w:t>
      </w:r>
      <w:r w:rsidR="003A3FD3" w:rsidRPr="00A875A3">
        <w:rPr>
          <w:rFonts w:ascii="Times New Roman" w:hAnsi="Times New Roman"/>
          <w:sz w:val="24"/>
          <w:lang w:val="en-US"/>
        </w:rPr>
        <w:t xml:space="preserve"> </w:t>
      </w:r>
      <w:r w:rsidR="00E22F89" w:rsidRPr="00A875A3">
        <w:rPr>
          <w:rFonts w:ascii="Times New Roman" w:hAnsi="Times New Roman"/>
          <w:sz w:val="24"/>
          <w:lang w:val="en-US"/>
        </w:rPr>
        <w:t>h</w:t>
      </w:r>
      <w:r w:rsidR="003A3FD3" w:rsidRPr="00A875A3">
        <w:rPr>
          <w:rFonts w:ascii="Times New Roman" w:hAnsi="Times New Roman"/>
          <w:sz w:val="24"/>
          <w:lang w:val="en-US"/>
        </w:rPr>
        <w:t>ours</w:t>
      </w:r>
      <w:r w:rsidR="00E22F89" w:rsidRPr="00A875A3">
        <w:rPr>
          <w:rFonts w:ascii="Times New Roman" w:hAnsi="Times New Roman"/>
          <w:sz w:val="24"/>
          <w:lang w:val="en-US"/>
        </w:rPr>
        <w:t xml:space="preserve"> by flow cytometry. The bar diagram shows the percentage of viable (7-AAD neg) CD19+ </w:t>
      </w:r>
      <w:proofErr w:type="spellStart"/>
      <w:r w:rsidR="00E22F89" w:rsidRPr="00A875A3">
        <w:rPr>
          <w:rFonts w:ascii="Times New Roman" w:hAnsi="Times New Roman"/>
          <w:sz w:val="24"/>
          <w:lang w:val="en-US"/>
        </w:rPr>
        <w:t>Daudi</w:t>
      </w:r>
      <w:proofErr w:type="spellEnd"/>
      <w:r w:rsidR="00E22F89" w:rsidRPr="00A875A3">
        <w:rPr>
          <w:rFonts w:ascii="Times New Roman" w:hAnsi="Times New Roman"/>
          <w:sz w:val="24"/>
          <w:lang w:val="en-US"/>
        </w:rPr>
        <w:t xml:space="preserve"> cells.</w:t>
      </w:r>
    </w:p>
    <w:p w14:paraId="6D69D60C" w14:textId="6E8B3C5F" w:rsidR="003A3544" w:rsidRPr="00A875A3" w:rsidRDefault="003A3544" w:rsidP="00E22F89">
      <w:pPr>
        <w:spacing w:line="480" w:lineRule="auto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lastRenderedPageBreak/>
        <w:t>A-E) Data are presented as mean values ± SD.</w:t>
      </w:r>
      <w:r w:rsidR="00E22F89" w:rsidRPr="00A875A3">
        <w:rPr>
          <w:rFonts w:ascii="Times New Roman" w:hAnsi="Times New Roman"/>
          <w:sz w:val="24"/>
          <w:lang w:val="en-US"/>
        </w:rPr>
        <w:t xml:space="preserve"> P-values between indicated groups were calculated using Student´s t-test. ***p&lt;.001, ****p&lt;.0001.</w:t>
      </w:r>
    </w:p>
    <w:p w14:paraId="609888E5" w14:textId="77777777" w:rsidR="003A3544" w:rsidRPr="00A875A3" w:rsidRDefault="003A3544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611ADEB7" w14:textId="37414ADE" w:rsidR="00AF31A8" w:rsidRPr="00A875A3" w:rsidRDefault="003A3544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7. </w:t>
      </w:r>
      <w:r w:rsidR="00AF31A8" w:rsidRPr="00A875A3">
        <w:rPr>
          <w:rFonts w:ascii="Times New Roman" w:hAnsi="Times New Roman"/>
          <w:b/>
          <w:sz w:val="24"/>
          <w:lang w:val="en-US"/>
        </w:rPr>
        <w:t>ADCC experiments performed with the control antibody.</w:t>
      </w:r>
    </w:p>
    <w:p w14:paraId="5EDEFA4B" w14:textId="685EBD4A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, B)</w:t>
      </w:r>
      <w:r w:rsidRPr="00A875A3">
        <w:rPr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ADCC against MM.1S (A, n=8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 and OPM-2 (B, n=4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cells with and without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.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pre-treatment was performed for 48 hours at 5 µM. PBMC from healthy donors (effector-to-target ratio of 25:1) and control antibody were added at the indicated concentrations. Target cells stably express firefly</w:t>
      </w:r>
      <w:r w:rsidR="007F3C10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luciferase and viability was analyzed after addition of luciferin substrate by bioluminescence after 24 hours.</w:t>
      </w:r>
    </w:p>
    <w:p w14:paraId="2B34EF4E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Data are presented as mean values ± SD. </w:t>
      </w:r>
    </w:p>
    <w:p w14:paraId="28CD57EF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68B32212" w14:textId="665C80DB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</w:t>
      </w:r>
      <w:r w:rsidR="00E22F89" w:rsidRPr="00A875A3">
        <w:rPr>
          <w:rFonts w:ascii="Times New Roman" w:hAnsi="Times New Roman"/>
          <w:b/>
          <w:sz w:val="24"/>
          <w:lang w:val="en-US"/>
        </w:rPr>
        <w:t>8</w:t>
      </w:r>
      <w:r w:rsidRPr="00A875A3">
        <w:rPr>
          <w:rFonts w:ascii="Times New Roman" w:hAnsi="Times New Roman"/>
          <w:b/>
          <w:sz w:val="24"/>
          <w:lang w:val="en-US"/>
        </w:rPr>
        <w:t xml:space="preserve">. Daratumumab-mediated CDC and CD55/CD59 expression levels on myeloma cells after </w:t>
      </w:r>
      <w:proofErr w:type="spellStart"/>
      <w:r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b/>
          <w:sz w:val="24"/>
          <w:lang w:val="en-US"/>
        </w:rPr>
        <w:t xml:space="preserve"> treatment.</w:t>
      </w:r>
    </w:p>
    <w:p w14:paraId="3B2EF9DC" w14:textId="706920A3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-B) CDC against MM.1S (A, n=6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 and OPM-2 (B, n=6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</w:t>
      </w:r>
      <w:r w:rsidR="007F3C10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 xml:space="preserve">cells with and without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.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pre-treatment was performed for 48 hours at 5 µM, then daratumumab (0.1µg/ml) or control antibody (1µg/ml) and medium supplemented with fresh human serum (HS) were added to induce CDC. MM1.S and OPM-2 stably express firefly</w:t>
      </w:r>
      <w:r w:rsidR="007F3C10" w:rsidRPr="00A875A3">
        <w:rPr>
          <w:rFonts w:ascii="Times New Roman" w:hAnsi="Times New Roman"/>
          <w:sz w:val="24"/>
          <w:lang w:val="en-US"/>
        </w:rPr>
        <w:t xml:space="preserve"> </w:t>
      </w:r>
      <w:r w:rsidRPr="00A875A3">
        <w:rPr>
          <w:rFonts w:ascii="Times New Roman" w:hAnsi="Times New Roman"/>
          <w:sz w:val="24"/>
          <w:lang w:val="en-US"/>
        </w:rPr>
        <w:t>luciferase and viability was analyzed after addition of luciferin by bioluminescence after 16 hours.</w:t>
      </w:r>
    </w:p>
    <w:p w14:paraId="1434474A" w14:textId="377059BA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C-E) CD55 and CD59 expression on MM1.S (C, n=4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, OPM-2 (D, n=4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 xml:space="preserve">) and primary </w:t>
      </w:r>
      <w:r w:rsidR="007F3C10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>(E, n=4</w:t>
      </w:r>
      <w:r w:rsidR="00092EA8" w:rsidRPr="00A875A3">
        <w:rPr>
          <w:rFonts w:ascii="Times New Roman" w:hAnsi="Times New Roman"/>
          <w:sz w:val="24"/>
          <w:lang w:val="en-US"/>
        </w:rPr>
        <w:t xml:space="preserve"> patients</w:t>
      </w:r>
      <w:r w:rsidRPr="00A875A3">
        <w:rPr>
          <w:rFonts w:ascii="Times New Roman" w:hAnsi="Times New Roman"/>
          <w:sz w:val="24"/>
          <w:lang w:val="en-US"/>
        </w:rPr>
        <w:t xml:space="preserve">) cells prior to and after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treatment. The bar diagrams show CD55 and CD59 expression before and after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t 5 µM for 24</w:t>
      </w:r>
      <w:r w:rsidR="00E8055F" w:rsidRPr="00A875A3">
        <w:rPr>
          <w:rFonts w:ascii="Times New Roman" w:hAnsi="Times New Roman"/>
          <w:sz w:val="24"/>
          <w:lang w:val="en-US"/>
        </w:rPr>
        <w:t xml:space="preserve"> and </w:t>
      </w:r>
      <w:r w:rsidRPr="00A875A3">
        <w:rPr>
          <w:rFonts w:ascii="Times New Roman" w:hAnsi="Times New Roman"/>
          <w:sz w:val="24"/>
          <w:lang w:val="en-US"/>
        </w:rPr>
        <w:t xml:space="preserve">48 hours. </w:t>
      </w:r>
    </w:p>
    <w:p w14:paraId="349F979C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lastRenderedPageBreak/>
        <w:t>A-E) Data are presented as mean values ± SD. P-values between indicated groups were calculated using a Student´s t-test. **p&lt;.005, ***p&lt;.001, ****p&lt;.0001</w:t>
      </w:r>
    </w:p>
    <w:p w14:paraId="572E6365" w14:textId="77777777" w:rsidR="00E22F89" w:rsidRPr="00A875A3" w:rsidRDefault="00E22F89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5CC6329E" w14:textId="7090FB29" w:rsidR="004551C9" w:rsidRPr="00A875A3" w:rsidRDefault="00AF31A8" w:rsidP="004551C9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</w:t>
      </w:r>
      <w:r w:rsidR="00E22F89" w:rsidRPr="00A875A3">
        <w:rPr>
          <w:rFonts w:ascii="Times New Roman" w:hAnsi="Times New Roman"/>
          <w:b/>
          <w:sz w:val="24"/>
          <w:lang w:val="en-US"/>
        </w:rPr>
        <w:t>9</w:t>
      </w:r>
      <w:r w:rsidRPr="00A875A3">
        <w:rPr>
          <w:rFonts w:ascii="Times New Roman" w:hAnsi="Times New Roman"/>
          <w:b/>
          <w:sz w:val="24"/>
          <w:lang w:val="en-US"/>
        </w:rPr>
        <w:t xml:space="preserve">. </w:t>
      </w:r>
      <w:proofErr w:type="spellStart"/>
      <w:r w:rsidR="004551C9"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="004551C9" w:rsidRPr="00A875A3">
        <w:rPr>
          <w:rFonts w:ascii="Times New Roman" w:hAnsi="Times New Roman"/>
          <w:b/>
          <w:sz w:val="24"/>
          <w:lang w:val="en-US"/>
        </w:rPr>
        <w:t xml:space="preserve"> effect on regulatory T cells. </w:t>
      </w:r>
    </w:p>
    <w:p w14:paraId="3A90C372" w14:textId="411AACFD" w:rsidR="004551C9" w:rsidRPr="00A875A3" w:rsidRDefault="004551C9" w:rsidP="004551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A) Cytotoxic effect of 5 µM (n=1 experiment) and 10 µM (n=3 experiments)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on regulatory T cells after 24 and 48 hours of exposure. The bar diagrams show the percentage of viable (7-AAD neg) regulatory T cells determined by flow cytometry. </w:t>
      </w:r>
    </w:p>
    <w:p w14:paraId="5EA6C367" w14:textId="30537F4E" w:rsidR="004551C9" w:rsidRPr="00A875A3" w:rsidRDefault="004551C9" w:rsidP="004551C9">
      <w:pPr>
        <w:spacing w:line="480" w:lineRule="auto"/>
        <w:jc w:val="both"/>
        <w:rPr>
          <w:rFonts w:ascii="Times New Roman" w:hAnsi="Times New Roman"/>
          <w:strike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B) CD38 expression on regulatory T cells before and after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at 5 µM (n=1 experiment) and 10 µM (n=3 experiments) for 24 and 48 hours. </w:t>
      </w:r>
    </w:p>
    <w:p w14:paraId="3EA34233" w14:textId="62C71C05" w:rsidR="004551C9" w:rsidRPr="00A875A3" w:rsidRDefault="004551C9" w:rsidP="004551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-B) Regulatory T cells were isolated from n=3 healthy donors using two-step magnetic bead isolation. Data are presented as mean values ± SD.</w:t>
      </w:r>
    </w:p>
    <w:p w14:paraId="488214E4" w14:textId="77777777" w:rsidR="004551C9" w:rsidRPr="00A875A3" w:rsidRDefault="004551C9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204A26D5" w14:textId="1B5BA0F4" w:rsidR="00AF31A8" w:rsidRPr="00A875A3" w:rsidRDefault="004551C9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 xml:space="preserve">Supplementary Figure 10. </w:t>
      </w:r>
      <w:r w:rsidR="00AF31A8" w:rsidRPr="00A875A3">
        <w:rPr>
          <w:rFonts w:ascii="Times New Roman" w:hAnsi="Times New Roman"/>
          <w:b/>
          <w:i/>
          <w:sz w:val="24"/>
          <w:lang w:val="en-US"/>
        </w:rPr>
        <w:t xml:space="preserve">In vitro </w:t>
      </w:r>
      <w:proofErr w:type="spellStart"/>
      <w:r w:rsidR="00AF31A8" w:rsidRPr="00A875A3">
        <w:rPr>
          <w:rFonts w:ascii="Times New Roman" w:hAnsi="Times New Roman"/>
          <w:b/>
          <w:sz w:val="24"/>
          <w:lang w:val="en-US"/>
        </w:rPr>
        <w:t>ricolinostat</w:t>
      </w:r>
      <w:proofErr w:type="spellEnd"/>
      <w:r w:rsidR="00AF31A8" w:rsidRPr="00A875A3">
        <w:rPr>
          <w:rFonts w:ascii="Times New Roman" w:hAnsi="Times New Roman"/>
          <w:b/>
          <w:sz w:val="24"/>
          <w:lang w:val="en-US"/>
        </w:rPr>
        <w:t xml:space="preserve"> treatment leads to enhanced CD38-expression on myeloma cells from a patient secondary refractory to daratumumab. </w:t>
      </w:r>
    </w:p>
    <w:p w14:paraId="57C06C7B" w14:textId="3D6B08DB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 xml:space="preserve">The overlay histogram shows flow cytometric analysis of CD38-expression on primary </w:t>
      </w:r>
      <w:r w:rsidR="007F3C10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 xml:space="preserve">cells cultured in the absence or presence of 5 µM of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for 24 and 48 hours. Incubation time is indicated on the left, CD38 expression is indicated by MFI on the right.</w:t>
      </w:r>
      <w:r w:rsidRPr="00A875A3">
        <w:rPr>
          <w:rFonts w:ascii="Times New Roman" w:hAnsi="Times New Roman"/>
          <w:b/>
          <w:sz w:val="24"/>
          <w:lang w:val="en-US"/>
        </w:rPr>
        <w:t xml:space="preserve"> </w:t>
      </w:r>
    </w:p>
    <w:p w14:paraId="0C0E7FE1" w14:textId="77777777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234CA25F" w14:textId="224C464A" w:rsidR="00AF31A8" w:rsidRPr="00A875A3" w:rsidRDefault="004551C9" w:rsidP="00AF31A8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75A3">
        <w:rPr>
          <w:rFonts w:ascii="Times New Roman" w:hAnsi="Times New Roman"/>
          <w:b/>
          <w:sz w:val="24"/>
          <w:lang w:val="en-US"/>
        </w:rPr>
        <w:t>Supplementary Figure 11</w:t>
      </w:r>
      <w:r w:rsidR="00AF31A8" w:rsidRPr="00A875A3">
        <w:rPr>
          <w:rFonts w:ascii="Times New Roman" w:hAnsi="Times New Roman"/>
          <w:b/>
          <w:sz w:val="24"/>
          <w:lang w:val="en-US"/>
        </w:rPr>
        <w:t>. Cytotoxic anti-myeloma effect of HDAC6 inhibitors.</w:t>
      </w:r>
    </w:p>
    <w:p w14:paraId="4DFDE2DD" w14:textId="309E44AB" w:rsidR="00AF31A8" w:rsidRPr="00A875A3" w:rsidRDefault="00AF31A8" w:rsidP="00AF31A8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A875A3">
        <w:rPr>
          <w:rFonts w:ascii="Times New Roman" w:hAnsi="Times New Roman"/>
          <w:sz w:val="24"/>
          <w:lang w:val="en-US"/>
        </w:rPr>
        <w:t>A-C) Viability of MM.1S (A, n=6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, OPM2 (B, n=6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 and U266 (C, n=3</w:t>
      </w:r>
      <w:r w:rsidR="00092EA8" w:rsidRPr="00A875A3">
        <w:rPr>
          <w:rFonts w:ascii="Times New Roman" w:hAnsi="Times New Roman"/>
          <w:sz w:val="24"/>
          <w:lang w:val="en-US"/>
        </w:rPr>
        <w:t xml:space="preserve"> experiments</w:t>
      </w:r>
      <w:r w:rsidRPr="00A875A3">
        <w:rPr>
          <w:rFonts w:ascii="Times New Roman" w:hAnsi="Times New Roman"/>
          <w:sz w:val="24"/>
          <w:lang w:val="en-US"/>
        </w:rPr>
        <w:t>) cell</w:t>
      </w:r>
      <w:r w:rsidR="007F3C10" w:rsidRPr="00A875A3">
        <w:rPr>
          <w:rFonts w:ascii="Times New Roman" w:hAnsi="Times New Roman"/>
          <w:sz w:val="24"/>
          <w:lang w:val="en-US"/>
        </w:rPr>
        <w:t>s</w:t>
      </w:r>
      <w:r w:rsidRPr="00A875A3">
        <w:rPr>
          <w:rFonts w:ascii="Times New Roman" w:hAnsi="Times New Roman"/>
          <w:sz w:val="24"/>
          <w:lang w:val="en-US"/>
        </w:rPr>
        <w:t xml:space="preserve"> before and after treatment with </w:t>
      </w:r>
      <w:proofErr w:type="spellStart"/>
      <w:r w:rsidRPr="00A875A3">
        <w:rPr>
          <w:rFonts w:ascii="Times New Roman" w:hAnsi="Times New Roman"/>
          <w:sz w:val="24"/>
          <w:lang w:val="en-US"/>
        </w:rPr>
        <w:t>ricolinostat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, ACY-241 and WT-161 at 1 µM, 5 µM and 10 µM. Bar diagrams show the percentage of viable (7-AAD neg) </w:t>
      </w:r>
      <w:r w:rsidR="007F3C10" w:rsidRPr="00A875A3">
        <w:rPr>
          <w:rFonts w:ascii="Times New Roman" w:hAnsi="Times New Roman"/>
          <w:sz w:val="24"/>
          <w:lang w:val="en-US"/>
        </w:rPr>
        <w:t xml:space="preserve">MM </w:t>
      </w:r>
      <w:r w:rsidRPr="00A875A3">
        <w:rPr>
          <w:rFonts w:ascii="Times New Roman" w:hAnsi="Times New Roman"/>
          <w:sz w:val="24"/>
          <w:lang w:val="en-US"/>
        </w:rPr>
        <w:t>cells (CD38+/CD138+) determined by flow cytometry.</w:t>
      </w:r>
    </w:p>
    <w:p w14:paraId="1D7DE08D" w14:textId="69628672" w:rsidR="0002364E" w:rsidRPr="0002364E" w:rsidRDefault="00AF31A8" w:rsidP="004551C9">
      <w:pPr>
        <w:spacing w:line="480" w:lineRule="auto"/>
        <w:jc w:val="both"/>
      </w:pPr>
      <w:r w:rsidRPr="00A875A3">
        <w:rPr>
          <w:rFonts w:ascii="Times New Roman" w:hAnsi="Times New Roman"/>
          <w:sz w:val="24"/>
          <w:lang w:val="en-US"/>
        </w:rPr>
        <w:lastRenderedPageBreak/>
        <w:t xml:space="preserve">Data are presented as mean values ± SD. P-values between indicated groups were calculated using Student´s t-test. </w:t>
      </w:r>
      <w:proofErr w:type="spellStart"/>
      <w:r w:rsidRPr="00A875A3">
        <w:rPr>
          <w:rFonts w:ascii="Times New Roman" w:hAnsi="Times New Roman"/>
          <w:sz w:val="24"/>
          <w:lang w:val="en-US"/>
        </w:rPr>
        <w:t>n.s</w:t>
      </w:r>
      <w:proofErr w:type="spellEnd"/>
      <w:r w:rsidRPr="00A875A3">
        <w:rPr>
          <w:rFonts w:ascii="Times New Roman" w:hAnsi="Times New Roman"/>
          <w:sz w:val="24"/>
          <w:lang w:val="en-US"/>
        </w:rPr>
        <w:t xml:space="preserve"> = not significant, *p&lt;.05, **p&lt;.005, ***p&lt;.001, ****p&lt;.0001.</w:t>
      </w:r>
    </w:p>
    <w:p w14:paraId="23E7A23D" w14:textId="2DD9F44C" w:rsidR="003567BD" w:rsidRPr="00C0438F" w:rsidRDefault="003567BD" w:rsidP="00E27202">
      <w:pPr>
        <w:rPr>
          <w:rFonts w:ascii="Times New Roman" w:hAnsi="Times New Roman"/>
          <w:sz w:val="24"/>
          <w:lang w:val="en-US"/>
        </w:rPr>
      </w:pPr>
    </w:p>
    <w:sectPr w:rsidR="003567BD" w:rsidRPr="00C0438F" w:rsidSect="003B66DF">
      <w:headerReference w:type="default" r:id="rId1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E125B" w14:textId="77777777" w:rsidR="00A711AA" w:rsidRDefault="00A711AA" w:rsidP="008F70FD">
      <w:pPr>
        <w:spacing w:line="240" w:lineRule="auto"/>
      </w:pPr>
      <w:r>
        <w:separator/>
      </w:r>
    </w:p>
  </w:endnote>
  <w:endnote w:type="continuationSeparator" w:id="0">
    <w:p w14:paraId="2DDC4777" w14:textId="77777777" w:rsidR="00A711AA" w:rsidRDefault="00A711AA" w:rsidP="008F70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F6357" w14:textId="77777777" w:rsidR="00A711AA" w:rsidRDefault="00A711AA" w:rsidP="008F70FD">
      <w:pPr>
        <w:spacing w:line="240" w:lineRule="auto"/>
      </w:pPr>
      <w:r>
        <w:separator/>
      </w:r>
    </w:p>
  </w:footnote>
  <w:footnote w:type="continuationSeparator" w:id="0">
    <w:p w14:paraId="7E750472" w14:textId="77777777" w:rsidR="00A711AA" w:rsidRDefault="00A711AA" w:rsidP="008F70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95654" w14:textId="52C00795" w:rsidR="00F504BE" w:rsidRDefault="00F504BE" w:rsidP="006F1847">
    <w:pPr>
      <w:pStyle w:val="Kopfzeile"/>
      <w:tabs>
        <w:tab w:val="clear" w:pos="4252"/>
        <w:tab w:val="clear" w:pos="8504"/>
        <w:tab w:val="left" w:pos="7320"/>
      </w:tabs>
    </w:pPr>
    <w:r>
      <w:t xml:space="preserve">García-Guerrero et al                                                                                                                     Leukemia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24C76"/>
    <w:multiLevelType w:val="hybridMultilevel"/>
    <w:tmpl w:val="A79EF0DC"/>
    <w:lvl w:ilvl="0" w:tplc="CAB64F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5654B0"/>
    <w:multiLevelType w:val="hybridMultilevel"/>
    <w:tmpl w:val="56CE9EC2"/>
    <w:lvl w:ilvl="0" w:tplc="5608F5E0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z0tvw2jt0spaedwpxx9v56wztpp5rr2pfw&quot;&gt;My EndNote Library&lt;record-ids&gt;&lt;item&gt;89&lt;/item&gt;&lt;/record-ids&gt;&lt;/item&gt;&lt;/Libraries&gt;"/>
  </w:docVars>
  <w:rsids>
    <w:rsidRoot w:val="00F9068D"/>
    <w:rsid w:val="00006DC7"/>
    <w:rsid w:val="000075E1"/>
    <w:rsid w:val="00017979"/>
    <w:rsid w:val="00017E97"/>
    <w:rsid w:val="00022CDF"/>
    <w:rsid w:val="0002364E"/>
    <w:rsid w:val="00024555"/>
    <w:rsid w:val="000264BD"/>
    <w:rsid w:val="0003247B"/>
    <w:rsid w:val="000347E9"/>
    <w:rsid w:val="00036137"/>
    <w:rsid w:val="0004052B"/>
    <w:rsid w:val="00042A89"/>
    <w:rsid w:val="000476B6"/>
    <w:rsid w:val="00050B4E"/>
    <w:rsid w:val="00061342"/>
    <w:rsid w:val="0007294D"/>
    <w:rsid w:val="00074899"/>
    <w:rsid w:val="00074B61"/>
    <w:rsid w:val="000755C7"/>
    <w:rsid w:val="00080A37"/>
    <w:rsid w:val="00083524"/>
    <w:rsid w:val="0008357B"/>
    <w:rsid w:val="0009221B"/>
    <w:rsid w:val="00092EA8"/>
    <w:rsid w:val="000A1411"/>
    <w:rsid w:val="000A3C29"/>
    <w:rsid w:val="000A65C1"/>
    <w:rsid w:val="000A7299"/>
    <w:rsid w:val="000A7435"/>
    <w:rsid w:val="000B0341"/>
    <w:rsid w:val="000B1E3E"/>
    <w:rsid w:val="000B1EED"/>
    <w:rsid w:val="000B3D12"/>
    <w:rsid w:val="000B71FB"/>
    <w:rsid w:val="000C33B4"/>
    <w:rsid w:val="000C4CF1"/>
    <w:rsid w:val="000C6A5D"/>
    <w:rsid w:val="000C76B7"/>
    <w:rsid w:val="000F05E8"/>
    <w:rsid w:val="000F1609"/>
    <w:rsid w:val="000F2B37"/>
    <w:rsid w:val="000F425E"/>
    <w:rsid w:val="000F5F78"/>
    <w:rsid w:val="001036E7"/>
    <w:rsid w:val="001054F4"/>
    <w:rsid w:val="0010608A"/>
    <w:rsid w:val="0010655D"/>
    <w:rsid w:val="00106DBE"/>
    <w:rsid w:val="00112415"/>
    <w:rsid w:val="00113851"/>
    <w:rsid w:val="001140C3"/>
    <w:rsid w:val="00122188"/>
    <w:rsid w:val="00122217"/>
    <w:rsid w:val="00123A99"/>
    <w:rsid w:val="00126ADE"/>
    <w:rsid w:val="00131791"/>
    <w:rsid w:val="00134D14"/>
    <w:rsid w:val="00137ABC"/>
    <w:rsid w:val="001410B7"/>
    <w:rsid w:val="0014156A"/>
    <w:rsid w:val="00146356"/>
    <w:rsid w:val="00146A02"/>
    <w:rsid w:val="001476AC"/>
    <w:rsid w:val="00147780"/>
    <w:rsid w:val="00152DED"/>
    <w:rsid w:val="00154211"/>
    <w:rsid w:val="00156012"/>
    <w:rsid w:val="00157FCD"/>
    <w:rsid w:val="00161BB5"/>
    <w:rsid w:val="00167062"/>
    <w:rsid w:val="001679E6"/>
    <w:rsid w:val="00170674"/>
    <w:rsid w:val="00177C8E"/>
    <w:rsid w:val="00185A7F"/>
    <w:rsid w:val="00187CEF"/>
    <w:rsid w:val="001946A3"/>
    <w:rsid w:val="00194A83"/>
    <w:rsid w:val="001A24AB"/>
    <w:rsid w:val="001A2D52"/>
    <w:rsid w:val="001A7B5D"/>
    <w:rsid w:val="001B34CF"/>
    <w:rsid w:val="001C2994"/>
    <w:rsid w:val="001C3D5C"/>
    <w:rsid w:val="001C671B"/>
    <w:rsid w:val="001D1A53"/>
    <w:rsid w:val="001D1C48"/>
    <w:rsid w:val="001D5357"/>
    <w:rsid w:val="001D6309"/>
    <w:rsid w:val="001E1771"/>
    <w:rsid w:val="00200A37"/>
    <w:rsid w:val="00203996"/>
    <w:rsid w:val="0020764E"/>
    <w:rsid w:val="002139F4"/>
    <w:rsid w:val="00213B88"/>
    <w:rsid w:val="002171F1"/>
    <w:rsid w:val="002215B3"/>
    <w:rsid w:val="00224F84"/>
    <w:rsid w:val="00227E47"/>
    <w:rsid w:val="002348D5"/>
    <w:rsid w:val="00240199"/>
    <w:rsid w:val="0024108B"/>
    <w:rsid w:val="0024727F"/>
    <w:rsid w:val="002521A7"/>
    <w:rsid w:val="00255821"/>
    <w:rsid w:val="00256160"/>
    <w:rsid w:val="00260171"/>
    <w:rsid w:val="00262E33"/>
    <w:rsid w:val="00265B95"/>
    <w:rsid w:val="00287F50"/>
    <w:rsid w:val="00290370"/>
    <w:rsid w:val="00293AB9"/>
    <w:rsid w:val="002946A8"/>
    <w:rsid w:val="00294959"/>
    <w:rsid w:val="00295020"/>
    <w:rsid w:val="00296398"/>
    <w:rsid w:val="002A2FD5"/>
    <w:rsid w:val="002B2623"/>
    <w:rsid w:val="002B31D2"/>
    <w:rsid w:val="002B32BD"/>
    <w:rsid w:val="002B5FF8"/>
    <w:rsid w:val="002C5DDE"/>
    <w:rsid w:val="002D56EF"/>
    <w:rsid w:val="002D67CA"/>
    <w:rsid w:val="002D69E8"/>
    <w:rsid w:val="002E139F"/>
    <w:rsid w:val="002F0B7D"/>
    <w:rsid w:val="002F3041"/>
    <w:rsid w:val="002F3CE1"/>
    <w:rsid w:val="002F48D3"/>
    <w:rsid w:val="002F49F4"/>
    <w:rsid w:val="002F6192"/>
    <w:rsid w:val="00305F41"/>
    <w:rsid w:val="00311086"/>
    <w:rsid w:val="0031522C"/>
    <w:rsid w:val="0031694A"/>
    <w:rsid w:val="00316BC5"/>
    <w:rsid w:val="00322250"/>
    <w:rsid w:val="003268AF"/>
    <w:rsid w:val="00331E09"/>
    <w:rsid w:val="00331F35"/>
    <w:rsid w:val="00335222"/>
    <w:rsid w:val="003374D1"/>
    <w:rsid w:val="0033760E"/>
    <w:rsid w:val="003439ED"/>
    <w:rsid w:val="00352BEF"/>
    <w:rsid w:val="003567BD"/>
    <w:rsid w:val="00363D12"/>
    <w:rsid w:val="00364AB7"/>
    <w:rsid w:val="00366A22"/>
    <w:rsid w:val="00367179"/>
    <w:rsid w:val="003671D6"/>
    <w:rsid w:val="00367AD3"/>
    <w:rsid w:val="00370BA7"/>
    <w:rsid w:val="00375684"/>
    <w:rsid w:val="0038062D"/>
    <w:rsid w:val="00386A23"/>
    <w:rsid w:val="00391831"/>
    <w:rsid w:val="003962E2"/>
    <w:rsid w:val="003975A7"/>
    <w:rsid w:val="003A120C"/>
    <w:rsid w:val="003A3544"/>
    <w:rsid w:val="003A3FD3"/>
    <w:rsid w:val="003B4943"/>
    <w:rsid w:val="003B54EF"/>
    <w:rsid w:val="003B5616"/>
    <w:rsid w:val="003B66DF"/>
    <w:rsid w:val="003C61EB"/>
    <w:rsid w:val="003D0C38"/>
    <w:rsid w:val="003D1036"/>
    <w:rsid w:val="003D3785"/>
    <w:rsid w:val="003E10A8"/>
    <w:rsid w:val="003E128E"/>
    <w:rsid w:val="003E168B"/>
    <w:rsid w:val="003E4B84"/>
    <w:rsid w:val="003E695E"/>
    <w:rsid w:val="003F53D2"/>
    <w:rsid w:val="003F6842"/>
    <w:rsid w:val="00400995"/>
    <w:rsid w:val="004011FB"/>
    <w:rsid w:val="00404D8E"/>
    <w:rsid w:val="004100E2"/>
    <w:rsid w:val="00412404"/>
    <w:rsid w:val="0042206B"/>
    <w:rsid w:val="00422554"/>
    <w:rsid w:val="00423305"/>
    <w:rsid w:val="00424AD1"/>
    <w:rsid w:val="004251C4"/>
    <w:rsid w:val="00425ED6"/>
    <w:rsid w:val="00427C12"/>
    <w:rsid w:val="004337A9"/>
    <w:rsid w:val="004367C9"/>
    <w:rsid w:val="00443289"/>
    <w:rsid w:val="00453F12"/>
    <w:rsid w:val="004551C9"/>
    <w:rsid w:val="00455453"/>
    <w:rsid w:val="00457F0F"/>
    <w:rsid w:val="00457F29"/>
    <w:rsid w:val="0046445B"/>
    <w:rsid w:val="004645EE"/>
    <w:rsid w:val="004646E6"/>
    <w:rsid w:val="00471D05"/>
    <w:rsid w:val="00473128"/>
    <w:rsid w:val="00473789"/>
    <w:rsid w:val="00474EE4"/>
    <w:rsid w:val="00476481"/>
    <w:rsid w:val="004859DC"/>
    <w:rsid w:val="00493A9D"/>
    <w:rsid w:val="00494976"/>
    <w:rsid w:val="004951DE"/>
    <w:rsid w:val="004977EC"/>
    <w:rsid w:val="004A1859"/>
    <w:rsid w:val="004A1C34"/>
    <w:rsid w:val="004A1FA0"/>
    <w:rsid w:val="004A7943"/>
    <w:rsid w:val="004B0ADD"/>
    <w:rsid w:val="004B1AF2"/>
    <w:rsid w:val="004B32DF"/>
    <w:rsid w:val="004B4B5F"/>
    <w:rsid w:val="004B5D60"/>
    <w:rsid w:val="004B6E5B"/>
    <w:rsid w:val="004C1D97"/>
    <w:rsid w:val="004D04B6"/>
    <w:rsid w:val="004D4A9D"/>
    <w:rsid w:val="004D4E2C"/>
    <w:rsid w:val="004D5ADA"/>
    <w:rsid w:val="004D6973"/>
    <w:rsid w:val="004D6C16"/>
    <w:rsid w:val="004E1E2C"/>
    <w:rsid w:val="004F2CD3"/>
    <w:rsid w:val="004F4DA2"/>
    <w:rsid w:val="004F67CE"/>
    <w:rsid w:val="004F6984"/>
    <w:rsid w:val="004F6F3B"/>
    <w:rsid w:val="00501774"/>
    <w:rsid w:val="00502A95"/>
    <w:rsid w:val="005042CE"/>
    <w:rsid w:val="00507147"/>
    <w:rsid w:val="0050783C"/>
    <w:rsid w:val="00510A65"/>
    <w:rsid w:val="0051104F"/>
    <w:rsid w:val="00513036"/>
    <w:rsid w:val="00514661"/>
    <w:rsid w:val="00514E8C"/>
    <w:rsid w:val="00523780"/>
    <w:rsid w:val="005250AE"/>
    <w:rsid w:val="00526983"/>
    <w:rsid w:val="00527774"/>
    <w:rsid w:val="005307A8"/>
    <w:rsid w:val="0053286D"/>
    <w:rsid w:val="00532A27"/>
    <w:rsid w:val="00540C10"/>
    <w:rsid w:val="005434A0"/>
    <w:rsid w:val="00543990"/>
    <w:rsid w:val="005456B0"/>
    <w:rsid w:val="00550CE5"/>
    <w:rsid w:val="00551323"/>
    <w:rsid w:val="00555EC8"/>
    <w:rsid w:val="00557562"/>
    <w:rsid w:val="00557A1F"/>
    <w:rsid w:val="005615C4"/>
    <w:rsid w:val="00561D46"/>
    <w:rsid w:val="0056334B"/>
    <w:rsid w:val="00563C1A"/>
    <w:rsid w:val="0057077C"/>
    <w:rsid w:val="005722FD"/>
    <w:rsid w:val="005761A4"/>
    <w:rsid w:val="00576ED8"/>
    <w:rsid w:val="00580FAB"/>
    <w:rsid w:val="00582B50"/>
    <w:rsid w:val="00583FC5"/>
    <w:rsid w:val="00584F41"/>
    <w:rsid w:val="005871DC"/>
    <w:rsid w:val="00587D9D"/>
    <w:rsid w:val="00590788"/>
    <w:rsid w:val="005923C6"/>
    <w:rsid w:val="0059605A"/>
    <w:rsid w:val="005A1A30"/>
    <w:rsid w:val="005A2DC6"/>
    <w:rsid w:val="005A3671"/>
    <w:rsid w:val="005A6BF2"/>
    <w:rsid w:val="005A7A25"/>
    <w:rsid w:val="005B47ED"/>
    <w:rsid w:val="005B7129"/>
    <w:rsid w:val="005B736F"/>
    <w:rsid w:val="005C1E61"/>
    <w:rsid w:val="005C26F4"/>
    <w:rsid w:val="005C521F"/>
    <w:rsid w:val="005C5802"/>
    <w:rsid w:val="005C622F"/>
    <w:rsid w:val="005D0D2E"/>
    <w:rsid w:val="005D13F3"/>
    <w:rsid w:val="005D3D36"/>
    <w:rsid w:val="005D4FA8"/>
    <w:rsid w:val="005D72A5"/>
    <w:rsid w:val="005E087B"/>
    <w:rsid w:val="005E2318"/>
    <w:rsid w:val="005E3419"/>
    <w:rsid w:val="005E7D33"/>
    <w:rsid w:val="005F0C0A"/>
    <w:rsid w:val="005F0F15"/>
    <w:rsid w:val="005F40BE"/>
    <w:rsid w:val="006014CE"/>
    <w:rsid w:val="00603232"/>
    <w:rsid w:val="00603864"/>
    <w:rsid w:val="00606B74"/>
    <w:rsid w:val="00610A4C"/>
    <w:rsid w:val="00611502"/>
    <w:rsid w:val="00611699"/>
    <w:rsid w:val="00612554"/>
    <w:rsid w:val="0061266D"/>
    <w:rsid w:val="00616950"/>
    <w:rsid w:val="00617DE5"/>
    <w:rsid w:val="00626605"/>
    <w:rsid w:val="006273A5"/>
    <w:rsid w:val="00627AB6"/>
    <w:rsid w:val="00630F1B"/>
    <w:rsid w:val="006342FD"/>
    <w:rsid w:val="0063481A"/>
    <w:rsid w:val="00634C45"/>
    <w:rsid w:val="00634F1E"/>
    <w:rsid w:val="00635064"/>
    <w:rsid w:val="00636551"/>
    <w:rsid w:val="00636819"/>
    <w:rsid w:val="0063718C"/>
    <w:rsid w:val="00644FE0"/>
    <w:rsid w:val="00647812"/>
    <w:rsid w:val="00654EB4"/>
    <w:rsid w:val="00657238"/>
    <w:rsid w:val="00657290"/>
    <w:rsid w:val="0066176A"/>
    <w:rsid w:val="00666673"/>
    <w:rsid w:val="00667E76"/>
    <w:rsid w:val="0067147C"/>
    <w:rsid w:val="006723A9"/>
    <w:rsid w:val="006740F3"/>
    <w:rsid w:val="00674455"/>
    <w:rsid w:val="00676C2E"/>
    <w:rsid w:val="00676CC7"/>
    <w:rsid w:val="00677CA1"/>
    <w:rsid w:val="006844F8"/>
    <w:rsid w:val="00687672"/>
    <w:rsid w:val="00687A3E"/>
    <w:rsid w:val="0069161F"/>
    <w:rsid w:val="0069598A"/>
    <w:rsid w:val="0069692C"/>
    <w:rsid w:val="006A796E"/>
    <w:rsid w:val="006A7C8E"/>
    <w:rsid w:val="006B3F8C"/>
    <w:rsid w:val="006B4C85"/>
    <w:rsid w:val="006B738D"/>
    <w:rsid w:val="006C6C69"/>
    <w:rsid w:val="006D01A6"/>
    <w:rsid w:val="006D2276"/>
    <w:rsid w:val="006D4DC8"/>
    <w:rsid w:val="006D728A"/>
    <w:rsid w:val="006E1FF8"/>
    <w:rsid w:val="006E51E0"/>
    <w:rsid w:val="006E57BB"/>
    <w:rsid w:val="006E6E68"/>
    <w:rsid w:val="006F0D01"/>
    <w:rsid w:val="006F128B"/>
    <w:rsid w:val="006F1847"/>
    <w:rsid w:val="006F31C1"/>
    <w:rsid w:val="006F5010"/>
    <w:rsid w:val="0070135B"/>
    <w:rsid w:val="007052ED"/>
    <w:rsid w:val="007070B0"/>
    <w:rsid w:val="00707645"/>
    <w:rsid w:val="00713A6A"/>
    <w:rsid w:val="00715447"/>
    <w:rsid w:val="007200BA"/>
    <w:rsid w:val="00720C01"/>
    <w:rsid w:val="00720C3F"/>
    <w:rsid w:val="00722EEE"/>
    <w:rsid w:val="00734768"/>
    <w:rsid w:val="007403EE"/>
    <w:rsid w:val="007414CC"/>
    <w:rsid w:val="00741639"/>
    <w:rsid w:val="00743C86"/>
    <w:rsid w:val="007478A7"/>
    <w:rsid w:val="0075069E"/>
    <w:rsid w:val="0075260B"/>
    <w:rsid w:val="00752F2C"/>
    <w:rsid w:val="00755BDF"/>
    <w:rsid w:val="00756436"/>
    <w:rsid w:val="007603AD"/>
    <w:rsid w:val="007606AC"/>
    <w:rsid w:val="00772F61"/>
    <w:rsid w:val="007819D9"/>
    <w:rsid w:val="0078204C"/>
    <w:rsid w:val="00782C0C"/>
    <w:rsid w:val="00783FFF"/>
    <w:rsid w:val="0078520F"/>
    <w:rsid w:val="007A2FED"/>
    <w:rsid w:val="007A3AEC"/>
    <w:rsid w:val="007A4461"/>
    <w:rsid w:val="007A77D0"/>
    <w:rsid w:val="007B5AFB"/>
    <w:rsid w:val="007B7444"/>
    <w:rsid w:val="007C03A0"/>
    <w:rsid w:val="007C0FAC"/>
    <w:rsid w:val="007C120B"/>
    <w:rsid w:val="007C3F94"/>
    <w:rsid w:val="007C6180"/>
    <w:rsid w:val="007C684D"/>
    <w:rsid w:val="007D2C55"/>
    <w:rsid w:val="007D321C"/>
    <w:rsid w:val="007D63D2"/>
    <w:rsid w:val="007E35D1"/>
    <w:rsid w:val="007E5DF7"/>
    <w:rsid w:val="007E5EA2"/>
    <w:rsid w:val="007F1880"/>
    <w:rsid w:val="007F1DF3"/>
    <w:rsid w:val="007F3311"/>
    <w:rsid w:val="007F3B2E"/>
    <w:rsid w:val="007F3C10"/>
    <w:rsid w:val="007F71C3"/>
    <w:rsid w:val="0080274D"/>
    <w:rsid w:val="008035B1"/>
    <w:rsid w:val="00803789"/>
    <w:rsid w:val="0081297B"/>
    <w:rsid w:val="00814B00"/>
    <w:rsid w:val="00815501"/>
    <w:rsid w:val="008223DD"/>
    <w:rsid w:val="00825AA6"/>
    <w:rsid w:val="00826E82"/>
    <w:rsid w:val="00827651"/>
    <w:rsid w:val="008363AF"/>
    <w:rsid w:val="00837D7C"/>
    <w:rsid w:val="00850D30"/>
    <w:rsid w:val="00853CD4"/>
    <w:rsid w:val="008564D8"/>
    <w:rsid w:val="00856A5C"/>
    <w:rsid w:val="00857173"/>
    <w:rsid w:val="00865074"/>
    <w:rsid w:val="008672FC"/>
    <w:rsid w:val="00867526"/>
    <w:rsid w:val="008806CC"/>
    <w:rsid w:val="00881639"/>
    <w:rsid w:val="008822A7"/>
    <w:rsid w:val="00886B20"/>
    <w:rsid w:val="00896FDA"/>
    <w:rsid w:val="008A18B5"/>
    <w:rsid w:val="008A492F"/>
    <w:rsid w:val="008A777B"/>
    <w:rsid w:val="008B32E7"/>
    <w:rsid w:val="008B5BB7"/>
    <w:rsid w:val="008B613B"/>
    <w:rsid w:val="008B77F2"/>
    <w:rsid w:val="008C0D19"/>
    <w:rsid w:val="008C1ADB"/>
    <w:rsid w:val="008C2198"/>
    <w:rsid w:val="008C4C6A"/>
    <w:rsid w:val="008D14DF"/>
    <w:rsid w:val="008D65A8"/>
    <w:rsid w:val="008D6742"/>
    <w:rsid w:val="008D6D18"/>
    <w:rsid w:val="008E2766"/>
    <w:rsid w:val="008E46C2"/>
    <w:rsid w:val="008E765D"/>
    <w:rsid w:val="008F054D"/>
    <w:rsid w:val="008F68FD"/>
    <w:rsid w:val="008F70FD"/>
    <w:rsid w:val="00900E99"/>
    <w:rsid w:val="009043EE"/>
    <w:rsid w:val="0090490C"/>
    <w:rsid w:val="00905A00"/>
    <w:rsid w:val="009141E5"/>
    <w:rsid w:val="009144CE"/>
    <w:rsid w:val="00917591"/>
    <w:rsid w:val="00920E75"/>
    <w:rsid w:val="009215C8"/>
    <w:rsid w:val="00922D33"/>
    <w:rsid w:val="0092345C"/>
    <w:rsid w:val="0092387A"/>
    <w:rsid w:val="00930975"/>
    <w:rsid w:val="00933D07"/>
    <w:rsid w:val="00942424"/>
    <w:rsid w:val="00945255"/>
    <w:rsid w:val="00945684"/>
    <w:rsid w:val="009531B5"/>
    <w:rsid w:val="00954621"/>
    <w:rsid w:val="0096146E"/>
    <w:rsid w:val="00962234"/>
    <w:rsid w:val="00963BF3"/>
    <w:rsid w:val="00966B53"/>
    <w:rsid w:val="009730AC"/>
    <w:rsid w:val="00980C17"/>
    <w:rsid w:val="0098119D"/>
    <w:rsid w:val="009828E2"/>
    <w:rsid w:val="00984A26"/>
    <w:rsid w:val="00985995"/>
    <w:rsid w:val="00987C0F"/>
    <w:rsid w:val="0099161E"/>
    <w:rsid w:val="009929F1"/>
    <w:rsid w:val="00993683"/>
    <w:rsid w:val="0099732E"/>
    <w:rsid w:val="009A1AF7"/>
    <w:rsid w:val="009A55A0"/>
    <w:rsid w:val="009A6AF1"/>
    <w:rsid w:val="009A71C3"/>
    <w:rsid w:val="009B5830"/>
    <w:rsid w:val="009B5EF1"/>
    <w:rsid w:val="009B6E5E"/>
    <w:rsid w:val="009D032C"/>
    <w:rsid w:val="009D11C4"/>
    <w:rsid w:val="009D5D05"/>
    <w:rsid w:val="009E117A"/>
    <w:rsid w:val="009E5139"/>
    <w:rsid w:val="009E546C"/>
    <w:rsid w:val="009E614B"/>
    <w:rsid w:val="009E688E"/>
    <w:rsid w:val="009F0814"/>
    <w:rsid w:val="009F6807"/>
    <w:rsid w:val="00A02468"/>
    <w:rsid w:val="00A0651F"/>
    <w:rsid w:val="00A11D5A"/>
    <w:rsid w:val="00A12350"/>
    <w:rsid w:val="00A126BD"/>
    <w:rsid w:val="00A128D4"/>
    <w:rsid w:val="00A129CA"/>
    <w:rsid w:val="00A1606B"/>
    <w:rsid w:val="00A20BC5"/>
    <w:rsid w:val="00A216D5"/>
    <w:rsid w:val="00A224DA"/>
    <w:rsid w:val="00A231A9"/>
    <w:rsid w:val="00A27B89"/>
    <w:rsid w:val="00A32ECF"/>
    <w:rsid w:val="00A37ED5"/>
    <w:rsid w:val="00A44767"/>
    <w:rsid w:val="00A447F8"/>
    <w:rsid w:val="00A4484C"/>
    <w:rsid w:val="00A46F93"/>
    <w:rsid w:val="00A4717F"/>
    <w:rsid w:val="00A534D2"/>
    <w:rsid w:val="00A570D2"/>
    <w:rsid w:val="00A575DF"/>
    <w:rsid w:val="00A65BCA"/>
    <w:rsid w:val="00A679A1"/>
    <w:rsid w:val="00A7112A"/>
    <w:rsid w:val="00A711AA"/>
    <w:rsid w:val="00A71C85"/>
    <w:rsid w:val="00A7234F"/>
    <w:rsid w:val="00A80277"/>
    <w:rsid w:val="00A80CE9"/>
    <w:rsid w:val="00A810AC"/>
    <w:rsid w:val="00A868F5"/>
    <w:rsid w:val="00A875A3"/>
    <w:rsid w:val="00A91708"/>
    <w:rsid w:val="00A92885"/>
    <w:rsid w:val="00A94D53"/>
    <w:rsid w:val="00A94F3D"/>
    <w:rsid w:val="00A951DC"/>
    <w:rsid w:val="00A95518"/>
    <w:rsid w:val="00A9669D"/>
    <w:rsid w:val="00A96E52"/>
    <w:rsid w:val="00A9790B"/>
    <w:rsid w:val="00AA08A8"/>
    <w:rsid w:val="00AA2B78"/>
    <w:rsid w:val="00AB18B9"/>
    <w:rsid w:val="00AB1E41"/>
    <w:rsid w:val="00AC2666"/>
    <w:rsid w:val="00AC2C98"/>
    <w:rsid w:val="00AC36ED"/>
    <w:rsid w:val="00AC38A4"/>
    <w:rsid w:val="00AC4412"/>
    <w:rsid w:val="00AC63E5"/>
    <w:rsid w:val="00AD3F5C"/>
    <w:rsid w:val="00AD5295"/>
    <w:rsid w:val="00AE1882"/>
    <w:rsid w:val="00AE30C4"/>
    <w:rsid w:val="00AE44F5"/>
    <w:rsid w:val="00AF31A8"/>
    <w:rsid w:val="00AF3489"/>
    <w:rsid w:val="00AF4F77"/>
    <w:rsid w:val="00AF74AB"/>
    <w:rsid w:val="00B00C26"/>
    <w:rsid w:val="00B04E7C"/>
    <w:rsid w:val="00B06128"/>
    <w:rsid w:val="00B0748D"/>
    <w:rsid w:val="00B07C90"/>
    <w:rsid w:val="00B11618"/>
    <w:rsid w:val="00B11893"/>
    <w:rsid w:val="00B1211B"/>
    <w:rsid w:val="00B16929"/>
    <w:rsid w:val="00B1748B"/>
    <w:rsid w:val="00B2048C"/>
    <w:rsid w:val="00B212D0"/>
    <w:rsid w:val="00B25876"/>
    <w:rsid w:val="00B2598A"/>
    <w:rsid w:val="00B26EA4"/>
    <w:rsid w:val="00B322BB"/>
    <w:rsid w:val="00B333E5"/>
    <w:rsid w:val="00B4382C"/>
    <w:rsid w:val="00B43FA5"/>
    <w:rsid w:val="00B447C9"/>
    <w:rsid w:val="00B465AA"/>
    <w:rsid w:val="00B51570"/>
    <w:rsid w:val="00B521C9"/>
    <w:rsid w:val="00B60AB8"/>
    <w:rsid w:val="00B60CEF"/>
    <w:rsid w:val="00B70FCA"/>
    <w:rsid w:val="00B73644"/>
    <w:rsid w:val="00B803EC"/>
    <w:rsid w:val="00B83C90"/>
    <w:rsid w:val="00B86F7A"/>
    <w:rsid w:val="00B87CAF"/>
    <w:rsid w:val="00B9487F"/>
    <w:rsid w:val="00BA0458"/>
    <w:rsid w:val="00BA384A"/>
    <w:rsid w:val="00BA3B08"/>
    <w:rsid w:val="00BA3E41"/>
    <w:rsid w:val="00BA54AA"/>
    <w:rsid w:val="00BA62EF"/>
    <w:rsid w:val="00BA67BC"/>
    <w:rsid w:val="00BB108B"/>
    <w:rsid w:val="00BB4185"/>
    <w:rsid w:val="00BB7132"/>
    <w:rsid w:val="00BC32AC"/>
    <w:rsid w:val="00BC5C57"/>
    <w:rsid w:val="00BD036B"/>
    <w:rsid w:val="00BD468D"/>
    <w:rsid w:val="00BD46DD"/>
    <w:rsid w:val="00BD7F37"/>
    <w:rsid w:val="00BE06C5"/>
    <w:rsid w:val="00BE160E"/>
    <w:rsid w:val="00BE62D5"/>
    <w:rsid w:val="00BF29A4"/>
    <w:rsid w:val="00BF5768"/>
    <w:rsid w:val="00BF6D1B"/>
    <w:rsid w:val="00BF7E16"/>
    <w:rsid w:val="00C00D79"/>
    <w:rsid w:val="00C03D5F"/>
    <w:rsid w:val="00C0438F"/>
    <w:rsid w:val="00C053EB"/>
    <w:rsid w:val="00C059BE"/>
    <w:rsid w:val="00C078CE"/>
    <w:rsid w:val="00C16772"/>
    <w:rsid w:val="00C201E5"/>
    <w:rsid w:val="00C20273"/>
    <w:rsid w:val="00C2754F"/>
    <w:rsid w:val="00C27DB5"/>
    <w:rsid w:val="00C303F7"/>
    <w:rsid w:val="00C30787"/>
    <w:rsid w:val="00C320D2"/>
    <w:rsid w:val="00C3430A"/>
    <w:rsid w:val="00C3532F"/>
    <w:rsid w:val="00C370A7"/>
    <w:rsid w:val="00C4625D"/>
    <w:rsid w:val="00C47D7D"/>
    <w:rsid w:val="00C51674"/>
    <w:rsid w:val="00C51E30"/>
    <w:rsid w:val="00C566CC"/>
    <w:rsid w:val="00C60ECE"/>
    <w:rsid w:val="00C611EA"/>
    <w:rsid w:val="00C61A6B"/>
    <w:rsid w:val="00C61DDB"/>
    <w:rsid w:val="00C62AD8"/>
    <w:rsid w:val="00C63AD9"/>
    <w:rsid w:val="00C70EEA"/>
    <w:rsid w:val="00C71838"/>
    <w:rsid w:val="00C73640"/>
    <w:rsid w:val="00C73AE6"/>
    <w:rsid w:val="00C74984"/>
    <w:rsid w:val="00C75267"/>
    <w:rsid w:val="00C80C50"/>
    <w:rsid w:val="00C85BD9"/>
    <w:rsid w:val="00C8635F"/>
    <w:rsid w:val="00C94728"/>
    <w:rsid w:val="00C96854"/>
    <w:rsid w:val="00CA024A"/>
    <w:rsid w:val="00CA0379"/>
    <w:rsid w:val="00CA1F27"/>
    <w:rsid w:val="00CB30A3"/>
    <w:rsid w:val="00CB36EF"/>
    <w:rsid w:val="00CB3A1D"/>
    <w:rsid w:val="00CB4126"/>
    <w:rsid w:val="00CC06AA"/>
    <w:rsid w:val="00CC1CBE"/>
    <w:rsid w:val="00CC1D70"/>
    <w:rsid w:val="00CC31A8"/>
    <w:rsid w:val="00CC3DD7"/>
    <w:rsid w:val="00CD427D"/>
    <w:rsid w:val="00CD5C11"/>
    <w:rsid w:val="00CD7F9A"/>
    <w:rsid w:val="00CE2D3F"/>
    <w:rsid w:val="00CE64CF"/>
    <w:rsid w:val="00CE6592"/>
    <w:rsid w:val="00CE7BC7"/>
    <w:rsid w:val="00CF1057"/>
    <w:rsid w:val="00CF10FC"/>
    <w:rsid w:val="00CF3E4A"/>
    <w:rsid w:val="00CF6AA2"/>
    <w:rsid w:val="00D01BCE"/>
    <w:rsid w:val="00D06AD8"/>
    <w:rsid w:val="00D07858"/>
    <w:rsid w:val="00D166FC"/>
    <w:rsid w:val="00D178DB"/>
    <w:rsid w:val="00D25710"/>
    <w:rsid w:val="00D25D2B"/>
    <w:rsid w:val="00D26BEA"/>
    <w:rsid w:val="00D3494B"/>
    <w:rsid w:val="00D352B2"/>
    <w:rsid w:val="00D37EA6"/>
    <w:rsid w:val="00D44458"/>
    <w:rsid w:val="00D47506"/>
    <w:rsid w:val="00D51270"/>
    <w:rsid w:val="00D5164C"/>
    <w:rsid w:val="00D51C47"/>
    <w:rsid w:val="00D63C54"/>
    <w:rsid w:val="00D716DB"/>
    <w:rsid w:val="00D7175E"/>
    <w:rsid w:val="00D74506"/>
    <w:rsid w:val="00D81E93"/>
    <w:rsid w:val="00D82751"/>
    <w:rsid w:val="00D85226"/>
    <w:rsid w:val="00D87FF1"/>
    <w:rsid w:val="00D90B6A"/>
    <w:rsid w:val="00D9388E"/>
    <w:rsid w:val="00D9772B"/>
    <w:rsid w:val="00DA4241"/>
    <w:rsid w:val="00DA5774"/>
    <w:rsid w:val="00DA650A"/>
    <w:rsid w:val="00DA7ACD"/>
    <w:rsid w:val="00DB0D1B"/>
    <w:rsid w:val="00DB5167"/>
    <w:rsid w:val="00DB7CFD"/>
    <w:rsid w:val="00DC4D6C"/>
    <w:rsid w:val="00DD145B"/>
    <w:rsid w:val="00DE1820"/>
    <w:rsid w:val="00DE2618"/>
    <w:rsid w:val="00E03438"/>
    <w:rsid w:val="00E10F0F"/>
    <w:rsid w:val="00E12C69"/>
    <w:rsid w:val="00E14219"/>
    <w:rsid w:val="00E22F89"/>
    <w:rsid w:val="00E2334B"/>
    <w:rsid w:val="00E27202"/>
    <w:rsid w:val="00E27A8E"/>
    <w:rsid w:val="00E36765"/>
    <w:rsid w:val="00E37374"/>
    <w:rsid w:val="00E502BF"/>
    <w:rsid w:val="00E625C4"/>
    <w:rsid w:val="00E62E01"/>
    <w:rsid w:val="00E658ED"/>
    <w:rsid w:val="00E667B5"/>
    <w:rsid w:val="00E70084"/>
    <w:rsid w:val="00E74A3C"/>
    <w:rsid w:val="00E8055F"/>
    <w:rsid w:val="00E8365C"/>
    <w:rsid w:val="00E8487B"/>
    <w:rsid w:val="00E87352"/>
    <w:rsid w:val="00E937BC"/>
    <w:rsid w:val="00E95CE4"/>
    <w:rsid w:val="00E97286"/>
    <w:rsid w:val="00EA03AB"/>
    <w:rsid w:val="00EA06D2"/>
    <w:rsid w:val="00EA1694"/>
    <w:rsid w:val="00EA3DB0"/>
    <w:rsid w:val="00EA549A"/>
    <w:rsid w:val="00EA55AA"/>
    <w:rsid w:val="00EA5C1D"/>
    <w:rsid w:val="00EB52E8"/>
    <w:rsid w:val="00EB6081"/>
    <w:rsid w:val="00EC77FB"/>
    <w:rsid w:val="00ED0F54"/>
    <w:rsid w:val="00ED1C36"/>
    <w:rsid w:val="00ED3483"/>
    <w:rsid w:val="00ED6A49"/>
    <w:rsid w:val="00ED7444"/>
    <w:rsid w:val="00ED7A80"/>
    <w:rsid w:val="00EE2294"/>
    <w:rsid w:val="00EE3E34"/>
    <w:rsid w:val="00EE6723"/>
    <w:rsid w:val="00EF6E0F"/>
    <w:rsid w:val="00F04FAB"/>
    <w:rsid w:val="00F12908"/>
    <w:rsid w:val="00F12BC3"/>
    <w:rsid w:val="00F1632A"/>
    <w:rsid w:val="00F166CD"/>
    <w:rsid w:val="00F20FD2"/>
    <w:rsid w:val="00F211CC"/>
    <w:rsid w:val="00F2385D"/>
    <w:rsid w:val="00F25345"/>
    <w:rsid w:val="00F26389"/>
    <w:rsid w:val="00F338B9"/>
    <w:rsid w:val="00F36884"/>
    <w:rsid w:val="00F3714D"/>
    <w:rsid w:val="00F413F5"/>
    <w:rsid w:val="00F416C3"/>
    <w:rsid w:val="00F4369C"/>
    <w:rsid w:val="00F443CF"/>
    <w:rsid w:val="00F4489B"/>
    <w:rsid w:val="00F504BE"/>
    <w:rsid w:val="00F51504"/>
    <w:rsid w:val="00F51FE0"/>
    <w:rsid w:val="00F55DD8"/>
    <w:rsid w:val="00F6725F"/>
    <w:rsid w:val="00F67620"/>
    <w:rsid w:val="00F732EC"/>
    <w:rsid w:val="00F735B8"/>
    <w:rsid w:val="00F73A7F"/>
    <w:rsid w:val="00F75F36"/>
    <w:rsid w:val="00F76AC6"/>
    <w:rsid w:val="00F77EAD"/>
    <w:rsid w:val="00F81638"/>
    <w:rsid w:val="00F86182"/>
    <w:rsid w:val="00F87417"/>
    <w:rsid w:val="00F9019B"/>
    <w:rsid w:val="00F9068D"/>
    <w:rsid w:val="00F92690"/>
    <w:rsid w:val="00F9313B"/>
    <w:rsid w:val="00F965A0"/>
    <w:rsid w:val="00F9687F"/>
    <w:rsid w:val="00FA07BC"/>
    <w:rsid w:val="00FA0989"/>
    <w:rsid w:val="00FB199D"/>
    <w:rsid w:val="00FB50B7"/>
    <w:rsid w:val="00FB51FF"/>
    <w:rsid w:val="00FB6170"/>
    <w:rsid w:val="00FC08A8"/>
    <w:rsid w:val="00FC2CD7"/>
    <w:rsid w:val="00FC5343"/>
    <w:rsid w:val="00FC56EF"/>
    <w:rsid w:val="00FC758A"/>
    <w:rsid w:val="00FD286F"/>
    <w:rsid w:val="00FD31A0"/>
    <w:rsid w:val="00FE3603"/>
    <w:rsid w:val="00FE6785"/>
    <w:rsid w:val="00FF03B2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DC89C4"/>
  <w15:docId w15:val="{AE3F0D58-2C5F-4D4A-A0A7-44836B07D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1C85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9068D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F70FD"/>
    <w:pPr>
      <w:tabs>
        <w:tab w:val="center" w:pos="4252"/>
        <w:tab w:val="right" w:pos="8504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70FD"/>
    <w:rPr>
      <w:rFonts w:ascii="Times" w:eastAsia="Times New Roman" w:hAnsi="Times" w:cs="Times New Roman"/>
      <w:sz w:val="20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F70FD"/>
    <w:pPr>
      <w:tabs>
        <w:tab w:val="center" w:pos="4252"/>
        <w:tab w:val="right" w:pos="8504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70FD"/>
    <w:rPr>
      <w:rFonts w:ascii="Times" w:eastAsia="Times New Roman" w:hAnsi="Times" w:cs="Times New Roman"/>
      <w:sz w:val="20"/>
      <w:szCs w:val="24"/>
    </w:rPr>
  </w:style>
  <w:style w:type="paragraph" w:customStyle="1" w:styleId="EndNoteBibliographyTitle">
    <w:name w:val="EndNote Bibliography Title"/>
    <w:basedOn w:val="Standard"/>
    <w:link w:val="EndNoteBibliographyTitleCar"/>
    <w:rsid w:val="00C71838"/>
    <w:pPr>
      <w:jc w:val="center"/>
    </w:pPr>
    <w:rPr>
      <w:rFonts w:cs="Times"/>
      <w:noProof/>
      <w:lang w:val="en-US"/>
    </w:rPr>
  </w:style>
  <w:style w:type="character" w:customStyle="1" w:styleId="EndNoteBibliographyTitleCar">
    <w:name w:val="EndNote Bibliography Title Car"/>
    <w:basedOn w:val="Absatz-Standardschriftart"/>
    <w:link w:val="EndNoteBibliographyTitle"/>
    <w:rsid w:val="00C71838"/>
    <w:rPr>
      <w:rFonts w:ascii="Times" w:eastAsia="Times New Roman" w:hAnsi="Times" w:cs="Times"/>
      <w:noProof/>
      <w:sz w:val="20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ar"/>
    <w:rsid w:val="00C71838"/>
    <w:pPr>
      <w:jc w:val="both"/>
    </w:pPr>
    <w:rPr>
      <w:rFonts w:cs="Times"/>
      <w:noProof/>
      <w:lang w:val="en-US"/>
    </w:rPr>
  </w:style>
  <w:style w:type="character" w:customStyle="1" w:styleId="EndNoteBibliographyCar">
    <w:name w:val="EndNote Bibliography Car"/>
    <w:basedOn w:val="Absatz-Standardschriftart"/>
    <w:link w:val="EndNoteBibliography"/>
    <w:rsid w:val="00C71838"/>
    <w:rPr>
      <w:rFonts w:ascii="Times" w:eastAsia="Times New Roman" w:hAnsi="Times" w:cs="Times"/>
      <w:noProof/>
      <w:sz w:val="20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C7183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69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1C85"/>
    <w:pPr>
      <w:spacing w:line="240" w:lineRule="auto"/>
    </w:pPr>
    <w:rPr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1C85"/>
    <w:rPr>
      <w:rFonts w:ascii="Times" w:eastAsia="Times New Roman" w:hAnsi="Times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69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695E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9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95E"/>
    <w:rPr>
      <w:rFonts w:ascii="Segoe UI" w:eastAsia="Times New Roman" w:hAnsi="Segoe UI" w:cs="Segoe UI"/>
      <w:sz w:val="18"/>
      <w:szCs w:val="18"/>
    </w:rPr>
  </w:style>
  <w:style w:type="character" w:customStyle="1" w:styleId="st1">
    <w:name w:val="st1"/>
    <w:basedOn w:val="Absatz-Standardschriftart"/>
    <w:rsid w:val="00B83C90"/>
  </w:style>
  <w:style w:type="paragraph" w:styleId="Listenabsatz">
    <w:name w:val="List Paragraph"/>
    <w:basedOn w:val="Standard"/>
    <w:uiPriority w:val="34"/>
    <w:qFormat/>
    <w:rsid w:val="001054F4"/>
    <w:pPr>
      <w:ind w:left="720"/>
      <w:contextualSpacing/>
    </w:pPr>
  </w:style>
  <w:style w:type="character" w:customStyle="1" w:styleId="current-selection">
    <w:name w:val="current-selection"/>
    <w:rsid w:val="00A46F93"/>
  </w:style>
  <w:style w:type="paragraph" w:styleId="KeinLeerraum">
    <w:name w:val="No Spacing"/>
    <w:uiPriority w:val="1"/>
    <w:qFormat/>
    <w:rsid w:val="00945684"/>
    <w:pPr>
      <w:spacing w:after="0" w:line="240" w:lineRule="auto"/>
    </w:pPr>
    <w:rPr>
      <w:lang w:val="de-DE"/>
    </w:rPr>
  </w:style>
  <w:style w:type="character" w:customStyle="1" w:styleId="val">
    <w:name w:val="val"/>
    <w:basedOn w:val="Absatz-Standardschriftart"/>
    <w:rsid w:val="005F40BE"/>
  </w:style>
  <w:style w:type="character" w:customStyle="1" w:styleId="highlight">
    <w:name w:val="highlight"/>
    <w:basedOn w:val="Absatz-Standardschriftart"/>
    <w:rsid w:val="00E66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3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48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99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96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203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900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881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3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2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52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07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66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9909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709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336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2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2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5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643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2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65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5245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846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2432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8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1458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6569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Livak%20KJ%5BAuthor%5D&amp;cauthor=true&amp;cauthor_uid=11846609" TargetMode="External"/><Relationship Id="rId13" Type="http://schemas.openxmlformats.org/officeDocument/2006/relationships/hyperlink" Target="https://www.ncbi.nlm.nih.gov/pubmed/?term=Naranjo%20A%5BAuthor%5D&amp;cauthor=true&amp;cauthor_uid=15777929" TargetMode="External"/><Relationship Id="rId18" Type="http://schemas.openxmlformats.org/officeDocument/2006/relationships/hyperlink" Target="https://doi.org/10.1016/j.jim.2004.11.021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Wright%20CL%5BAuthor%5D&amp;cauthor=true&amp;cauthor_uid=15777929" TargetMode="External"/><Relationship Id="rId17" Type="http://schemas.openxmlformats.org/officeDocument/2006/relationships/hyperlink" Target="https://www.ncbi.nlm.nih.gov/pubmed/1577792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Olivares%20S%5BAuthor%5D&amp;cauthor=true&amp;cauthor_uid=15777929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Brown%20CE%5BAuthor%5D&amp;cauthor=true&amp;cauthor_uid=1577792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Chang%20WC%5BAuthor%5D&amp;cauthor=true&amp;cauthor_uid=15777929" TargetMode="External"/><Relationship Id="rId10" Type="http://schemas.openxmlformats.org/officeDocument/2006/relationships/hyperlink" Target="https://doi.org/10.1006/meth.2001.1262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chmittgen%20TD%5BAuthor%5D&amp;cauthor=true&amp;cauthor_uid=11846609" TargetMode="External"/><Relationship Id="rId14" Type="http://schemas.openxmlformats.org/officeDocument/2006/relationships/hyperlink" Target="https://www.ncbi.nlm.nih.gov/pubmed/?term=Vishwanath%20RP%5BAuthor%5D&amp;cauthor=true&amp;cauthor_uid=1577792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4823D-6BE9-4C5B-A6C2-6B4B2457D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78</Words>
  <Characters>17504</Characters>
  <Application>Microsoft Office Word</Application>
  <DocSecurity>0</DocSecurity>
  <Lines>145</Lines>
  <Paragraphs>4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anía García Guerrero</dc:creator>
  <cp:lastModifiedBy>Sophia</cp:lastModifiedBy>
  <cp:revision>4</cp:revision>
  <cp:lastPrinted>2020-01-10T08:13:00Z</cp:lastPrinted>
  <dcterms:created xsi:type="dcterms:W3CDTF">2020-04-06T19:39:00Z</dcterms:created>
  <dcterms:modified xsi:type="dcterms:W3CDTF">2020-04-06T19:53:00Z</dcterms:modified>
</cp:coreProperties>
</file>